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4FB9" w14:textId="77777777" w:rsidR="00B2381D" w:rsidRPr="00B2381D" w:rsidRDefault="00B2381D" w:rsidP="00B2381D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Supplement 4: </w:t>
      </w:r>
      <w:r w:rsidRPr="00B2381D">
        <w:rPr>
          <w:rFonts w:cstheme="minorHAnsi"/>
          <w:sz w:val="20"/>
          <w:szCs w:val="20"/>
          <w:lang w:val="en-US"/>
        </w:rPr>
        <w:t>Overview</w:t>
      </w:r>
      <w:r>
        <w:rPr>
          <w:rFonts w:cstheme="minorHAnsi"/>
          <w:sz w:val="20"/>
          <w:szCs w:val="20"/>
          <w:lang w:val="en-US"/>
        </w:rPr>
        <w:t xml:space="preserve"> and translation </w:t>
      </w:r>
      <w:r w:rsidRPr="00B2381D">
        <w:rPr>
          <w:rFonts w:cstheme="minorHAnsi"/>
          <w:sz w:val="20"/>
          <w:szCs w:val="20"/>
          <w:lang w:val="en-US"/>
        </w:rPr>
        <w:t xml:space="preserve">of </w:t>
      </w:r>
      <w:r>
        <w:rPr>
          <w:rFonts w:cstheme="minorHAnsi"/>
          <w:sz w:val="20"/>
          <w:szCs w:val="20"/>
          <w:lang w:val="en-US"/>
        </w:rPr>
        <w:t>a</w:t>
      </w:r>
      <w:r w:rsidRPr="00B2381D">
        <w:rPr>
          <w:rFonts w:cstheme="minorHAnsi"/>
          <w:sz w:val="20"/>
          <w:szCs w:val="20"/>
          <w:lang w:val="en-US"/>
        </w:rPr>
        <w:t xml:space="preserve">xial </w:t>
      </w:r>
      <w:r>
        <w:rPr>
          <w:rFonts w:cstheme="minorHAnsi"/>
          <w:sz w:val="20"/>
          <w:szCs w:val="20"/>
          <w:lang w:val="en-US"/>
        </w:rPr>
        <w:t>c</w:t>
      </w:r>
      <w:r w:rsidRPr="00B2381D">
        <w:rPr>
          <w:rFonts w:cstheme="minorHAnsi"/>
          <w:sz w:val="20"/>
          <w:szCs w:val="20"/>
          <w:lang w:val="en-US"/>
        </w:rPr>
        <w:t xml:space="preserve">oding </w:t>
      </w:r>
      <w:r>
        <w:rPr>
          <w:rFonts w:cstheme="minorHAnsi"/>
          <w:sz w:val="20"/>
          <w:szCs w:val="20"/>
          <w:lang w:val="en-US"/>
        </w:rPr>
        <w:t>s</w:t>
      </w:r>
      <w:r w:rsidRPr="00B2381D">
        <w:rPr>
          <w:rFonts w:cstheme="minorHAnsi"/>
          <w:sz w:val="20"/>
          <w:szCs w:val="20"/>
          <w:lang w:val="en-US"/>
        </w:rPr>
        <w:t xml:space="preserve">chemes for </w:t>
      </w:r>
      <w:r>
        <w:rPr>
          <w:rFonts w:cstheme="minorHAnsi"/>
          <w:sz w:val="20"/>
          <w:szCs w:val="20"/>
          <w:lang w:val="en-US"/>
        </w:rPr>
        <w:t>focus group analyses</w:t>
      </w:r>
    </w:p>
    <w:p w14:paraId="6A006105" w14:textId="77777777" w:rsidR="00B2381D" w:rsidRPr="006D7D5B" w:rsidRDefault="00B2381D" w:rsidP="00B2381D">
      <w:pPr>
        <w:rPr>
          <w:rFonts w:cstheme="minorHAnsi"/>
          <w:b/>
          <w:bCs/>
          <w:sz w:val="20"/>
          <w:szCs w:val="20"/>
          <w:lang w:val="en-US"/>
        </w:rPr>
      </w:pPr>
    </w:p>
    <w:p w14:paraId="2B96DD8D" w14:textId="32AE2F13" w:rsidR="00996278" w:rsidRPr="006D7D5B" w:rsidRDefault="00183398" w:rsidP="00B2381D">
      <w:pPr>
        <w:rPr>
          <w:rFonts w:cstheme="minorHAnsi"/>
          <w:b/>
          <w:bCs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1: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Adults</w:t>
      </w:r>
      <w:proofErr w:type="spellEnd"/>
    </w:p>
    <w:p w14:paraId="55BE30CE" w14:textId="77777777" w:rsidR="00B2381D" w:rsidRDefault="00B2381D" w:rsidP="00B2381D">
      <w:pPr>
        <w:rPr>
          <w:rFonts w:cstheme="minorHAnsi"/>
          <w:sz w:val="20"/>
          <w:szCs w:val="20"/>
        </w:rPr>
      </w:pPr>
    </w:p>
    <w:tbl>
      <w:tblPr>
        <w:tblStyle w:val="Tabelraster"/>
        <w:tblW w:w="14884" w:type="dxa"/>
        <w:tblInd w:w="-147" w:type="dxa"/>
        <w:tblLook w:val="04A0" w:firstRow="1" w:lastRow="0" w:firstColumn="1" w:lastColumn="0" w:noHBand="0" w:noVBand="1"/>
      </w:tblPr>
      <w:tblGrid>
        <w:gridCol w:w="7088"/>
        <w:gridCol w:w="7796"/>
      </w:tblGrid>
      <w:tr w:rsidR="006D7D5B" w14:paraId="53B2DE52" w14:textId="77777777" w:rsidTr="00C11C3C">
        <w:tc>
          <w:tcPr>
            <w:tcW w:w="7088" w:type="dxa"/>
          </w:tcPr>
          <w:p w14:paraId="7C632CB8" w14:textId="77777777" w:rsidR="00C11C3C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6D7D5B">
              <w:rPr>
                <w:rFonts w:cstheme="minorHAnsi"/>
                <w:sz w:val="20"/>
                <w:szCs w:val="20"/>
                <w:lang w:val="en-US"/>
              </w:rPr>
              <w:t>ADHD as an identity</w:t>
            </w:r>
          </w:p>
          <w:p w14:paraId="03B77F8A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6D7D5B">
              <w:rPr>
                <w:rFonts w:cstheme="minorHAnsi"/>
                <w:sz w:val="20"/>
                <w:szCs w:val="20"/>
                <w:lang w:val="en-US"/>
              </w:rPr>
              <w:t>ADHD is what I am</w:t>
            </w:r>
          </w:p>
          <w:p w14:paraId="31A48BCE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6D7D5B">
              <w:rPr>
                <w:rFonts w:cstheme="minorHAnsi"/>
                <w:sz w:val="20"/>
                <w:szCs w:val="20"/>
                <w:lang w:val="en-US"/>
              </w:rPr>
              <w:t>Own understanding and interpretation of ADHD</w:t>
            </w:r>
          </w:p>
          <w:p w14:paraId="109419EF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6D7D5B">
              <w:rPr>
                <w:rFonts w:cstheme="minorHAnsi"/>
                <w:sz w:val="20"/>
                <w:szCs w:val="20"/>
                <w:lang w:val="en-US"/>
              </w:rPr>
              <w:t>Use of labels as identity markers at home</w:t>
            </w:r>
          </w:p>
          <w:p w14:paraId="1CB38CDD" w14:textId="77777777" w:rsidR="00C11C3C" w:rsidRPr="00EB0EA5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s shit and cool too</w:t>
            </w:r>
          </w:p>
          <w:p w14:paraId="2F2FC61D" w14:textId="77777777" w:rsidR="00C11C3C" w:rsidRPr="00EB0EA5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stems from societal and internalized norms</w:t>
            </w:r>
          </w:p>
          <w:p w14:paraId="56D0197B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as an indication that you fall outside the norm</w:t>
            </w:r>
          </w:p>
          <w:p w14:paraId="086E6073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The need for labels has increased in society</w:t>
            </w:r>
          </w:p>
          <w:p w14:paraId="0D76CA50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Hold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EB0EA5">
              <w:rPr>
                <w:rFonts w:cstheme="minorHAnsi"/>
                <w:sz w:val="20"/>
                <w:szCs w:val="20"/>
                <w:lang w:val="en-US"/>
              </w:rPr>
              <w:t xml:space="preserve"> yourself accountable if you cannot meet the standard</w:t>
            </w:r>
          </w:p>
          <w:p w14:paraId="213C0AD3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 xml:space="preserve">Not conforming to the </w:t>
            </w:r>
            <w:r>
              <w:rPr>
                <w:rFonts w:cstheme="minorHAnsi"/>
                <w:sz w:val="20"/>
                <w:szCs w:val="20"/>
                <w:lang w:val="en-US"/>
              </w:rPr>
              <w:t>norm</w:t>
            </w:r>
            <w:r w:rsidRPr="00EB0EA5">
              <w:rPr>
                <w:rFonts w:cstheme="minorHAnsi"/>
                <w:sz w:val="20"/>
                <w:szCs w:val="20"/>
                <w:lang w:val="en-US"/>
              </w:rPr>
              <w:t xml:space="preserve"> can lead to </w:t>
            </w:r>
            <w:r>
              <w:rPr>
                <w:rFonts w:cstheme="minorHAnsi"/>
                <w:sz w:val="20"/>
                <w:szCs w:val="20"/>
                <w:lang w:val="en-US"/>
              </w:rPr>
              <w:t>stigmatization</w:t>
            </w:r>
          </w:p>
          <w:p w14:paraId="1777F721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Express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EB0EA5">
              <w:rPr>
                <w:rFonts w:cstheme="minorHAnsi"/>
                <w:sz w:val="20"/>
                <w:szCs w:val="20"/>
                <w:lang w:val="en-US"/>
              </w:rPr>
              <w:t xml:space="preserve"> doubts about social norms</w:t>
            </w:r>
          </w:p>
          <w:p w14:paraId="7050627C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Wanting a world in which everyone can shape their own environment.</w:t>
            </w:r>
          </w:p>
          <w:p w14:paraId="56DF2369" w14:textId="77777777" w:rsidR="00C11C3C" w:rsidRPr="00EB0EA5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says something about a person</w:t>
            </w:r>
          </w:p>
          <w:p w14:paraId="495E506E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ndicates that things can quickly go wrong</w:t>
            </w:r>
          </w:p>
          <w:p w14:paraId="42406B45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ndicates that someone is different</w:t>
            </w:r>
          </w:p>
          <w:p w14:paraId="3C6011B4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ndicates that someone needs extra support</w:t>
            </w:r>
          </w:p>
          <w:p w14:paraId="4C9405D9" w14:textId="77777777" w:rsidR="00C11C3C" w:rsidRPr="00EB0EA5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ndicates that you are more troubled by certain problems</w:t>
            </w:r>
          </w:p>
          <w:p w14:paraId="65B13F67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is a base of symptoms (despite great variability)</w:t>
            </w:r>
          </w:p>
          <w:p w14:paraId="5BDA4FFF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ADHD can express itself at inappropriate times</w:t>
            </w:r>
          </w:p>
          <w:p w14:paraId="613BD3F5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 xml:space="preserve">ADHD explained </w:t>
            </w:r>
            <w:proofErr w:type="spellStart"/>
            <w:r w:rsidRPr="00EA2C49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</w:p>
          <w:p w14:paraId="4F3F548A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ADHD does not necessarily say everything about abnormalities</w:t>
            </w:r>
          </w:p>
          <w:p w14:paraId="4B9B199C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Clarity of the presence of ADHD</w:t>
            </w:r>
          </w:p>
          <w:p w14:paraId="18324998" w14:textId="77777777" w:rsidR="00C11C3C" w:rsidRPr="00EA2C49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Explanation based on your own interpretation sometimes works</w:t>
            </w:r>
          </w:p>
          <w:p w14:paraId="5C3E107A" w14:textId="77777777" w:rsidR="00C11C3C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B0EA5">
              <w:rPr>
                <w:rFonts w:cstheme="minorHAnsi"/>
                <w:sz w:val="20"/>
                <w:szCs w:val="20"/>
                <w:lang w:val="en-US"/>
              </w:rPr>
              <w:t>ADHD does not say about a person</w:t>
            </w:r>
          </w:p>
          <w:p w14:paraId="540B045E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ADHD is too restrictive in describing a person</w:t>
            </w:r>
          </w:p>
          <w:p w14:paraId="45B36124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ADHD is too simplified and arbitrary</w:t>
            </w:r>
          </w:p>
          <w:p w14:paraId="0DA27780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ADHD is variable; manifests itself differently in everyone</w:t>
            </w:r>
          </w:p>
          <w:p w14:paraId="2CCF1FAD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 xml:space="preserve">ADHD says little, but is necessary for </w:t>
            </w:r>
            <w:r>
              <w:rPr>
                <w:rFonts w:cstheme="minorHAnsi"/>
                <w:sz w:val="20"/>
                <w:szCs w:val="20"/>
                <w:lang w:val="en-US"/>
              </w:rPr>
              <w:t>care and support</w:t>
            </w:r>
          </w:p>
          <w:p w14:paraId="20FEEFD7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Emphasizing that someone is different and has their own characteristics</w:t>
            </w:r>
          </w:p>
          <w:p w14:paraId="6F43C339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Much is unclear about ADH</w:t>
            </w: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  <w:p w14:paraId="15A563C9" w14:textId="77777777" w:rsidR="00C11C3C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 xml:space="preserve"> Focus away from the label and on the environment and situation</w:t>
            </w:r>
          </w:p>
          <w:p w14:paraId="04F1D616" w14:textId="77777777" w:rsidR="00C11C3C" w:rsidRPr="00EA2C49" w:rsidRDefault="00C11C3C" w:rsidP="00260E22">
            <w:pPr>
              <w:pStyle w:val="Lijstalinea"/>
              <w:numPr>
                <w:ilvl w:val="1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A2C49">
              <w:rPr>
                <w:rFonts w:cstheme="minorHAnsi"/>
                <w:sz w:val="20"/>
                <w:szCs w:val="20"/>
                <w:lang w:val="en-US"/>
              </w:rPr>
              <w:t>Doubts about what ADHD means or entails</w:t>
            </w:r>
          </w:p>
          <w:p w14:paraId="4CAEC915" w14:textId="77777777" w:rsidR="00C11C3C" w:rsidRPr="00C11C3C" w:rsidRDefault="00C11C3C" w:rsidP="00260E22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11C3C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C11C3C">
              <w:rPr>
                <w:rFonts w:cstheme="minorHAnsi"/>
                <w:sz w:val="20"/>
                <w:szCs w:val="20"/>
                <w:lang w:val="en-US"/>
              </w:rPr>
              <w:t>appy person with ADHD</w:t>
            </w:r>
          </w:p>
          <w:p w14:paraId="6865023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lastRenderedPageBreak/>
              <w:t>Difficult to get a diagnosis, but only happy with it yourself</w:t>
            </w:r>
          </w:p>
          <w:p w14:paraId="06130526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Finding recognition in diagnosis</w:t>
            </w:r>
            <w:r>
              <w:rPr>
                <w:sz w:val="20"/>
                <w:szCs w:val="20"/>
                <w:lang w:val="en-US"/>
              </w:rPr>
              <w:t>;</w:t>
            </w:r>
            <w:r w:rsidRPr="00260E22">
              <w:rPr>
                <w:sz w:val="20"/>
                <w:szCs w:val="20"/>
                <w:lang w:val="en-US"/>
              </w:rPr>
              <w:t xml:space="preserve"> satisfied and happy</w:t>
            </w:r>
          </w:p>
          <w:p w14:paraId="22B93E60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elebrating getting the diagnosis</w:t>
            </w:r>
          </w:p>
          <w:p w14:paraId="379AABDD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his focus group is only part of the story</w:t>
            </w:r>
          </w:p>
          <w:p w14:paraId="43BFFF99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Medication</w:t>
            </w:r>
          </w:p>
          <w:p w14:paraId="37BD60E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escribe positive effects of medication</w:t>
            </w:r>
          </w:p>
          <w:p w14:paraId="773B7354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elf-doubt about taking medication</w:t>
            </w:r>
          </w:p>
          <w:p w14:paraId="3EC44F8F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here should be more clarity and knowledge about medication</w:t>
            </w:r>
          </w:p>
          <w:p w14:paraId="0C2CE61D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Uses medication, despite own resistance</w:t>
            </w:r>
          </w:p>
          <w:p w14:paraId="31848CC0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Medication is necessary, because lifestyle has been adjusted</w:t>
            </w:r>
          </w:p>
          <w:p w14:paraId="45186DA7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aking medication to achieve a goal</w:t>
            </w:r>
          </w:p>
          <w:p w14:paraId="5533799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uriosity about the effects of medication</w:t>
            </w:r>
          </w:p>
          <w:p w14:paraId="32CC21C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topped despite usefulness of medication</w:t>
            </w:r>
          </w:p>
          <w:p w14:paraId="5C3857D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aution with medication for children.</w:t>
            </w:r>
          </w:p>
          <w:p w14:paraId="788E7B57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People with ADHD have a brain that works differently</w:t>
            </w:r>
          </w:p>
          <w:p w14:paraId="0D1EA734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 xml:space="preserve">ADHD has to do with </w:t>
            </w:r>
            <w:r>
              <w:rPr>
                <w:sz w:val="20"/>
                <w:szCs w:val="20"/>
                <w:lang w:val="en-US"/>
              </w:rPr>
              <w:t xml:space="preserve">connecting </w:t>
            </w:r>
            <w:r w:rsidRPr="00260E22">
              <w:rPr>
                <w:sz w:val="20"/>
                <w:szCs w:val="20"/>
                <w:lang w:val="en-US"/>
              </w:rPr>
              <w:t>and disconnecting attention</w:t>
            </w:r>
          </w:p>
          <w:p w14:paraId="6C012D43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People with ADHD react differently to feedback</w:t>
            </w:r>
          </w:p>
          <w:p w14:paraId="04324619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People with ADHD are better at associating</w:t>
            </w:r>
          </w:p>
          <w:p w14:paraId="17B7F025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Reasons for seeking a diagnosis</w:t>
            </w:r>
          </w:p>
          <w:p w14:paraId="068484BA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Have ADHD examined because it was no longer possible</w:t>
            </w:r>
          </w:p>
          <w:p w14:paraId="24E47969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Recognition in experiences of family and environment</w:t>
            </w:r>
          </w:p>
          <w:p w14:paraId="6C128091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iagnosis due to suggestion of care provider</w:t>
            </w:r>
          </w:p>
          <w:p w14:paraId="1CDB2933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eek the possibility of appropriate assistance</w:t>
            </w:r>
          </w:p>
          <w:p w14:paraId="1EC83A02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Looking for an explanation why things don't work out</w:t>
            </w:r>
          </w:p>
          <w:p w14:paraId="02662636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 xml:space="preserve">Late diagnosis due to </w:t>
            </w:r>
            <w:r>
              <w:rPr>
                <w:sz w:val="20"/>
                <w:szCs w:val="20"/>
                <w:lang w:val="en-US"/>
              </w:rPr>
              <w:t>own compensation</w:t>
            </w:r>
          </w:p>
          <w:p w14:paraId="23D4A409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onnection with other disorders</w:t>
            </w:r>
          </w:p>
          <w:p w14:paraId="2FA5AC83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Rejection of other labels</w:t>
            </w:r>
            <w:r>
              <w:rPr>
                <w:sz w:val="20"/>
                <w:szCs w:val="20"/>
                <w:lang w:val="en-US"/>
              </w:rPr>
              <w:t>; they are</w:t>
            </w:r>
            <w:r w:rsidRPr="00260E22">
              <w:rPr>
                <w:sz w:val="20"/>
                <w:szCs w:val="20"/>
                <w:lang w:val="en-US"/>
              </w:rPr>
              <w:t xml:space="preserve"> not useful</w:t>
            </w:r>
          </w:p>
          <w:p w14:paraId="01D7F3C3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Other labels instead of or in addition to ADHD</w:t>
            </w:r>
          </w:p>
          <w:p w14:paraId="54AF2EF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Much overlap and comorbidity with other disorders</w:t>
            </w:r>
          </w:p>
          <w:p w14:paraId="5FA9C399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Responsibility research to find associations.</w:t>
            </w:r>
          </w:p>
          <w:p w14:paraId="0EC1BDD2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tigmatizing effect of the ADHD label</w:t>
            </w:r>
          </w:p>
          <w:p w14:paraId="399BD0B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Fear of consequences at work</w:t>
            </w:r>
          </w:p>
          <w:p w14:paraId="29A2FBDC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Feeling limited by prejudices</w:t>
            </w:r>
          </w:p>
          <w:p w14:paraId="6CA4F8A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ith ADHD you are judged on your exterior</w:t>
            </w:r>
          </w:p>
          <w:p w14:paraId="0FE4987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Being dismissed as incapable and unreliable</w:t>
            </w:r>
          </w:p>
          <w:p w14:paraId="4FBA70F0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hat does the label ADHD do (benefits)</w:t>
            </w:r>
          </w:p>
          <w:p w14:paraId="3E8B8140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Brings about understanding of problems</w:t>
            </w:r>
          </w:p>
          <w:p w14:paraId="08EA5AD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lastRenderedPageBreak/>
              <w:t>Provides guidance when learning to deal with limitations</w:t>
            </w:r>
          </w:p>
          <w:p w14:paraId="21AB440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Provides guidance and clarity</w:t>
            </w:r>
          </w:p>
          <w:p w14:paraId="425E295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Indicates how someone should be treated</w:t>
            </w:r>
          </w:p>
          <w:p w14:paraId="3164FC8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Is necessary for the distribution of care</w:t>
            </w:r>
          </w:p>
          <w:p w14:paraId="0A38553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Explains why things don't work out</w:t>
            </w:r>
          </w:p>
          <w:p w14:paraId="2E29926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Induce a feeling of liberation</w:t>
            </w:r>
          </w:p>
          <w:p w14:paraId="0BE1F2C1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Makes people think for themselves</w:t>
            </w:r>
          </w:p>
          <w:p w14:paraId="762A8338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hat the label ADHD does not do (disadvantages)</w:t>
            </w:r>
          </w:p>
          <w:p w14:paraId="57F8E28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Leads to fear of stigma (not wanting to tell others)</w:t>
            </w:r>
          </w:p>
          <w:p w14:paraId="0216E6CE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oes not take away difficulties</w:t>
            </w:r>
          </w:p>
          <w:p w14:paraId="43A1222F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Focus on the negative</w:t>
            </w:r>
          </w:p>
          <w:p w14:paraId="17A94B82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uggests that people with ADHD all need the same thing</w:t>
            </w:r>
          </w:p>
          <w:p w14:paraId="54C269F4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Often lack of recognition</w:t>
            </w:r>
          </w:p>
          <w:p w14:paraId="4167AA87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Loses meaning due to vagueness and lack of recognition</w:t>
            </w:r>
          </w:p>
          <w:p w14:paraId="4105E4A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ause</w:t>
            </w:r>
            <w:r>
              <w:rPr>
                <w:sz w:val="20"/>
                <w:szCs w:val="20"/>
                <w:lang w:val="en-US"/>
              </w:rPr>
              <w:t>s</w:t>
            </w:r>
            <w:r w:rsidRPr="00260E22">
              <w:rPr>
                <w:sz w:val="20"/>
                <w:szCs w:val="20"/>
                <w:lang w:val="en-US"/>
              </w:rPr>
              <w:t xml:space="preserve"> less acceptance for variation (boxing)</w:t>
            </w:r>
          </w:p>
          <w:p w14:paraId="1A2255F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Cause</w:t>
            </w:r>
            <w:r>
              <w:rPr>
                <w:sz w:val="20"/>
                <w:szCs w:val="20"/>
                <w:lang w:val="en-US"/>
              </w:rPr>
              <w:t>s</w:t>
            </w:r>
            <w:r w:rsidRPr="00260E22">
              <w:rPr>
                <w:sz w:val="20"/>
                <w:szCs w:val="20"/>
                <w:lang w:val="en-US"/>
              </w:rPr>
              <w:t xml:space="preserve"> doubt about measurab</w:t>
            </w:r>
            <w:r>
              <w:rPr>
                <w:sz w:val="20"/>
                <w:szCs w:val="20"/>
                <w:lang w:val="en-US"/>
              </w:rPr>
              <w:t>ility of</w:t>
            </w:r>
            <w:r w:rsidRPr="00260E22">
              <w:rPr>
                <w:sz w:val="20"/>
                <w:szCs w:val="20"/>
                <w:lang w:val="en-US"/>
              </w:rPr>
              <w:t xml:space="preserve"> diagnoses</w:t>
            </w:r>
          </w:p>
          <w:p w14:paraId="32493A34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hat should we do as a society with ADHD</w:t>
            </w:r>
          </w:p>
          <w:p w14:paraId="3E4AA353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As a society we cannot do without labels</w:t>
            </w:r>
          </w:p>
          <w:p w14:paraId="5068771A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Importance of counteracting the stereotype</w:t>
            </w:r>
          </w:p>
          <w:p w14:paraId="52ADF304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he media plays an important role in providing information</w:t>
            </w:r>
          </w:p>
          <w:p w14:paraId="7650C0BC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here is too little knowledge about ADHD</w:t>
            </w:r>
          </w:p>
          <w:p w14:paraId="12FED5CD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ople with lived experience</w:t>
            </w:r>
            <w:r w:rsidRPr="00260E2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hould </w:t>
            </w:r>
            <w:r w:rsidRPr="00260E22">
              <w:rPr>
                <w:sz w:val="20"/>
                <w:szCs w:val="20"/>
                <w:lang w:val="en-US"/>
              </w:rPr>
              <w:t>take more control</w:t>
            </w:r>
          </w:p>
          <w:p w14:paraId="555CC35B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Everyone should be able to shape their own environment</w:t>
            </w:r>
          </w:p>
          <w:p w14:paraId="62BF6880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Letting go of opinions of others</w:t>
            </w:r>
          </w:p>
          <w:p w14:paraId="6418ECA9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Need more education about ADHD</w:t>
            </w:r>
          </w:p>
          <w:p w14:paraId="2B3BFA65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on't just focus on things that don't work out</w:t>
            </w:r>
          </w:p>
          <w:p w14:paraId="3701B6DB" w14:textId="0FF4FFD4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ensationaliz</w:t>
            </w:r>
            <w:r w:rsidR="004875FC">
              <w:rPr>
                <w:sz w:val="20"/>
                <w:szCs w:val="20"/>
                <w:lang w:val="en-US"/>
              </w:rPr>
              <w:t>ing</w:t>
            </w:r>
            <w:r w:rsidRPr="00260E22">
              <w:rPr>
                <w:sz w:val="20"/>
                <w:szCs w:val="20"/>
                <w:lang w:val="en-US"/>
              </w:rPr>
              <w:t xml:space="preserve"> and polarization work against knowledge</w:t>
            </w:r>
          </w:p>
          <w:p w14:paraId="57D0B1F2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ADHD stigma is changing</w:t>
            </w:r>
          </w:p>
          <w:p w14:paraId="7C476834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he term ADHD is used too loosely</w:t>
            </w:r>
          </w:p>
          <w:p w14:paraId="5A75842E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Expectation that labels will no longer be needed at some point</w:t>
            </w:r>
          </w:p>
          <w:p w14:paraId="695CCB20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hat should we do in</w:t>
            </w:r>
            <w:r>
              <w:rPr>
                <w:sz w:val="20"/>
                <w:szCs w:val="20"/>
                <w:lang w:val="en-US"/>
              </w:rPr>
              <w:t xml:space="preserve"> healthcare for </w:t>
            </w:r>
            <w:r w:rsidRPr="00260E22">
              <w:rPr>
                <w:sz w:val="20"/>
                <w:szCs w:val="20"/>
                <w:lang w:val="en-US"/>
              </w:rPr>
              <w:t>ADHD</w:t>
            </w:r>
          </w:p>
          <w:p w14:paraId="27E9727A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 xml:space="preserve">ADHD </w:t>
            </w:r>
            <w:r w:rsidR="00D41822">
              <w:rPr>
                <w:sz w:val="20"/>
                <w:szCs w:val="20"/>
                <w:lang w:val="en-US"/>
              </w:rPr>
              <w:t>is not very meaningful</w:t>
            </w:r>
            <w:r w:rsidRPr="00260E22">
              <w:rPr>
                <w:sz w:val="20"/>
                <w:szCs w:val="20"/>
                <w:lang w:val="en-US"/>
              </w:rPr>
              <w:t xml:space="preserve">, but is necessary for </w:t>
            </w:r>
            <w:r>
              <w:rPr>
                <w:sz w:val="20"/>
                <w:szCs w:val="20"/>
                <w:lang w:val="en-US"/>
              </w:rPr>
              <w:t>care</w:t>
            </w:r>
          </w:p>
          <w:p w14:paraId="41D982B8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 xml:space="preserve">Importance of offering multiple options for </w:t>
            </w:r>
            <w:r w:rsidR="00D41822">
              <w:rPr>
                <w:sz w:val="20"/>
                <w:szCs w:val="20"/>
                <w:lang w:val="en-US"/>
              </w:rPr>
              <w:t>care</w:t>
            </w:r>
          </w:p>
          <w:p w14:paraId="5078A2DC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hen explaining</w:t>
            </w:r>
            <w:r>
              <w:rPr>
                <w:sz w:val="20"/>
                <w:szCs w:val="20"/>
                <w:lang w:val="en-US"/>
              </w:rPr>
              <w:t xml:space="preserve"> ADHD</w:t>
            </w:r>
            <w:r w:rsidRPr="00260E22">
              <w:rPr>
                <w:sz w:val="20"/>
                <w:szCs w:val="20"/>
                <w:lang w:val="en-US"/>
              </w:rPr>
              <w:t xml:space="preserve">, often </w:t>
            </w:r>
            <w:r>
              <w:rPr>
                <w:sz w:val="20"/>
                <w:szCs w:val="20"/>
                <w:lang w:val="en-US"/>
              </w:rPr>
              <w:t xml:space="preserve">a </w:t>
            </w:r>
            <w:r w:rsidRPr="00260E22">
              <w:rPr>
                <w:sz w:val="20"/>
                <w:szCs w:val="20"/>
                <w:lang w:val="en-US"/>
              </w:rPr>
              <w:t>lack of nuance and contextualization</w:t>
            </w:r>
          </w:p>
          <w:p w14:paraId="3F0CBFD8" w14:textId="79353ED4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Too little proper</w:t>
            </w:r>
            <w:r w:rsidR="00D41822">
              <w:rPr>
                <w:sz w:val="20"/>
                <w:szCs w:val="20"/>
                <w:lang w:val="en-US"/>
              </w:rPr>
              <w:t xml:space="preserve"> support</w:t>
            </w:r>
            <w:r w:rsidRPr="00260E22">
              <w:rPr>
                <w:sz w:val="20"/>
                <w:szCs w:val="20"/>
                <w:lang w:val="en-US"/>
              </w:rPr>
              <w:t xml:space="preserve"> is given</w:t>
            </w:r>
          </w:p>
          <w:p w14:paraId="672886DA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 xml:space="preserve">Experience that </w:t>
            </w:r>
            <w:proofErr w:type="gramStart"/>
            <w:r w:rsidRPr="00260E22">
              <w:rPr>
                <w:sz w:val="20"/>
                <w:szCs w:val="20"/>
                <w:lang w:val="en-US"/>
              </w:rPr>
              <w:t>care</w:t>
            </w:r>
            <w:proofErr w:type="gramEnd"/>
            <w:r w:rsidRPr="00260E22">
              <w:rPr>
                <w:sz w:val="20"/>
                <w:szCs w:val="20"/>
                <w:lang w:val="en-US"/>
              </w:rPr>
              <w:t xml:space="preserve"> providers often do not know</w:t>
            </w:r>
            <w:r w:rsidR="00D41822">
              <w:rPr>
                <w:sz w:val="20"/>
                <w:szCs w:val="20"/>
                <w:lang w:val="en-US"/>
              </w:rPr>
              <w:t xml:space="preserve"> enough about ADHD</w:t>
            </w:r>
          </w:p>
          <w:p w14:paraId="18CA3AAE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Focus can be directed more towards the positive</w:t>
            </w:r>
          </w:p>
          <w:p w14:paraId="2139E4C1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lastRenderedPageBreak/>
              <w:t>Caregiver can often take on a more listening role</w:t>
            </w:r>
          </w:p>
          <w:p w14:paraId="450974CA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You must also take some responsibility yourself</w:t>
            </w:r>
          </w:p>
          <w:p w14:paraId="16D23776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Support and information for people with ADHD is very much lacking</w:t>
            </w:r>
          </w:p>
          <w:p w14:paraId="19A667B0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Expressing the usefulness of individually tailored assistance</w:t>
            </w:r>
          </w:p>
          <w:p w14:paraId="1FE478CC" w14:textId="77777777" w:rsidR="00260E22" w:rsidRPr="00260E22" w:rsidRDefault="00260E22" w:rsidP="00260E22">
            <w:pPr>
              <w:pStyle w:val="Lijstalinea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Word choice ADHD</w:t>
            </w:r>
          </w:p>
          <w:p w14:paraId="1AFAE3E2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Need for new terminology</w:t>
            </w:r>
          </w:p>
          <w:p w14:paraId="26050A4D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Be aware of how you talk about your own ADHD</w:t>
            </w:r>
          </w:p>
          <w:p w14:paraId="2A690477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islik</w:t>
            </w:r>
            <w:r w:rsidR="00D41822">
              <w:rPr>
                <w:sz w:val="20"/>
                <w:szCs w:val="20"/>
                <w:lang w:val="en-US"/>
              </w:rPr>
              <w:t>ing</w:t>
            </w:r>
            <w:r w:rsidRPr="00260E22">
              <w:rPr>
                <w:sz w:val="20"/>
                <w:szCs w:val="20"/>
                <w:lang w:val="en-US"/>
              </w:rPr>
              <w:t xml:space="preserve"> the term ADHD</w:t>
            </w:r>
          </w:p>
          <w:p w14:paraId="19DD1091" w14:textId="77777777" w:rsidR="00260E22" w:rsidRPr="00260E22" w:rsidRDefault="00260E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260E22">
              <w:rPr>
                <w:sz w:val="20"/>
                <w:szCs w:val="20"/>
                <w:lang w:val="en-US"/>
              </w:rPr>
              <w:t>Despite disadvantages, term ADHD is needed</w:t>
            </w:r>
          </w:p>
          <w:p w14:paraId="50D13B27" w14:textId="77777777" w:rsidR="00260E22" w:rsidRPr="00260E22" w:rsidRDefault="00D418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nsion between terminology </w:t>
            </w:r>
            <w:r w:rsidR="00260E22" w:rsidRPr="00260E22">
              <w:rPr>
                <w:sz w:val="20"/>
                <w:szCs w:val="20"/>
                <w:lang w:val="en-US"/>
              </w:rPr>
              <w:t>disorder and abnormality</w:t>
            </w:r>
          </w:p>
          <w:p w14:paraId="05D73504" w14:textId="77777777" w:rsidR="00260E22" w:rsidRPr="00260E22" w:rsidRDefault="00D41822" w:rsidP="00260E22">
            <w:pPr>
              <w:pStyle w:val="Lijstalinea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rminology </w:t>
            </w:r>
            <w:r w:rsidR="00260E22" w:rsidRPr="00260E22">
              <w:rPr>
                <w:sz w:val="20"/>
                <w:szCs w:val="20"/>
                <w:lang w:val="en-US"/>
              </w:rPr>
              <w:t>sometimes sensitive due to implications</w:t>
            </w:r>
          </w:p>
          <w:p w14:paraId="2C1998DF" w14:textId="77777777" w:rsidR="006D7D5B" w:rsidRPr="006D7D5B" w:rsidRDefault="006D7D5B" w:rsidP="006D7D5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796" w:type="dxa"/>
          </w:tcPr>
          <w:p w14:paraId="6D0A6240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ADHD als identiteit</w:t>
            </w:r>
          </w:p>
          <w:p w14:paraId="426816C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B2381D">
              <w:rPr>
                <w:rFonts w:cstheme="minorHAnsi"/>
                <w:sz w:val="20"/>
                <w:szCs w:val="20"/>
              </w:rPr>
              <w:t xml:space="preserve"> is wat ik ben</w:t>
            </w:r>
          </w:p>
          <w:p w14:paraId="2E3EAEE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igen begrip en interpretatie van ADHD</w:t>
            </w:r>
          </w:p>
          <w:p w14:paraId="35C9A3B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bruikt van labels als identiteit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2381D">
              <w:rPr>
                <w:rFonts w:cstheme="minorHAnsi"/>
                <w:sz w:val="20"/>
                <w:szCs w:val="20"/>
              </w:rPr>
              <w:t>markers thuis</w:t>
            </w:r>
          </w:p>
          <w:p w14:paraId="139BB493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shit en ook gaaf</w:t>
            </w:r>
          </w:p>
          <w:p w14:paraId="576B2B3D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komt voort uit de maatschappelijke en geïnternaliseerde normen</w:t>
            </w:r>
          </w:p>
          <w:p w14:paraId="4566BA1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indicatie dat je buiten de norm valt</w:t>
            </w:r>
          </w:p>
          <w:p w14:paraId="10FD287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hoefte aan labels is in de samenleving groter geworden</w:t>
            </w:r>
          </w:p>
          <w:p w14:paraId="5B074F7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Jezelf erop afrekenen als je niet aan de norm kunt voldoen</w:t>
            </w:r>
          </w:p>
          <w:p w14:paraId="427FDB4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iet conformeren aan de norm kan leiden tot stigmatisering</w:t>
            </w:r>
          </w:p>
          <w:p w14:paraId="3E0BE6D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Uitdrukken twijfels over maatschappelijke normen</w:t>
            </w:r>
          </w:p>
          <w:p w14:paraId="69A4B5B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t willen van een wereld waarin iedereen zijn eigen omgeving kan vormgeven.</w:t>
            </w:r>
          </w:p>
          <w:p w14:paraId="6EDB992C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iets over een persoon</w:t>
            </w:r>
          </w:p>
          <w:p w14:paraId="7990249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het snel verkeerd kan gaan</w:t>
            </w:r>
          </w:p>
          <w:p w14:paraId="29D7CAF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iemand anders is</w:t>
            </w:r>
          </w:p>
          <w:p w14:paraId="5692E63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iemand extra ondersteuning nodig heeft</w:t>
            </w:r>
          </w:p>
          <w:p w14:paraId="5C96761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je meer last hebt van bepaalde problemen</w:t>
            </w:r>
          </w:p>
          <w:p w14:paraId="133D2D5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een basis van symptomen (ondanks grote variabiliteit)</w:t>
            </w:r>
          </w:p>
          <w:p w14:paraId="2D014C6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kan zich op ongepaste momenten uitten</w:t>
            </w:r>
          </w:p>
          <w:p w14:paraId="25DCF78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verklaard gedrag</w:t>
            </w:r>
          </w:p>
          <w:p w14:paraId="2911471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 per se alles over afwijkingen</w:t>
            </w:r>
          </w:p>
          <w:p w14:paraId="16E1350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uidelijkheid van de aanwezigheid van ADHD</w:t>
            </w:r>
          </w:p>
          <w:p w14:paraId="58BBB75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Uitleg aan de hand eigen interpretatie werkt soms</w:t>
            </w:r>
          </w:p>
          <w:p w14:paraId="34764D9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 over een persoon</w:t>
            </w:r>
          </w:p>
          <w:p w14:paraId="398C704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te beperkend in de omschrijving van een persoon</w:t>
            </w:r>
          </w:p>
          <w:p w14:paraId="5BBC316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te versimpeld en arbitrair</w:t>
            </w:r>
          </w:p>
          <w:p w14:paraId="5DBF2B0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variabel; uit zich bij iedereen verschillend</w:t>
            </w:r>
          </w:p>
          <w:p w14:paraId="09E3A9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weinig, maar is nodig voor hulpverlening</w:t>
            </w:r>
          </w:p>
          <w:p w14:paraId="7DEE59E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nadrukken dat iemand anders is en zijn eigen kenmerken heeft</w:t>
            </w:r>
          </w:p>
          <w:p w14:paraId="3BFBCE6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is veel onduidelijk over ADHD</w:t>
            </w:r>
          </w:p>
          <w:p w14:paraId="462A3D6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ocus weg van het label en op omgeving en situatie</w:t>
            </w:r>
          </w:p>
          <w:p w14:paraId="5D8184A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Twijfel over wat ADHD betekent of inhoudt </w:t>
            </w:r>
          </w:p>
          <w:p w14:paraId="4CCB19B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 blije 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er</w:t>
            </w:r>
          </w:p>
          <w:p w14:paraId="26A7596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Moeilijk om een diagnose te krijgen, maar zelf alleen blij zijn ermee</w:t>
            </w:r>
          </w:p>
          <w:p w14:paraId="7D1D93E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kenning vinden in diagnose</w:t>
            </w:r>
            <w:r w:rsidR="00260E22">
              <w:rPr>
                <w:rFonts w:cstheme="minorHAnsi"/>
                <w:sz w:val="20"/>
                <w:szCs w:val="20"/>
              </w:rPr>
              <w:t>;</w:t>
            </w:r>
            <w:r w:rsidRPr="00B2381D">
              <w:rPr>
                <w:rFonts w:cstheme="minorHAnsi"/>
                <w:sz w:val="20"/>
                <w:szCs w:val="20"/>
              </w:rPr>
              <w:t xml:space="preserve"> tevreden en blij</w:t>
            </w:r>
          </w:p>
          <w:p w14:paraId="72C06D7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ieren van het krijgen van de diagnose</w:t>
            </w:r>
          </w:p>
          <w:p w14:paraId="5B3573C8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ze focusgroep is slechts een deel van het verhaal</w:t>
            </w:r>
          </w:p>
          <w:p w14:paraId="2CA7A6FC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</w:t>
            </w:r>
          </w:p>
          <w:p w14:paraId="36BDD7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schrijven positieve effecten medicatie</w:t>
            </w:r>
          </w:p>
          <w:p w14:paraId="2C0248E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igen twijfel over nemen medicatie</w:t>
            </w:r>
          </w:p>
          <w:p w14:paraId="6EB3D79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moet meer duidelijkheid en kennis komen over medicatie</w:t>
            </w:r>
          </w:p>
          <w:p w14:paraId="046226C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bruikt medicatie, ondanks eigen weerstand</w:t>
            </w:r>
          </w:p>
          <w:p w14:paraId="44775ED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 is nodig, want leefwijze aangepast</w:t>
            </w:r>
          </w:p>
          <w:p w14:paraId="327D315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men medicatie om een doel te bereiken</w:t>
            </w:r>
          </w:p>
          <w:p w14:paraId="07D9F5E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ieuwsgierigheid naar de effecten van medicatie</w:t>
            </w:r>
          </w:p>
          <w:p w14:paraId="4FBA591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anks nut medicatie, toch gestopt</w:t>
            </w:r>
          </w:p>
          <w:p w14:paraId="3AF94CA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orzichtigheid bij medicatie voor kinderen.</w:t>
            </w:r>
          </w:p>
          <w:p w14:paraId="08FDA4F1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met ADHD hebben een brein dat anders werkt</w:t>
            </w:r>
          </w:p>
          <w:p w14:paraId="05AD6C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heeft te maken met koppelen en loskoppelen van aandacht</w:t>
            </w:r>
          </w:p>
          <w:p w14:paraId="693A418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met ADHD reageren anders op feedback</w:t>
            </w:r>
          </w:p>
          <w:p w14:paraId="7AEFE2C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met ADHD zijn beter in associëren</w:t>
            </w:r>
          </w:p>
          <w:p w14:paraId="5FDBE23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edenen voor het zoeken naar een diagnose</w:t>
            </w:r>
          </w:p>
          <w:p w14:paraId="1182C7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laten onderzoeken omdat het niet meer ging</w:t>
            </w:r>
          </w:p>
          <w:p w14:paraId="6133144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kenning in ervaringen familie en omgeving</w:t>
            </w:r>
          </w:p>
          <w:p w14:paraId="7F9EFA1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vanwege suggestie hulpverlener</w:t>
            </w:r>
          </w:p>
          <w:p w14:paraId="10ECDA3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ogelijkheid tot juiste hulpverlening zoeken</w:t>
            </w:r>
          </w:p>
          <w:p w14:paraId="697D0B2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Zoeken naar een verklaring waarom dingen niet lukken</w:t>
            </w:r>
          </w:p>
          <w:p w14:paraId="7D21014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te diagnose vanwege compensatievermogen</w:t>
            </w:r>
          </w:p>
          <w:p w14:paraId="763BBAA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amenhang met andere stoornissen</w:t>
            </w:r>
          </w:p>
          <w:p w14:paraId="6C7507E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fwijzing andere labels</w:t>
            </w:r>
            <w:r w:rsidR="00260E22">
              <w:rPr>
                <w:rFonts w:cstheme="minorHAnsi"/>
                <w:sz w:val="20"/>
                <w:szCs w:val="20"/>
              </w:rPr>
              <w:t>; die zijn</w:t>
            </w:r>
            <w:r w:rsidRPr="00B2381D">
              <w:rPr>
                <w:rFonts w:cstheme="minorHAnsi"/>
                <w:sz w:val="20"/>
                <w:szCs w:val="20"/>
              </w:rPr>
              <w:t xml:space="preserve"> niet nuttig</w:t>
            </w:r>
          </w:p>
          <w:p w14:paraId="60BD751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ndere labels in plaats van of naast ADHD</w:t>
            </w:r>
          </w:p>
          <w:p w14:paraId="5F4218D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el overlap en comorbiditeit met andere stoornissen</w:t>
            </w:r>
          </w:p>
          <w:p w14:paraId="05C1063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twoordelijkheid onderzoek om associaties te vinden.</w:t>
            </w:r>
          </w:p>
          <w:p w14:paraId="591858B3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tigmatiserende werking van het label ADHD</w:t>
            </w:r>
          </w:p>
          <w:p w14:paraId="160FBA6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ngst voor consequenties op werk</w:t>
            </w:r>
          </w:p>
          <w:p w14:paraId="746DA53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perkt voelen door vooroordelen</w:t>
            </w:r>
          </w:p>
          <w:p w14:paraId="2D679BC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j ADHD wor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2381D">
              <w:rPr>
                <w:rFonts w:cstheme="minorHAnsi"/>
                <w:sz w:val="20"/>
                <w:szCs w:val="20"/>
              </w:rPr>
              <w:t>je afgerekend op je buitenkant</w:t>
            </w:r>
          </w:p>
          <w:p w14:paraId="7AD0CE2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eggezet worden als incapabel en onbetrouwbaar</w:t>
            </w:r>
          </w:p>
          <w:p w14:paraId="3780ACD8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doet het label ADHD (voordelen)</w:t>
            </w:r>
          </w:p>
          <w:p w14:paraId="5E73A0D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werkstelligt begrip voor problemen</w:t>
            </w:r>
          </w:p>
          <w:p w14:paraId="14EDAE0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Geeft houvast bij het leren omgaan met beperkingen</w:t>
            </w:r>
          </w:p>
          <w:p w14:paraId="7D38E65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eft houvast en duidelijkheid</w:t>
            </w:r>
          </w:p>
          <w:p w14:paraId="0AE9046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diceert hoe iemand moet worden behandeld</w:t>
            </w:r>
          </w:p>
          <w:p w14:paraId="285B904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s nodig voor verdeling van zorg</w:t>
            </w:r>
          </w:p>
          <w:p w14:paraId="5BB9F27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klaart waarom dingen niet lukken</w:t>
            </w:r>
          </w:p>
          <w:p w14:paraId="0797ABC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oorzaak gevoel van bevrijding</w:t>
            </w:r>
          </w:p>
          <w:p w14:paraId="60A6B8E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Zorgt dat mensen uit hun eigen kracht gaan denken</w:t>
            </w:r>
          </w:p>
          <w:p w14:paraId="770F6EA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doet het label ADHD niet (nadelen)</w:t>
            </w:r>
          </w:p>
          <w:p w14:paraId="26159BA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eidt tot angst voor stigma (andere niet willen vertellen)</w:t>
            </w:r>
          </w:p>
          <w:p w14:paraId="2600D6C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emt moeilijkheden niet weg</w:t>
            </w:r>
          </w:p>
          <w:p w14:paraId="093CF90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icht de focus op het negatieve</w:t>
            </w:r>
          </w:p>
          <w:p w14:paraId="032A156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uggereert dat ADHD</w:t>
            </w:r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B2381D">
              <w:rPr>
                <w:rFonts w:cstheme="minorHAnsi"/>
                <w:sz w:val="20"/>
                <w:szCs w:val="20"/>
              </w:rPr>
              <w:t>ers</w:t>
            </w:r>
            <w:proofErr w:type="spellEnd"/>
            <w:r w:rsidRPr="00B2381D">
              <w:rPr>
                <w:rFonts w:cstheme="minorHAnsi"/>
                <w:sz w:val="20"/>
                <w:szCs w:val="20"/>
              </w:rPr>
              <w:t xml:space="preserve"> allemaal hetzelfde nodig hebben</w:t>
            </w:r>
          </w:p>
          <w:p w14:paraId="0083C91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aak gebrek aan herkenning</w:t>
            </w:r>
          </w:p>
          <w:p w14:paraId="5AC550F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liest betekenis door vaagheid en gebrek aan herkenning</w:t>
            </w:r>
          </w:p>
          <w:p w14:paraId="5EBF0E2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oorzaak minder acceptatie voor variatie (hokjes plaatsen)</w:t>
            </w:r>
          </w:p>
          <w:p w14:paraId="628DD3E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oorzaak twijfel over meetbaarheid diagnoses</w:t>
            </w:r>
          </w:p>
          <w:p w14:paraId="7606ABBD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moeten we als maatschappij met ADHD</w:t>
            </w:r>
          </w:p>
          <w:p w14:paraId="78F770A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s samenleving kunnen we niet zonder labels</w:t>
            </w:r>
          </w:p>
          <w:p w14:paraId="47A9FF1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het tegengaan van het stereotype beeld</w:t>
            </w:r>
          </w:p>
          <w:p w14:paraId="5FAC5E1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 media speelt een belangrijke rol bij voorlichting</w:t>
            </w:r>
          </w:p>
          <w:p w14:paraId="72A2636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is te weinig kennis over ADHD</w:t>
            </w:r>
          </w:p>
          <w:p w14:paraId="5ACD735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varingsdeskundigen zelf moeten meer regie nemen</w:t>
            </w:r>
          </w:p>
          <w:p w14:paraId="16CDA3C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edereen zou zijn eigen omgeving moeten kunnen vormgeven</w:t>
            </w:r>
          </w:p>
          <w:p w14:paraId="6A0FAE8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oslaten van meningen anderen</w:t>
            </w:r>
          </w:p>
          <w:p w14:paraId="76A655B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er educatie over ADHD benodigd</w:t>
            </w:r>
          </w:p>
          <w:p w14:paraId="663338E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icht de focus niet alleen op dingen die niet lukken</w:t>
            </w:r>
          </w:p>
          <w:p w14:paraId="561BC83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B2381D">
              <w:rPr>
                <w:rFonts w:cstheme="minorHAnsi"/>
                <w:sz w:val="20"/>
                <w:szCs w:val="20"/>
              </w:rPr>
              <w:t>Sensationalisering</w:t>
            </w:r>
            <w:proofErr w:type="spellEnd"/>
            <w:r w:rsidRPr="00B2381D">
              <w:rPr>
                <w:rFonts w:cstheme="minorHAnsi"/>
                <w:sz w:val="20"/>
                <w:szCs w:val="20"/>
              </w:rPr>
              <w:t xml:space="preserve"> en polaris</w:t>
            </w:r>
            <w:r>
              <w:rPr>
                <w:rFonts w:cstheme="minorHAnsi"/>
                <w:sz w:val="20"/>
                <w:szCs w:val="20"/>
              </w:rPr>
              <w:t>er</w:t>
            </w:r>
            <w:r w:rsidRPr="00B2381D">
              <w:rPr>
                <w:rFonts w:cstheme="minorHAnsi"/>
                <w:sz w:val="20"/>
                <w:szCs w:val="20"/>
              </w:rPr>
              <w:t>ing werkt kennis tegen</w:t>
            </w:r>
          </w:p>
          <w:p w14:paraId="02DCEA4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tigma ADHD is aan het veranderen</w:t>
            </w:r>
          </w:p>
          <w:p w14:paraId="701583A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rm ADHD wordt te losjes gebruikt</w:t>
            </w:r>
          </w:p>
          <w:p w14:paraId="0467BAC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wachting dat op een gegeven moment labels niet meer nodig zijn</w:t>
            </w:r>
          </w:p>
          <w:p w14:paraId="1A74C4C0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moeten we in de hulpverlening met ADHD</w:t>
            </w:r>
          </w:p>
          <w:p w14:paraId="0CACC18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weinig, maar is nodig voor hulpverlening</w:t>
            </w:r>
          </w:p>
          <w:p w14:paraId="5A8958B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aanbieden meerdere opties hulpverlening</w:t>
            </w:r>
          </w:p>
          <w:p w14:paraId="621C79C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j uitleg</w:t>
            </w:r>
            <w:r w:rsidR="00260E22">
              <w:rPr>
                <w:rFonts w:cstheme="minorHAnsi"/>
                <w:sz w:val="20"/>
                <w:szCs w:val="20"/>
              </w:rPr>
              <w:t xml:space="preserve"> ADHD,</w:t>
            </w:r>
            <w:r w:rsidRPr="00B2381D">
              <w:rPr>
                <w:rFonts w:cstheme="minorHAnsi"/>
                <w:sz w:val="20"/>
                <w:szCs w:val="20"/>
              </w:rPr>
              <w:t xml:space="preserve"> vaak gebrek aan nuancering en contextuali</w:t>
            </w:r>
            <w:r>
              <w:rPr>
                <w:rFonts w:cstheme="minorHAnsi"/>
                <w:sz w:val="20"/>
                <w:szCs w:val="20"/>
              </w:rPr>
              <w:t>satie</w:t>
            </w:r>
          </w:p>
          <w:p w14:paraId="7978D4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wordt te weinig goede begeleiding gegeven</w:t>
            </w:r>
          </w:p>
          <w:p w14:paraId="2B840E0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varing dat hulpverleners ook vaak niet goed weten wat ADHD is</w:t>
            </w:r>
          </w:p>
          <w:p w14:paraId="041BBF8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ocus kan meer worden gericht op het positieve</w:t>
            </w:r>
          </w:p>
          <w:p w14:paraId="378E3C8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Hulpverlener kan vaak een meer luisterende rol innemen</w:t>
            </w:r>
          </w:p>
          <w:p w14:paraId="66B42B1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Je moet ook voor een deel zelf verantwoordelijkheid nemen</w:t>
            </w:r>
          </w:p>
          <w:p w14:paraId="28E6898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ersteuning en voorlichting voor mensen met ADHD mist heel erg</w:t>
            </w:r>
          </w:p>
          <w:p w14:paraId="2F367D9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Uitdrukken van nut individueel afstemde hulpverlening</w:t>
            </w:r>
          </w:p>
          <w:p w14:paraId="587C241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oordkeuze ADHD</w:t>
            </w:r>
          </w:p>
          <w:p w14:paraId="2D81E00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hoefte aan nieuwe terminologie</w:t>
            </w:r>
          </w:p>
          <w:p w14:paraId="6A7C133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wust zijn hoe je over eigen ADHD praat</w:t>
            </w:r>
          </w:p>
          <w:p w14:paraId="34F9A7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kel hebben aan de term ADHD</w:t>
            </w:r>
          </w:p>
          <w:p w14:paraId="689FA67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anks nadelen, is term ADHD nodig</w:t>
            </w:r>
          </w:p>
          <w:p w14:paraId="4FC3310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panningsveld tussen stoornis en afwijking</w:t>
            </w:r>
          </w:p>
          <w:p w14:paraId="0E3C99A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oordkeuze soms gevoelig door implicaties</w:t>
            </w:r>
          </w:p>
          <w:p w14:paraId="45E094A2" w14:textId="77777777" w:rsidR="006D7D5B" w:rsidRDefault="006D7D5B" w:rsidP="00B2381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007D6F8" w14:textId="77777777" w:rsidR="00B2381D" w:rsidRPr="00B2381D" w:rsidRDefault="00B2381D" w:rsidP="00B2381D">
      <w:pPr>
        <w:rPr>
          <w:rFonts w:cstheme="minorHAnsi"/>
          <w:sz w:val="20"/>
          <w:szCs w:val="20"/>
        </w:rPr>
      </w:pPr>
    </w:p>
    <w:p w14:paraId="17CEA025" w14:textId="77777777" w:rsidR="00183398" w:rsidRPr="00B2381D" w:rsidRDefault="00183398" w:rsidP="00B2381D">
      <w:pPr>
        <w:rPr>
          <w:rFonts w:cstheme="minorHAnsi"/>
          <w:sz w:val="20"/>
          <w:szCs w:val="20"/>
        </w:rPr>
      </w:pPr>
    </w:p>
    <w:p w14:paraId="6CE259D2" w14:textId="25A990D1" w:rsidR="00183398" w:rsidRPr="006D7D5B" w:rsidRDefault="00183398" w:rsidP="00B2381D">
      <w:pPr>
        <w:rPr>
          <w:rFonts w:cstheme="minorHAnsi"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2: Parents</w:t>
      </w:r>
    </w:p>
    <w:p w14:paraId="429CB7D6" w14:textId="77777777" w:rsid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32F92971" w14:textId="77777777" w:rsidTr="006D7D5B">
        <w:tc>
          <w:tcPr>
            <w:tcW w:w="6997" w:type="dxa"/>
          </w:tcPr>
          <w:p w14:paraId="114571F9" w14:textId="77777777" w:rsidR="00D41822" w:rsidRPr="00D41822" w:rsidRDefault="00D41822" w:rsidP="00D4182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School</w:t>
            </w:r>
          </w:p>
          <w:p w14:paraId="30322025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blems at school </w:t>
            </w:r>
            <w:r w:rsidRPr="00D41822">
              <w:rPr>
                <w:sz w:val="20"/>
                <w:szCs w:val="20"/>
                <w:lang w:val="en-US"/>
              </w:rPr>
              <w:t>central to diagnosis</w:t>
            </w:r>
          </w:p>
          <w:p w14:paraId="0E07F83F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Where things go wrong in the school system</w:t>
            </w:r>
          </w:p>
          <w:p w14:paraId="62CB4354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 xml:space="preserve">Label </w:t>
            </w:r>
            <w:r>
              <w:rPr>
                <w:sz w:val="20"/>
                <w:szCs w:val="20"/>
                <w:lang w:val="en-US"/>
              </w:rPr>
              <w:t>due to</w:t>
            </w:r>
            <w:r w:rsidRPr="00D41822">
              <w:rPr>
                <w:sz w:val="20"/>
                <w:szCs w:val="20"/>
                <w:lang w:val="en-US"/>
              </w:rPr>
              <w:t xml:space="preserve"> expectation</w:t>
            </w:r>
            <w:r>
              <w:rPr>
                <w:sz w:val="20"/>
                <w:szCs w:val="20"/>
                <w:lang w:val="en-US"/>
              </w:rPr>
              <w:t>s</w:t>
            </w:r>
            <w:r w:rsidRPr="00D41822"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sz w:val="20"/>
                <w:szCs w:val="20"/>
                <w:lang w:val="en-US"/>
              </w:rPr>
              <w:t>pressure of the school</w:t>
            </w:r>
          </w:p>
          <w:p w14:paraId="2AE2E16E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Importance and quality of teacher and school</w:t>
            </w:r>
          </w:p>
          <w:p w14:paraId="5CEF12B9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Personal knowledge of children is important</w:t>
            </w:r>
          </w:p>
          <w:p w14:paraId="5AAE3446" w14:textId="77777777" w:rsidR="00D41822" w:rsidRPr="00D41822" w:rsidRDefault="00D41822" w:rsidP="00D4182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Medication</w:t>
            </w:r>
          </w:p>
          <w:p w14:paraId="68183EF0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Importance and utility</w:t>
            </w:r>
          </w:p>
          <w:p w14:paraId="05337168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 xml:space="preserve">Limitation of </w:t>
            </w:r>
            <w:r>
              <w:rPr>
                <w:sz w:val="20"/>
                <w:szCs w:val="20"/>
                <w:lang w:val="en-US"/>
              </w:rPr>
              <w:t xml:space="preserve">human </w:t>
            </w:r>
            <w:r w:rsidRPr="00D41822">
              <w:rPr>
                <w:sz w:val="20"/>
                <w:szCs w:val="20"/>
                <w:lang w:val="en-US"/>
              </w:rPr>
              <w:t>variation</w:t>
            </w:r>
          </w:p>
          <w:p w14:paraId="21924BB2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Side effects</w:t>
            </w:r>
          </w:p>
          <w:p w14:paraId="046EA5E3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Effectiveness</w:t>
            </w:r>
          </w:p>
          <w:p w14:paraId="23DEAE1D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needs help remembering</w:t>
            </w:r>
          </w:p>
          <w:p w14:paraId="30CA4E4D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develops resistance, wants to discover own identity</w:t>
            </w:r>
          </w:p>
          <w:p w14:paraId="5C2AA98D" w14:textId="77777777" w:rsidR="00D41822" w:rsidRPr="00D41822" w:rsidRDefault="00D41822" w:rsidP="00D4182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Label ADHD</w:t>
            </w:r>
          </w:p>
          <w:p w14:paraId="6BB76E4C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Reasons for diagnosis</w:t>
            </w:r>
          </w:p>
          <w:p w14:paraId="770F3EE9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How do parents themselves use the label?</w:t>
            </w:r>
          </w:p>
          <w:p w14:paraId="1EED60AA" w14:textId="2CC63ED0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A label say</w:t>
            </w:r>
            <w:r w:rsidR="004875FC">
              <w:rPr>
                <w:sz w:val="20"/>
                <w:szCs w:val="20"/>
                <w:lang w:val="en-US"/>
              </w:rPr>
              <w:t>s</w:t>
            </w:r>
            <w:r w:rsidRPr="00D41822">
              <w:rPr>
                <w:sz w:val="20"/>
                <w:szCs w:val="20"/>
                <w:lang w:val="en-US"/>
              </w:rPr>
              <w:t xml:space="preserve"> about a child…</w:t>
            </w:r>
          </w:p>
          <w:p w14:paraId="13A22284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A label has a positive effect</w:t>
            </w:r>
          </w:p>
          <w:p w14:paraId="4E12E3BD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A label has a negative effect</w:t>
            </w:r>
          </w:p>
          <w:p w14:paraId="45B7B5EE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Errors in the use of the ADHD label</w:t>
            </w:r>
          </w:p>
          <w:p w14:paraId="33CB575C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lastRenderedPageBreak/>
              <w:t>Link</w:t>
            </w:r>
            <w:r>
              <w:rPr>
                <w:sz w:val="20"/>
                <w:szCs w:val="20"/>
                <w:lang w:val="en-US"/>
              </w:rPr>
              <w:t xml:space="preserve"> between</w:t>
            </w:r>
            <w:r w:rsidRPr="00D41822">
              <w:rPr>
                <w:sz w:val="20"/>
                <w:szCs w:val="20"/>
                <w:lang w:val="en-US"/>
              </w:rPr>
              <w:t xml:space="preserve"> ADHD and other labels</w:t>
            </w:r>
          </w:p>
          <w:p w14:paraId="1AE32D7B" w14:textId="77777777" w:rsidR="00D41822" w:rsidRPr="00D41822" w:rsidRDefault="00D41822" w:rsidP="00D4182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Experiences of parents</w:t>
            </w:r>
          </w:p>
          <w:p w14:paraId="18547EFC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Importance of upbringing and parental involvement</w:t>
            </w:r>
          </w:p>
          <w:p w14:paraId="7C983EF8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Parents rely on their own knowledge and instinct</w:t>
            </w:r>
          </w:p>
          <w:p w14:paraId="77B49D7C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As parents you have to be strong</w:t>
            </w:r>
          </w:p>
          <w:p w14:paraId="670AA5BD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Parents need outside support and tips</w:t>
            </w:r>
          </w:p>
          <w:p w14:paraId="1E854211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Parents looking for tailor-made solutions for their child</w:t>
            </w:r>
          </w:p>
          <w:p w14:paraId="79444A0F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Lack of guidance for parents</w:t>
            </w:r>
          </w:p>
          <w:p w14:paraId="4BDA1104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Parents find recognition in each other</w:t>
            </w:r>
          </w:p>
          <w:p w14:paraId="07CBB221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Importance of changing things from above</w:t>
            </w:r>
          </w:p>
          <w:p w14:paraId="2C7D5024" w14:textId="77777777" w:rsidR="00D41822" w:rsidRPr="00D41822" w:rsidRDefault="00D41822" w:rsidP="00D41822">
            <w:pPr>
              <w:pStyle w:val="Lijstalinea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How to deal with ADHD</w:t>
            </w:r>
          </w:p>
          <w:p w14:paraId="5E7838BD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Acceptance of child characteristics</w:t>
            </w:r>
          </w:p>
          <w:p w14:paraId="45258553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More customization for children</w:t>
            </w:r>
          </w:p>
          <w:p w14:paraId="4B7892C0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More awareness and knowledge about ADHD</w:t>
            </w:r>
          </w:p>
          <w:p w14:paraId="6BA2A22B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More support for children</w:t>
            </w:r>
          </w:p>
          <w:p w14:paraId="59344454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Label is not an excuse</w:t>
            </w:r>
          </w:p>
          <w:p w14:paraId="452E3C55" w14:textId="77777777" w:rsid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 xml:space="preserve">Child must </w:t>
            </w:r>
            <w:r>
              <w:rPr>
                <w:sz w:val="20"/>
                <w:szCs w:val="20"/>
                <w:lang w:val="en-US"/>
              </w:rPr>
              <w:t>always be the focal point</w:t>
            </w:r>
          </w:p>
          <w:p w14:paraId="19CD5F59" w14:textId="77777777" w:rsidR="00D41822" w:rsidRPr="00D41822" w:rsidRDefault="00D41822" w:rsidP="00D41822">
            <w:pPr>
              <w:pStyle w:val="Lijstalinea"/>
              <w:numPr>
                <w:ilvl w:val="1"/>
                <w:numId w:val="5"/>
              </w:numPr>
              <w:rPr>
                <w:sz w:val="20"/>
                <w:szCs w:val="20"/>
                <w:lang w:val="en-US"/>
              </w:rPr>
            </w:pPr>
            <w:r w:rsidRPr="00D41822">
              <w:rPr>
                <w:sz w:val="20"/>
                <w:szCs w:val="20"/>
                <w:lang w:val="en-US"/>
              </w:rPr>
              <w:t>Changes in the system</w:t>
            </w:r>
          </w:p>
          <w:p w14:paraId="76CFA455" w14:textId="77777777" w:rsidR="006D7D5B" w:rsidRDefault="00D41822" w:rsidP="00D41822">
            <w:pPr>
              <w:pStyle w:val="Lijstalinea"/>
              <w:numPr>
                <w:ilvl w:val="0"/>
                <w:numId w:val="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ticeable phrasing</w:t>
            </w:r>
          </w:p>
        </w:tc>
        <w:tc>
          <w:tcPr>
            <w:tcW w:w="6997" w:type="dxa"/>
          </w:tcPr>
          <w:p w14:paraId="16E04A44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School</w:t>
            </w:r>
          </w:p>
          <w:p w14:paraId="358DD01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choolproblemen centraal aan diagnose</w:t>
            </w:r>
          </w:p>
          <w:p w14:paraId="1C74135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ar het mis gaa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B2381D">
              <w:rPr>
                <w:rFonts w:cstheme="minorHAnsi"/>
                <w:sz w:val="20"/>
                <w:szCs w:val="20"/>
              </w:rPr>
              <w:t xml:space="preserve"> i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2381D">
              <w:rPr>
                <w:rFonts w:cstheme="minorHAnsi"/>
                <w:sz w:val="20"/>
                <w:szCs w:val="20"/>
              </w:rPr>
              <w:t>het schoolsysteem</w:t>
            </w:r>
          </w:p>
          <w:p w14:paraId="2C15B68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door verwachting en druk school</w:t>
            </w:r>
          </w:p>
          <w:p w14:paraId="5809654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en kwaliteit van leerkracht en school</w:t>
            </w:r>
          </w:p>
          <w:p w14:paraId="7B7EA8F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ersoonlijke kennis van kinderen belangrijk</w:t>
            </w:r>
          </w:p>
          <w:p w14:paraId="4524B53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</w:t>
            </w:r>
          </w:p>
          <w:p w14:paraId="2C49D74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Belang en </w:t>
            </w:r>
            <w:r>
              <w:rPr>
                <w:rFonts w:cstheme="minorHAnsi"/>
                <w:sz w:val="20"/>
                <w:szCs w:val="20"/>
              </w:rPr>
              <w:t>nut</w:t>
            </w:r>
          </w:p>
          <w:p w14:paraId="27D48AC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Beperking van </w:t>
            </w:r>
            <w:r w:rsidR="00D41822">
              <w:rPr>
                <w:rFonts w:cstheme="minorHAnsi"/>
                <w:sz w:val="20"/>
                <w:szCs w:val="20"/>
              </w:rPr>
              <w:t xml:space="preserve">menselijke </w:t>
            </w:r>
            <w:r w:rsidRPr="00B2381D">
              <w:rPr>
                <w:rFonts w:cstheme="minorHAnsi"/>
                <w:sz w:val="20"/>
                <w:szCs w:val="20"/>
              </w:rPr>
              <w:t>variatie</w:t>
            </w:r>
          </w:p>
          <w:p w14:paraId="1FDC887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jwerkingen</w:t>
            </w:r>
          </w:p>
          <w:p w14:paraId="6A6B784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ffectiviteit</w:t>
            </w:r>
          </w:p>
          <w:p w14:paraId="37F2D14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lpen herinneren kind</w:t>
            </w:r>
          </w:p>
          <w:p w14:paraId="795275B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twikkeling weerstand en eigen identiteit ontdekken</w:t>
            </w:r>
          </w:p>
          <w:p w14:paraId="6B79E14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ADHD</w:t>
            </w:r>
          </w:p>
          <w:p w14:paraId="3DC4B39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edenen voor diagnose</w:t>
            </w:r>
          </w:p>
          <w:p w14:paraId="3E2999D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oe gebruiken ouders zelf het label</w:t>
            </w:r>
          </w:p>
          <w:p w14:paraId="5D00AB78" w14:textId="62E6EAA6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en label zeg</w:t>
            </w:r>
            <w:r w:rsidR="004875FC">
              <w:rPr>
                <w:rFonts w:cstheme="minorHAnsi"/>
                <w:sz w:val="20"/>
                <w:szCs w:val="20"/>
              </w:rPr>
              <w:t>t</w:t>
            </w:r>
            <w:r w:rsidRPr="00B2381D">
              <w:rPr>
                <w:rFonts w:cstheme="minorHAnsi"/>
                <w:sz w:val="20"/>
                <w:szCs w:val="20"/>
              </w:rPr>
              <w:t xml:space="preserve"> over een kind…</w:t>
            </w:r>
          </w:p>
          <w:p w14:paraId="7DBF01E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en label heeft een positief effect</w:t>
            </w:r>
          </w:p>
          <w:p w14:paraId="23B980B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en label heeft een negatief effect</w:t>
            </w:r>
          </w:p>
          <w:p w14:paraId="1E8BDF7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outen in het gebruik van het label ADHD</w:t>
            </w:r>
          </w:p>
          <w:p w14:paraId="7709DE0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 xml:space="preserve">Link </w:t>
            </w:r>
            <w:r w:rsidR="00D41822">
              <w:rPr>
                <w:rFonts w:cstheme="minorHAnsi"/>
                <w:sz w:val="20"/>
                <w:szCs w:val="20"/>
              </w:rPr>
              <w:t xml:space="preserve">tussen </w:t>
            </w:r>
            <w:r w:rsidRPr="00B2381D">
              <w:rPr>
                <w:rFonts w:cstheme="minorHAnsi"/>
                <w:sz w:val="20"/>
                <w:szCs w:val="20"/>
              </w:rPr>
              <w:t>ADHD en andere labels</w:t>
            </w:r>
          </w:p>
          <w:p w14:paraId="5096C885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rvaringen </w:t>
            </w:r>
            <w:r w:rsidRPr="00B2381D">
              <w:rPr>
                <w:rFonts w:cstheme="minorHAnsi"/>
                <w:sz w:val="20"/>
                <w:szCs w:val="20"/>
              </w:rPr>
              <w:t>van ouders</w:t>
            </w:r>
          </w:p>
          <w:p w14:paraId="43976F6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opvoeding en betrokkenheid ouder</w:t>
            </w:r>
          </w:p>
          <w:p w14:paraId="2399C18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vertrouwen op eigen kennis en instinct</w:t>
            </w:r>
          </w:p>
          <w:p w14:paraId="5CA1015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s ouders moet je sterk in je schoenen staan</w:t>
            </w:r>
          </w:p>
          <w:p w14:paraId="27BE8A5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hoefte ouders aan ondersteuning en tips buitenaf</w:t>
            </w:r>
          </w:p>
          <w:p w14:paraId="53CE8DA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op zoek naar maatwerk voor kind</w:t>
            </w:r>
          </w:p>
          <w:p w14:paraId="361D8C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brek aan begeleiding voor ouders</w:t>
            </w:r>
          </w:p>
          <w:p w14:paraId="26B5FA9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vinden erkenning bij elkaar</w:t>
            </w:r>
          </w:p>
          <w:p w14:paraId="2E5BF77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om van bovenaf dingen te veranderen</w:t>
            </w:r>
          </w:p>
          <w:p w14:paraId="1931139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oe om te gaan met ADHD</w:t>
            </w:r>
          </w:p>
          <w:p w14:paraId="0AC9DB7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cceptatie van kenmerken kind</w:t>
            </w:r>
          </w:p>
          <w:p w14:paraId="7CF4C92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er maatwerk voor kinderen</w:t>
            </w:r>
          </w:p>
          <w:p w14:paraId="55D6D3F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er bewustzijn en kennis over ADHD</w:t>
            </w:r>
          </w:p>
          <w:p w14:paraId="2D8E4DB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er ondersteuning voor kinderen</w:t>
            </w:r>
          </w:p>
          <w:p w14:paraId="4748856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is geen excuus</w:t>
            </w:r>
          </w:p>
          <w:p w14:paraId="4431A58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nd moet centraal staan</w:t>
            </w:r>
          </w:p>
          <w:p w14:paraId="3FA88E0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deringen in het systeem</w:t>
            </w:r>
          </w:p>
          <w:p w14:paraId="405D75C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jzondere verwoordingen</w:t>
            </w:r>
          </w:p>
          <w:p w14:paraId="5C7C98A7" w14:textId="77777777" w:rsidR="006D7D5B" w:rsidRDefault="006D7D5B" w:rsidP="00B2381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1BB7A7AC" w14:textId="77777777" w:rsidR="006D7D5B" w:rsidRP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p w14:paraId="6FA8403B" w14:textId="77777777" w:rsidR="00183398" w:rsidRPr="00B2381D" w:rsidRDefault="00183398" w:rsidP="00B2381D">
      <w:pPr>
        <w:rPr>
          <w:rFonts w:cstheme="minorHAnsi"/>
          <w:sz w:val="20"/>
          <w:szCs w:val="20"/>
        </w:rPr>
      </w:pPr>
    </w:p>
    <w:p w14:paraId="24B513F7" w14:textId="20829699" w:rsidR="00486818" w:rsidRDefault="00486818" w:rsidP="00B2381D">
      <w:pPr>
        <w:rPr>
          <w:rFonts w:cstheme="minorHAnsi"/>
          <w:b/>
          <w:bCs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3: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Clinicians</w:t>
      </w:r>
      <w:proofErr w:type="spellEnd"/>
    </w:p>
    <w:p w14:paraId="51CBC05F" w14:textId="77777777" w:rsid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00BCD540" w14:textId="77777777" w:rsidTr="006D7D5B">
        <w:tc>
          <w:tcPr>
            <w:tcW w:w="6997" w:type="dxa"/>
          </w:tcPr>
          <w:p w14:paraId="109FEDF5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hat is ADHD</w:t>
            </w:r>
          </w:p>
          <w:p w14:paraId="627883A1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says nothing</w:t>
            </w:r>
          </w:p>
          <w:p w14:paraId="445E9719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ADHD indicates that </w:t>
            </w:r>
            <w:r w:rsidR="007826FA">
              <w:rPr>
                <w:rFonts w:cstheme="minorHAnsi"/>
                <w:sz w:val="20"/>
                <w:szCs w:val="20"/>
                <w:lang w:val="en-US"/>
              </w:rPr>
              <w:t>not everything is going well</w:t>
            </w:r>
          </w:p>
          <w:p w14:paraId="7BD76B3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ADHD is </w:t>
            </w:r>
            <w:r w:rsidR="007826FA">
              <w:rPr>
                <w:rFonts w:cstheme="minorHAnsi"/>
                <w:sz w:val="20"/>
                <w:szCs w:val="20"/>
                <w:lang w:val="en-US"/>
              </w:rPr>
              <w:t>falling outside of the norm</w:t>
            </w:r>
          </w:p>
          <w:p w14:paraId="12398569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is a manual</w:t>
            </w:r>
          </w:p>
          <w:p w14:paraId="43BFD201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stinguish</w:t>
            </w:r>
            <w:r w:rsidR="007826FA">
              <w:rPr>
                <w:rFonts w:cstheme="minorHAnsi"/>
                <w:sz w:val="20"/>
                <w:szCs w:val="20"/>
                <w:lang w:val="en-US"/>
              </w:rPr>
              <w:t>ing between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different diagnoses</w:t>
            </w:r>
          </w:p>
          <w:p w14:paraId="30E8476E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does not always go away</w:t>
            </w:r>
          </w:p>
          <w:p w14:paraId="5A092359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Family recognition ADHD</w:t>
            </w:r>
          </w:p>
          <w:p w14:paraId="2B9DE5C0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The diagnosis is for…</w:t>
            </w:r>
          </w:p>
          <w:p w14:paraId="6383B71D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with or without dysfunction</w:t>
            </w:r>
          </w:p>
          <w:p w14:paraId="4F14AE7F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ot fitting in the normal context</w:t>
            </w:r>
          </w:p>
          <w:p w14:paraId="67772B9B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Vagueness ADHD</w:t>
            </w:r>
          </w:p>
          <w:p w14:paraId="61D0C19B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lastRenderedPageBreak/>
              <w:t>Difference in diagnosis between boys and girls</w:t>
            </w:r>
          </w:p>
          <w:p w14:paraId="20A0518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Question about origin of ADHD</w:t>
            </w:r>
          </w:p>
          <w:p w14:paraId="4164189C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mportance of the brain</w:t>
            </w:r>
          </w:p>
          <w:p w14:paraId="3810E27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Understanding of the brain is important</w:t>
            </w:r>
          </w:p>
          <w:p w14:paraId="7ACD38EF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Understanding of the brain not important</w:t>
            </w:r>
          </w:p>
          <w:p w14:paraId="2E0E2821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omplexity brain functioning</w:t>
            </w:r>
          </w:p>
          <w:p w14:paraId="702644D7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Biological explanation in psychoeducation</w:t>
            </w:r>
          </w:p>
          <w:p w14:paraId="072BD78E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The ADHD </w:t>
            </w:r>
            <w:proofErr w:type="gramStart"/>
            <w:r w:rsidRPr="00DE605A">
              <w:rPr>
                <w:rFonts w:cstheme="minorHAnsi"/>
                <w:sz w:val="20"/>
                <w:szCs w:val="20"/>
                <w:lang w:val="en-US"/>
              </w:rPr>
              <w:t>brain</w:t>
            </w:r>
            <w:proofErr w:type="gramEnd"/>
          </w:p>
          <w:p w14:paraId="37F92858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hat is the importance of the diagnosis</w:t>
            </w:r>
          </w:p>
          <w:p w14:paraId="6C8D95ED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Positive effects diagnosis</w:t>
            </w:r>
          </w:p>
          <w:p w14:paraId="0EBD9CC3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egative effects diagnosis</w:t>
            </w:r>
          </w:p>
          <w:p w14:paraId="1B339B77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hy are there diagnoses</w:t>
            </w:r>
          </w:p>
          <w:p w14:paraId="25DFE7AB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Doubts about the value of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>diagnosis</w:t>
            </w:r>
          </w:p>
          <w:p w14:paraId="19C750E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agnosis footnotes</w:t>
            </w:r>
          </w:p>
          <w:p w14:paraId="0E76A5B4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Focus on the individual</w:t>
            </w:r>
          </w:p>
          <w:p w14:paraId="78BF955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becomes part of the identity</w:t>
            </w:r>
          </w:p>
          <w:p w14:paraId="68D06E10" w14:textId="77777777" w:rsidR="00110019" w:rsidRDefault="00110019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djustments by the environment are important </w:t>
            </w:r>
          </w:p>
          <w:p w14:paraId="1F1B3EA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Tune in to the child</w:t>
            </w:r>
          </w:p>
          <w:p w14:paraId="733F09D1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mportance of environmental response</w:t>
            </w:r>
          </w:p>
          <w:p w14:paraId="54689AE0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mportance of personal experience</w:t>
            </w:r>
          </w:p>
          <w:p w14:paraId="4C0A584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mportance of focusing on positive qualities ADHD</w:t>
            </w:r>
          </w:p>
          <w:p w14:paraId="43E92130" w14:textId="77777777" w:rsidR="00110019" w:rsidRDefault="00110019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110019">
              <w:rPr>
                <w:rFonts w:cstheme="minorHAnsi"/>
                <w:sz w:val="20"/>
                <w:szCs w:val="20"/>
                <w:lang w:val="en-US"/>
              </w:rPr>
              <w:t xml:space="preserve">Importance of accepting </w:t>
            </w:r>
            <w:r>
              <w:rPr>
                <w:rFonts w:cstheme="minorHAnsi"/>
                <w:sz w:val="20"/>
                <w:szCs w:val="20"/>
                <w:lang w:val="en-US"/>
              </w:rPr>
              <w:t>yourself</w:t>
            </w:r>
          </w:p>
          <w:p w14:paraId="61AB0B46" w14:textId="77777777" w:rsidR="00DE605A" w:rsidRPr="00110019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110019">
              <w:rPr>
                <w:rFonts w:cstheme="minorHAnsi"/>
                <w:sz w:val="20"/>
                <w:szCs w:val="20"/>
                <w:lang w:val="en-US"/>
              </w:rPr>
              <w:t>Importance of thinking about what ADHD means</w:t>
            </w:r>
          </w:p>
          <w:p w14:paraId="79DC584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nvolv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ing the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individual in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>discussion – agency</w:t>
            </w:r>
          </w:p>
          <w:p w14:paraId="15340340" w14:textId="77777777" w:rsidR="00DE605A" w:rsidRPr="00DE605A" w:rsidRDefault="00110019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utting the</w:t>
            </w:r>
            <w:r w:rsidR="00DE605A" w:rsidRPr="00DE605A">
              <w:rPr>
                <w:rFonts w:cstheme="minorHAnsi"/>
                <w:sz w:val="20"/>
                <w:szCs w:val="20"/>
                <w:lang w:val="en-US"/>
              </w:rPr>
              <w:t xml:space="preserve"> perso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head of </w:t>
            </w:r>
            <w:r w:rsidR="00DE605A" w:rsidRPr="00DE605A">
              <w:rPr>
                <w:rFonts w:cstheme="minorHAnsi"/>
                <w:sz w:val="20"/>
                <w:szCs w:val="20"/>
                <w:lang w:val="en-US"/>
              </w:rPr>
              <w:t>the diagnosis</w:t>
            </w:r>
          </w:p>
          <w:p w14:paraId="076D652D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Focus on dynamic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aspects of development</w:t>
            </w:r>
          </w:p>
          <w:p w14:paraId="0ACF284C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Everyone has pluses and minuses</w:t>
            </w:r>
          </w:p>
          <w:p w14:paraId="4849A0E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ndividual differences in ADHD diagnosis</w:t>
            </w:r>
          </w:p>
          <w:p w14:paraId="4BADDD8F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Responsi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bility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of clinicians</w:t>
            </w:r>
          </w:p>
          <w:p w14:paraId="6819A08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Perspective of clinicians versus parents</w:t>
            </w:r>
          </w:p>
          <w:p w14:paraId="3A300BE6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Good use of diagnoses and DSM</w:t>
            </w:r>
          </w:p>
          <w:p w14:paraId="60453A83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linicians part of soci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etal 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>debate</w:t>
            </w:r>
          </w:p>
          <w:p w14:paraId="5AE2AA20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Provid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correct information and perspective to the client</w:t>
            </w:r>
          </w:p>
          <w:p w14:paraId="44A5751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linical experience of great importance</w:t>
            </w:r>
          </w:p>
          <w:p w14:paraId="1A8A3A5E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scussion DSM system</w:t>
            </w:r>
          </w:p>
          <w:p w14:paraId="43EDEC68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oubts about the system</w:t>
            </w:r>
          </w:p>
          <w:p w14:paraId="19933DD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scussion complicated and polarizing</w:t>
            </w:r>
          </w:p>
          <w:p w14:paraId="40B7C50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lastRenderedPageBreak/>
              <w:t>DSM also provides guidance</w:t>
            </w:r>
          </w:p>
          <w:p w14:paraId="650DB32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o need for DSM classification</w:t>
            </w:r>
          </w:p>
          <w:p w14:paraId="599E6EF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one of the disorders in the DSM are real</w:t>
            </w:r>
          </w:p>
          <w:p w14:paraId="2E14532C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Criticism of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mental health care for youth</w:t>
            </w:r>
          </w:p>
          <w:p w14:paraId="5CC79D78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ritical discussion about ADH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  <w:p w14:paraId="70F0E04E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Label is quickly given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 when deviating from the norm</w:t>
            </w:r>
          </w:p>
          <w:p w14:paraId="63D9F6C3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othing wrong with classifying</w:t>
            </w:r>
          </w:p>
          <w:p w14:paraId="3BDC7C5E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Recently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started to critically look at the DSM</w:t>
            </w:r>
          </w:p>
          <w:p w14:paraId="149C00B6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oubts about the sustainability of the concepts</w:t>
            </w:r>
          </w:p>
          <w:p w14:paraId="3FD4026F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hange of care system required</w:t>
            </w:r>
          </w:p>
          <w:p w14:paraId="436E3EA1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ording</w:t>
            </w:r>
          </w:p>
          <w:p w14:paraId="77658C50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DHD as a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 swearword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>, not as a diagnosis</w:t>
            </w:r>
          </w:p>
          <w:p w14:paraId="0DC4D380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agnosis is a classification</w:t>
            </w:r>
          </w:p>
          <w:p w14:paraId="52F2817B" w14:textId="77777777" w:rsidR="00DE605A" w:rsidRPr="00DE605A" w:rsidRDefault="00110019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ealth care workers </w:t>
            </w:r>
            <w:r w:rsidR="00DE605A" w:rsidRPr="00DE605A">
              <w:rPr>
                <w:rFonts w:cstheme="minorHAnsi"/>
                <w:sz w:val="20"/>
                <w:szCs w:val="20"/>
                <w:lang w:val="en-US"/>
              </w:rPr>
              <w:t>do not label</w:t>
            </w:r>
          </w:p>
          <w:p w14:paraId="3C5E3D6D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nflation of classification</w:t>
            </w:r>
          </w:p>
          <w:p w14:paraId="06674E1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fficulty word 'Label'</w:t>
            </w:r>
          </w:p>
          <w:p w14:paraId="442BE435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Soci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etal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impact on diagnosis and psychiatry</w:t>
            </w:r>
          </w:p>
          <w:p w14:paraId="62DE97E6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Switch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to another term</w:t>
            </w:r>
          </w:p>
          <w:p w14:paraId="107639CF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Interaction between society and diagnosis</w:t>
            </w:r>
          </w:p>
          <w:p w14:paraId="22947937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As a society, becom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more lenient towards the behavior of children</w:t>
            </w:r>
          </w:p>
          <w:p w14:paraId="34FB039B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Diagnosis as an excuse for not excelling</w:t>
            </w:r>
          </w:p>
          <w:p w14:paraId="1CC615DF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Discussion on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ADHD being dependent on context</w:t>
            </w:r>
          </w:p>
          <w:p w14:paraId="7641C734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There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should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 be more room for the development of children</w:t>
            </w:r>
          </w:p>
          <w:p w14:paraId="548402C3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Functioning largely dependent on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adaptation by environment</w:t>
            </w:r>
          </w:p>
          <w:p w14:paraId="676AC9D4" w14:textId="77777777" w:rsidR="00DE605A" w:rsidRPr="00DE605A" w:rsidRDefault="00110019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nvironment and parents impact a child’s </w:t>
            </w:r>
            <w:r w:rsidR="00DE605A" w:rsidRPr="00DE605A">
              <w:rPr>
                <w:rFonts w:cstheme="minorHAnsi"/>
                <w:sz w:val="20"/>
                <w:szCs w:val="20"/>
                <w:lang w:val="en-US"/>
              </w:rPr>
              <w:t>understanding</w:t>
            </w:r>
          </w:p>
          <w:p w14:paraId="06CDC5CD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You get ADHD by not being approached properly</w:t>
            </w:r>
          </w:p>
          <w:p w14:paraId="1F29FFA6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Societal expectations of children need to be adjusted</w:t>
            </w:r>
          </w:p>
          <w:p w14:paraId="2941434C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Dealing with ADHD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 xml:space="preserve">is </w:t>
            </w:r>
            <w:r w:rsidRPr="00DE605A">
              <w:rPr>
                <w:rFonts w:cstheme="minorHAnsi"/>
                <w:sz w:val="20"/>
                <w:szCs w:val="20"/>
                <w:lang w:val="en-US"/>
              </w:rPr>
              <w:t>very dependent on environment</w:t>
            </w:r>
          </w:p>
          <w:p w14:paraId="47BF72BB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Excessive societal expectations vs. psychiatry</w:t>
            </w:r>
          </w:p>
          <w:p w14:paraId="16A14BA6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Change in brain development by society</w:t>
            </w:r>
          </w:p>
          <w:p w14:paraId="44DFDF5E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hat is normal functioning and what is not</w:t>
            </w:r>
          </w:p>
          <w:p w14:paraId="5B88FE9A" w14:textId="77777777" w:rsidR="00DE605A" w:rsidRPr="00DE605A" w:rsidRDefault="00DE605A" w:rsidP="00DE605A">
            <w:pPr>
              <w:pStyle w:val="Lijstalinea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What improvements are needed</w:t>
            </w:r>
          </w:p>
          <w:p w14:paraId="319C318A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Teachers should have more knowledge of development</w:t>
            </w:r>
          </w:p>
          <w:p w14:paraId="50253B9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More representatives </w:t>
            </w:r>
            <w:r w:rsidR="00110019">
              <w:rPr>
                <w:rFonts w:cstheme="minorHAnsi"/>
                <w:sz w:val="20"/>
                <w:szCs w:val="20"/>
                <w:lang w:val="en-US"/>
              </w:rPr>
              <w:t>for children needed</w:t>
            </w:r>
          </w:p>
          <w:p w14:paraId="3F6B31F8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Negative press and perspective on ADHD</w:t>
            </w:r>
          </w:p>
          <w:p w14:paraId="0E68E072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 xml:space="preserve">Education not designed by </w:t>
            </w:r>
            <w:r w:rsidR="00DE578E">
              <w:rPr>
                <w:rFonts w:cstheme="minorHAnsi"/>
                <w:sz w:val="20"/>
                <w:szCs w:val="20"/>
                <w:lang w:val="en-US"/>
              </w:rPr>
              <w:t>knowledgeable people</w:t>
            </w:r>
          </w:p>
          <w:p w14:paraId="687737B9" w14:textId="77777777" w:rsidR="00DE605A" w:rsidRPr="00DE605A" w:rsidRDefault="00DE605A" w:rsidP="00DE605A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t>Role models and guidance for children</w:t>
            </w:r>
          </w:p>
          <w:p w14:paraId="40A1AAE5" w14:textId="4A5FFCEF" w:rsidR="006D7D5B" w:rsidRPr="00DE578E" w:rsidRDefault="00DE605A" w:rsidP="00B2381D">
            <w:pPr>
              <w:pStyle w:val="Lijstalinea"/>
              <w:numPr>
                <w:ilvl w:val="1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DE605A">
              <w:rPr>
                <w:rFonts w:cstheme="minorHAnsi"/>
                <w:sz w:val="20"/>
                <w:szCs w:val="20"/>
                <w:lang w:val="en-US"/>
              </w:rPr>
              <w:lastRenderedPageBreak/>
              <w:t>S</w:t>
            </w:r>
            <w:r w:rsidR="00DE578E" w:rsidRPr="0065649B">
              <w:rPr>
                <w:rFonts w:cstheme="minorHAnsi"/>
                <w:sz w:val="20"/>
                <w:szCs w:val="20"/>
                <w:lang w:val="en-US"/>
              </w:rPr>
              <w:t>tereotypes</w:t>
            </w:r>
            <w:r w:rsidRPr="0065649B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 w:rsidR="004875FC" w:rsidRPr="0065649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65649B">
              <w:rPr>
                <w:rFonts w:cstheme="minorHAnsi"/>
                <w:sz w:val="20"/>
                <w:szCs w:val="20"/>
                <w:lang w:val="en-US"/>
              </w:rPr>
              <w:t>media complicate the diagnosis</w:t>
            </w:r>
          </w:p>
        </w:tc>
        <w:tc>
          <w:tcPr>
            <w:tcW w:w="6997" w:type="dxa"/>
          </w:tcPr>
          <w:p w14:paraId="1525E23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Wat is ADHD</w:t>
            </w:r>
          </w:p>
          <w:p w14:paraId="6965303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s</w:t>
            </w:r>
          </w:p>
          <w:p w14:paraId="69F6FFE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ADHD geeft aan dat het </w:t>
            </w:r>
            <w:r w:rsidR="007826FA">
              <w:rPr>
                <w:rFonts w:cstheme="minorHAnsi"/>
                <w:sz w:val="20"/>
                <w:szCs w:val="20"/>
              </w:rPr>
              <w:t xml:space="preserve">niet </w:t>
            </w:r>
            <w:r w:rsidRPr="00B2381D">
              <w:rPr>
                <w:rFonts w:cstheme="minorHAnsi"/>
                <w:sz w:val="20"/>
                <w:szCs w:val="20"/>
              </w:rPr>
              <w:t>helemaal goed loopt</w:t>
            </w:r>
          </w:p>
          <w:p w14:paraId="43C3FF8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</w:t>
            </w:r>
            <w:r>
              <w:rPr>
                <w:rFonts w:cstheme="minorHAnsi"/>
                <w:sz w:val="20"/>
                <w:szCs w:val="20"/>
              </w:rPr>
              <w:t xml:space="preserve">D </w:t>
            </w:r>
            <w:r w:rsidRPr="00B2381D">
              <w:rPr>
                <w:rFonts w:cstheme="minorHAnsi"/>
                <w:sz w:val="20"/>
                <w:szCs w:val="20"/>
              </w:rPr>
              <w:t>is vallen in buitencategorie</w:t>
            </w:r>
          </w:p>
          <w:p w14:paraId="512FE51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een gebruiksaanwijzing</w:t>
            </w:r>
          </w:p>
          <w:p w14:paraId="3574A2E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erscheid maken verschillende diagnoses</w:t>
            </w:r>
          </w:p>
          <w:p w14:paraId="569997C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aat lang niet altijd over</w:t>
            </w:r>
          </w:p>
          <w:p w14:paraId="5D60D22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amilie-herkenning ADHD</w:t>
            </w:r>
          </w:p>
          <w:p w14:paraId="666A539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 diagnose is voor…</w:t>
            </w:r>
          </w:p>
          <w:p w14:paraId="1814CD2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met of zonder disfunctioneren</w:t>
            </w:r>
          </w:p>
          <w:p w14:paraId="710E0A3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iet passen in de normale context</w:t>
            </w:r>
          </w:p>
          <w:p w14:paraId="42AB6FD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aagheid ADHD</w:t>
            </w:r>
          </w:p>
          <w:p w14:paraId="45EDA4D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Verschil diagnose tussen jongens en meisjes</w:t>
            </w:r>
          </w:p>
          <w:p w14:paraId="48D9352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raag over origine ADHD</w:t>
            </w:r>
          </w:p>
          <w:p w14:paraId="4FD9E938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het brein</w:t>
            </w:r>
          </w:p>
          <w:p w14:paraId="75D4FC6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grip van het brein wel belangrijk</w:t>
            </w:r>
          </w:p>
          <w:p w14:paraId="06E5082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grip van het brein niet belangrijk</w:t>
            </w:r>
          </w:p>
          <w:p w14:paraId="1B77050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Complexiteit werking brein</w:t>
            </w:r>
          </w:p>
          <w:p w14:paraId="4007D7B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ologische uitleg in psychoeducatie</w:t>
            </w:r>
          </w:p>
          <w:p w14:paraId="07EB9E5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t ADHD-brein</w:t>
            </w:r>
          </w:p>
          <w:p w14:paraId="75252F30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is het belang van de diagnose</w:t>
            </w:r>
          </w:p>
          <w:p w14:paraId="2E90334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ositieve effecten diagnose</w:t>
            </w:r>
          </w:p>
          <w:p w14:paraId="6D0B375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gatieve effecten diagnose</w:t>
            </w:r>
          </w:p>
          <w:p w14:paraId="62566EE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arom zijn er diagnoses</w:t>
            </w:r>
          </w:p>
          <w:p w14:paraId="28E86DC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Twijfels over de waarde van </w:t>
            </w:r>
            <w:r w:rsidR="00110019">
              <w:rPr>
                <w:rFonts w:cstheme="minorHAnsi"/>
                <w:sz w:val="20"/>
                <w:szCs w:val="20"/>
              </w:rPr>
              <w:t xml:space="preserve">de </w:t>
            </w:r>
            <w:r w:rsidRPr="00B2381D">
              <w:rPr>
                <w:rFonts w:cstheme="minorHAnsi"/>
                <w:sz w:val="20"/>
                <w:szCs w:val="20"/>
              </w:rPr>
              <w:t>diagnose</w:t>
            </w:r>
          </w:p>
          <w:p w14:paraId="77C936E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etnoten bij diagnose</w:t>
            </w:r>
          </w:p>
          <w:p w14:paraId="7D4CF9AF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ocus op het individu</w:t>
            </w:r>
          </w:p>
          <w:p w14:paraId="0D13BBD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onderdeel van de identiteit</w:t>
            </w:r>
          </w:p>
          <w:p w14:paraId="4919038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fstemmen omgeving van groot belang</w:t>
            </w:r>
          </w:p>
          <w:p w14:paraId="5FA98AF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fstemmen op het kind</w:t>
            </w:r>
          </w:p>
          <w:p w14:paraId="06450AA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reactie van omgeving</w:t>
            </w:r>
          </w:p>
          <w:p w14:paraId="21B6C29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ervaring van de persoon zelf</w:t>
            </w:r>
          </w:p>
          <w:p w14:paraId="7B53385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focus op positieve kwaliteiten ADHD</w:t>
            </w:r>
          </w:p>
          <w:p w14:paraId="42A4A77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jezelf accepteren</w:t>
            </w:r>
          </w:p>
          <w:p w14:paraId="41B9358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nadenken over wat ADHD betekent</w:t>
            </w:r>
          </w:p>
          <w:p w14:paraId="7946755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trekken individu bij discussie – agency</w:t>
            </w:r>
          </w:p>
          <w:p w14:paraId="1F0FB45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erst de persoon voor de diagnose</w:t>
            </w:r>
          </w:p>
          <w:p w14:paraId="38872B1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ocus op dynamische aspecten ontwikkeling</w:t>
            </w:r>
          </w:p>
          <w:p w14:paraId="348C693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edereen heeft plussen en minnen</w:t>
            </w:r>
          </w:p>
          <w:p w14:paraId="09AC6F3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dividuele verschillen ADHD</w:t>
            </w:r>
            <w:r>
              <w:rPr>
                <w:rFonts w:cstheme="minorHAnsi"/>
                <w:sz w:val="20"/>
                <w:szCs w:val="20"/>
              </w:rPr>
              <w:t>-d</w:t>
            </w:r>
            <w:r w:rsidRPr="00B2381D">
              <w:rPr>
                <w:rFonts w:cstheme="minorHAnsi"/>
                <w:sz w:val="20"/>
                <w:szCs w:val="20"/>
              </w:rPr>
              <w:t>iagnose</w:t>
            </w:r>
          </w:p>
          <w:p w14:paraId="373378D5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twoordelijk van clinici</w:t>
            </w:r>
          </w:p>
          <w:p w14:paraId="4CAF53C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erspectief clinici versus ouders</w:t>
            </w:r>
          </w:p>
          <w:p w14:paraId="7D2DCF4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oede inzet van diagnoses en DSM</w:t>
            </w:r>
          </w:p>
          <w:p w14:paraId="6176F79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Clinici onderdeel van maatschappelijk debat</w:t>
            </w:r>
          </w:p>
          <w:p w14:paraId="2C06543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Juiste informatie en perspectief meegeven aan client</w:t>
            </w:r>
          </w:p>
          <w:p w14:paraId="09D9D0C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linische ervaring van groot belang</w:t>
            </w:r>
          </w:p>
          <w:p w14:paraId="042BDD88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scussie DSM-systeem</w:t>
            </w:r>
          </w:p>
          <w:p w14:paraId="21DE5F7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wijfels over het systeem</w:t>
            </w:r>
          </w:p>
          <w:p w14:paraId="6B00D60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scussie ingewikkeld en polariserend</w:t>
            </w:r>
          </w:p>
          <w:p w14:paraId="1A20CD0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DSM geeft ook houvast</w:t>
            </w:r>
          </w:p>
          <w:p w14:paraId="7766356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Geen </w:t>
            </w:r>
            <w:r>
              <w:rPr>
                <w:rFonts w:cstheme="minorHAnsi"/>
                <w:sz w:val="20"/>
                <w:szCs w:val="20"/>
              </w:rPr>
              <w:t>b</w:t>
            </w:r>
            <w:r w:rsidRPr="00B2381D">
              <w:rPr>
                <w:rFonts w:cstheme="minorHAnsi"/>
                <w:sz w:val="20"/>
                <w:szCs w:val="20"/>
              </w:rPr>
              <w:t>ehoefte aan stellen DSM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</w:t>
            </w:r>
          </w:p>
          <w:p w14:paraId="271C4CB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en van de stoornissen in de DSM is echt</w:t>
            </w:r>
          </w:p>
          <w:p w14:paraId="03B7283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ritiek op jeugd-zorgsysteem</w:t>
            </w:r>
          </w:p>
          <w:p w14:paraId="248DF6B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ritische discussie rondom ADHD</w:t>
            </w:r>
          </w:p>
          <w:p w14:paraId="753E50D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wordt snel gegeven bij afwijking norm</w:t>
            </w:r>
          </w:p>
          <w:p w14:paraId="72B07F8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iets mis met classificeren</w:t>
            </w:r>
          </w:p>
          <w:p w14:paraId="7819510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ecent kritisch naar DSM gaan kijken</w:t>
            </w:r>
          </w:p>
          <w:p w14:paraId="7E477F6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wijfel over houdbaarheid van de concepten</w:t>
            </w:r>
          </w:p>
          <w:p w14:paraId="17EF22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Verandering zorgsysteem </w:t>
            </w:r>
            <w:r>
              <w:rPr>
                <w:rFonts w:cstheme="minorHAnsi"/>
                <w:sz w:val="20"/>
                <w:szCs w:val="20"/>
              </w:rPr>
              <w:t>nodig</w:t>
            </w:r>
          </w:p>
          <w:p w14:paraId="4C0C70F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woording</w:t>
            </w:r>
          </w:p>
          <w:p w14:paraId="1457222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scheldwoord, niet als diagnose</w:t>
            </w:r>
          </w:p>
          <w:p w14:paraId="6DC60B4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is een classificatie</w:t>
            </w:r>
          </w:p>
          <w:p w14:paraId="61AABBB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ulpverleners labelen niet</w:t>
            </w:r>
          </w:p>
          <w:p w14:paraId="6DEF518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flatie van classificatie</w:t>
            </w:r>
          </w:p>
          <w:p w14:paraId="1117E59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stigheid woord ‘Label’</w:t>
            </w:r>
          </w:p>
          <w:p w14:paraId="5CD080C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aatschappelijke werking op diagnose en psychiatrie</w:t>
            </w:r>
          </w:p>
          <w:p w14:paraId="45E9AD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isselen naar een andere term</w:t>
            </w:r>
          </w:p>
          <w:p w14:paraId="30B326A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isselwerking maatschappij en diagnose</w:t>
            </w:r>
          </w:p>
          <w:p w14:paraId="63DFA6B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s maatschappij coula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B2381D">
              <w:rPr>
                <w:rFonts w:cstheme="minorHAnsi"/>
                <w:sz w:val="20"/>
                <w:szCs w:val="20"/>
              </w:rPr>
              <w:t>ter worden naar gedrag kinderen</w:t>
            </w:r>
          </w:p>
          <w:p w14:paraId="160CB67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als excuus voor niet excelleren</w:t>
            </w:r>
          </w:p>
          <w:p w14:paraId="00BFEAB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scussie over contextafhankelijkheid ADHD</w:t>
            </w:r>
          </w:p>
          <w:p w14:paraId="5D9C23E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moet meer ruimte komen voor ontwikkeling van kinderen</w:t>
            </w:r>
          </w:p>
          <w:p w14:paraId="4A1A425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Functioneren grotendeels afhankelijk van aanpassing omgeving</w:t>
            </w:r>
          </w:p>
          <w:p w14:paraId="6C6EE3D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mpact van omgeving en ouders op begrip kind</w:t>
            </w:r>
          </w:p>
          <w:p w14:paraId="75283ED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rijg je ADHD door niet goed benadert te worden</w:t>
            </w:r>
          </w:p>
          <w:p w14:paraId="2400C3A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aatschappelijke verwachtingen van kinderen moeten worden aangepast</w:t>
            </w:r>
          </w:p>
          <w:p w14:paraId="4C5EEB5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mgang met ADHD heel afhankelijk van omgeving</w:t>
            </w:r>
          </w:p>
          <w:p w14:paraId="7077EE6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 grote maatschappelijke verwachtingen vs. psychiatrie</w:t>
            </w:r>
          </w:p>
          <w:p w14:paraId="4401D84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dering hersenontwikkeling door maatschappij</w:t>
            </w:r>
          </w:p>
          <w:p w14:paraId="15D32D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is normaal functioneren en wat niet</w:t>
            </w:r>
          </w:p>
          <w:p w14:paraId="6186790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elke verbeteringen zijn nodig</w:t>
            </w:r>
          </w:p>
          <w:p w14:paraId="7EDE958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eerkrachten moeten meer kennis hebben van ontwikkeling</w:t>
            </w:r>
          </w:p>
          <w:p w14:paraId="3C1A4F0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er vertegenwoordigers van kinderen nodig</w:t>
            </w:r>
          </w:p>
          <w:p w14:paraId="58569F6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gatieve pers en perspectief op ADHD</w:t>
            </w:r>
          </w:p>
          <w:p w14:paraId="0E2D0BE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erwijs niet vormgegeven door mensen die er verstand van hebben</w:t>
            </w:r>
          </w:p>
          <w:p w14:paraId="712F6C1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olmodellen en houvast voor kinderen</w:t>
            </w:r>
          </w:p>
          <w:p w14:paraId="4351DAB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Stereotiep media vermoeilijkt diagnostisering</w:t>
            </w:r>
          </w:p>
          <w:p w14:paraId="3641433A" w14:textId="77777777" w:rsidR="006D7D5B" w:rsidRPr="006D7D5B" w:rsidRDefault="006D7D5B" w:rsidP="00B2381D">
            <w:p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br w:type="page"/>
            </w:r>
          </w:p>
        </w:tc>
      </w:tr>
    </w:tbl>
    <w:p w14:paraId="674DAF2C" w14:textId="77777777" w:rsidR="006D7D5B" w:rsidRP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p w14:paraId="2A460A4C" w14:textId="77777777" w:rsidR="00486818" w:rsidRPr="00B2381D" w:rsidRDefault="00486818" w:rsidP="00B2381D">
      <w:pPr>
        <w:rPr>
          <w:rFonts w:cstheme="minorHAnsi"/>
          <w:sz w:val="20"/>
          <w:szCs w:val="20"/>
        </w:rPr>
      </w:pPr>
    </w:p>
    <w:p w14:paraId="5C05C659" w14:textId="149E29CB" w:rsidR="005E22D9" w:rsidRPr="006D7D5B" w:rsidRDefault="005E22D9" w:rsidP="00B2381D">
      <w:pPr>
        <w:rPr>
          <w:rFonts w:cstheme="minorHAnsi"/>
          <w:b/>
          <w:bCs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</w:t>
      </w:r>
      <w:r w:rsidR="00C55542" w:rsidRPr="006D7D5B">
        <w:rPr>
          <w:rFonts w:cstheme="minorHAnsi"/>
          <w:b/>
          <w:bCs/>
          <w:sz w:val="20"/>
          <w:szCs w:val="20"/>
        </w:rPr>
        <w:t>4</w:t>
      </w:r>
      <w:r w:rsidRPr="006D7D5B">
        <w:rPr>
          <w:rFonts w:cstheme="minorHAnsi"/>
          <w:b/>
          <w:bCs/>
          <w:sz w:val="20"/>
          <w:szCs w:val="20"/>
        </w:rPr>
        <w:t xml:space="preserve">: </w:t>
      </w:r>
      <w:r w:rsidR="00C55542" w:rsidRPr="006D7D5B">
        <w:rPr>
          <w:rFonts w:cstheme="minorHAnsi"/>
          <w:b/>
          <w:bCs/>
          <w:sz w:val="20"/>
          <w:szCs w:val="20"/>
        </w:rPr>
        <w:t>Teachers</w:t>
      </w:r>
    </w:p>
    <w:p w14:paraId="64971BC5" w14:textId="77777777" w:rsidR="005E22D9" w:rsidRDefault="005E22D9" w:rsidP="00B2381D">
      <w:pPr>
        <w:rPr>
          <w:rFonts w:cstheme="minorHAnsi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29C8E84D" w14:textId="77777777" w:rsidTr="006D7D5B">
        <w:tc>
          <w:tcPr>
            <w:tcW w:w="6997" w:type="dxa"/>
          </w:tcPr>
          <w:p w14:paraId="141153CC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What does ADHD say</w:t>
            </w:r>
          </w:p>
          <w:p w14:paraId="77C87CEB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ADHD is binary</w:t>
            </w:r>
            <w:r w:rsidR="00DE578E">
              <w:rPr>
                <w:sz w:val="20"/>
                <w:szCs w:val="20"/>
                <w:lang w:val="en-US"/>
              </w:rPr>
              <w:t xml:space="preserve">; it is </w:t>
            </w:r>
            <w:r w:rsidRPr="000B53D5">
              <w:rPr>
                <w:sz w:val="20"/>
                <w:szCs w:val="20"/>
                <w:lang w:val="en-US"/>
              </w:rPr>
              <w:t>present or not</w:t>
            </w:r>
          </w:p>
          <w:p w14:paraId="616D2BF8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ADHD (often) says something about the upbringing</w:t>
            </w:r>
          </w:p>
          <w:p w14:paraId="343CB8D0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ADHD says something about behavior</w:t>
            </w:r>
          </w:p>
          <w:p w14:paraId="188AD6BC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ADHD says something about the need for support</w:t>
            </w:r>
          </w:p>
          <w:p w14:paraId="215CB59A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ADHD </w:t>
            </w:r>
            <w:r w:rsidR="00DE578E">
              <w:rPr>
                <w:sz w:val="20"/>
                <w:szCs w:val="20"/>
                <w:lang w:val="en-US"/>
              </w:rPr>
              <w:t xml:space="preserve">says nothing </w:t>
            </w:r>
            <w:r w:rsidRPr="000B53D5">
              <w:rPr>
                <w:sz w:val="20"/>
                <w:szCs w:val="20"/>
                <w:lang w:val="en-US"/>
              </w:rPr>
              <w:t>about the person</w:t>
            </w:r>
          </w:p>
          <w:p w14:paraId="7CAF9D79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important for whether or not to give medication</w:t>
            </w:r>
          </w:p>
          <w:p w14:paraId="78392490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says child can't help it</w:t>
            </w:r>
          </w:p>
          <w:p w14:paraId="433CA106" w14:textId="77777777" w:rsidR="000B53D5" w:rsidRPr="000B53D5" w:rsidRDefault="00DE578E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vantages</w:t>
            </w:r>
            <w:r w:rsidR="000B53D5" w:rsidRPr="000B53D5">
              <w:rPr>
                <w:sz w:val="20"/>
                <w:szCs w:val="20"/>
                <w:lang w:val="en-US"/>
              </w:rPr>
              <w:t xml:space="preserve"> of diagnosis</w:t>
            </w:r>
          </w:p>
          <w:p w14:paraId="07FA2EA3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gives direction</w:t>
            </w:r>
          </w:p>
          <w:p w14:paraId="23DBD352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gives peace of mind</w:t>
            </w:r>
          </w:p>
          <w:p w14:paraId="4346BBCB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provides a quick overview of the situation</w:t>
            </w:r>
          </w:p>
          <w:p w14:paraId="0B9F2DC5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leads to more patience</w:t>
            </w:r>
          </w:p>
          <w:p w14:paraId="74AB9BE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leads to more understanding</w:t>
            </w:r>
          </w:p>
          <w:p w14:paraId="7689F098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leads to focus on educational needs</w:t>
            </w:r>
          </w:p>
          <w:p w14:paraId="24DFF03B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Diagnosis </w:t>
            </w:r>
            <w:r w:rsidR="00DE578E">
              <w:rPr>
                <w:sz w:val="20"/>
                <w:szCs w:val="20"/>
                <w:lang w:val="en-US"/>
              </w:rPr>
              <w:t>takes blame away</w:t>
            </w:r>
          </w:p>
          <w:p w14:paraId="3E0FC866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opens doors for help</w:t>
            </w:r>
          </w:p>
          <w:p w14:paraId="7E87B709" w14:textId="77777777" w:rsidR="00DE578E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DE578E">
              <w:rPr>
                <w:sz w:val="20"/>
                <w:szCs w:val="20"/>
                <w:lang w:val="en-US"/>
              </w:rPr>
              <w:t xml:space="preserve">Diagnosis </w:t>
            </w:r>
            <w:r w:rsidR="00DE578E">
              <w:rPr>
                <w:sz w:val="20"/>
                <w:szCs w:val="20"/>
                <w:lang w:val="en-US"/>
              </w:rPr>
              <w:t>provides an explanation</w:t>
            </w:r>
          </w:p>
          <w:p w14:paraId="3785C723" w14:textId="77777777" w:rsidR="000B53D5" w:rsidRPr="00DE578E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DE578E">
              <w:rPr>
                <w:sz w:val="20"/>
                <w:szCs w:val="20"/>
                <w:lang w:val="en-US"/>
              </w:rPr>
              <w:t>Diagnosis is experienced as helpful</w:t>
            </w:r>
          </w:p>
          <w:p w14:paraId="22354EBA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sadvantages of diagnosis</w:t>
            </w:r>
          </w:p>
          <w:p w14:paraId="7219F435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confirms the negative</w:t>
            </w:r>
          </w:p>
          <w:p w14:paraId="68BA8FC2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used by parents as an excuse</w:t>
            </w:r>
          </w:p>
          <w:p w14:paraId="582A0514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Diagnosis can </w:t>
            </w:r>
            <w:proofErr w:type="gramStart"/>
            <w:r w:rsidR="00DE578E">
              <w:rPr>
                <w:sz w:val="20"/>
                <w:szCs w:val="20"/>
                <w:lang w:val="en-US"/>
              </w:rPr>
              <w:t>experienced</w:t>
            </w:r>
            <w:proofErr w:type="gramEnd"/>
            <w:r w:rsidR="00DE578E">
              <w:rPr>
                <w:sz w:val="20"/>
                <w:szCs w:val="20"/>
                <w:lang w:val="en-US"/>
              </w:rPr>
              <w:t xml:space="preserve"> as </w:t>
            </w:r>
            <w:r w:rsidRPr="000B53D5">
              <w:rPr>
                <w:sz w:val="20"/>
                <w:szCs w:val="20"/>
                <w:lang w:val="en-US"/>
              </w:rPr>
              <w:t>traumatic</w:t>
            </w:r>
          </w:p>
          <w:p w14:paraId="5F11B6EA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closes doors and hinders young people</w:t>
            </w:r>
          </w:p>
          <w:p w14:paraId="45A3295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too generalizing</w:t>
            </w:r>
          </w:p>
          <w:p w14:paraId="1F76C661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has a restrictive effect, tunnel vision</w:t>
            </w:r>
          </w:p>
          <w:p w14:paraId="2AA538CD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is used as an excuse</w:t>
            </w:r>
          </w:p>
          <w:p w14:paraId="1F80E7D7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No support without classification</w:t>
            </w:r>
          </w:p>
          <w:p w14:paraId="2F4AF501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Children can behave according to label</w:t>
            </w:r>
          </w:p>
          <w:p w14:paraId="69A5EF4B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Labeled children see themselves as different</w:t>
            </w:r>
          </w:p>
          <w:p w14:paraId="1DD9F879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lastRenderedPageBreak/>
              <w:t xml:space="preserve">Medication often </w:t>
            </w:r>
            <w:r w:rsidR="00DE578E">
              <w:rPr>
                <w:sz w:val="20"/>
                <w:szCs w:val="20"/>
                <w:lang w:val="en-US"/>
              </w:rPr>
              <w:t>seen at the goal, instead of a means</w:t>
            </w:r>
          </w:p>
          <w:p w14:paraId="4E1E06D5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oubts about arbitrary diagnoses</w:t>
            </w:r>
          </w:p>
          <w:p w14:paraId="70F90127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Comments on diagnosis</w:t>
            </w:r>
          </w:p>
          <w:p w14:paraId="1BAE24F7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ndividual vs. Diagnosis</w:t>
            </w:r>
          </w:p>
          <w:p w14:paraId="02CCCB83" w14:textId="77777777" w:rsidR="000B53D5" w:rsidRPr="000B53D5" w:rsidRDefault="00DE578E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portance of getting to know the </w:t>
            </w:r>
            <w:r w:rsidR="000B53D5" w:rsidRPr="000B53D5">
              <w:rPr>
                <w:sz w:val="20"/>
                <w:szCs w:val="20"/>
                <w:lang w:val="en-US"/>
              </w:rPr>
              <w:t>individual</w:t>
            </w:r>
          </w:p>
          <w:p w14:paraId="05A8016A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Importance of looking at </w:t>
            </w:r>
            <w:r w:rsidR="00DE578E">
              <w:rPr>
                <w:sz w:val="20"/>
                <w:szCs w:val="20"/>
                <w:lang w:val="en-US"/>
              </w:rPr>
              <w:t>needs for support</w:t>
            </w:r>
          </w:p>
          <w:p w14:paraId="194AE20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mportance of looking at solutions for the child</w:t>
            </w:r>
          </w:p>
          <w:p w14:paraId="68CEF370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Behavior more important than diagnosis</w:t>
            </w:r>
          </w:p>
          <w:p w14:paraId="665E01C4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N=1</w:t>
            </w:r>
          </w:p>
          <w:p w14:paraId="3F7697EA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Sometimes you have </w:t>
            </w:r>
            <w:r w:rsidR="00DE578E">
              <w:rPr>
                <w:sz w:val="20"/>
                <w:szCs w:val="20"/>
                <w:lang w:val="en-US"/>
              </w:rPr>
              <w:t>to look past the label</w:t>
            </w:r>
          </w:p>
          <w:p w14:paraId="43AED26F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Variation within ADHD diagnosis</w:t>
            </w:r>
          </w:p>
          <w:p w14:paraId="24CBD1C7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What is going wrong in </w:t>
            </w:r>
            <w:r w:rsidR="00DE578E">
              <w:rPr>
                <w:sz w:val="20"/>
                <w:szCs w:val="20"/>
                <w:lang w:val="en-US"/>
              </w:rPr>
              <w:t xml:space="preserve">the </w:t>
            </w:r>
            <w:r w:rsidRPr="000B53D5">
              <w:rPr>
                <w:sz w:val="20"/>
                <w:szCs w:val="20"/>
                <w:lang w:val="en-US"/>
              </w:rPr>
              <w:t>education</w:t>
            </w:r>
            <w:r w:rsidR="00DE578E">
              <w:rPr>
                <w:sz w:val="20"/>
                <w:szCs w:val="20"/>
                <w:lang w:val="en-US"/>
              </w:rPr>
              <w:t xml:space="preserve"> system</w:t>
            </w:r>
          </w:p>
          <w:p w14:paraId="3A3B96E3" w14:textId="77777777" w:rsidR="000B53D5" w:rsidRPr="000B53D5" w:rsidRDefault="00DE578E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ments in schools necessary</w:t>
            </w:r>
          </w:p>
          <w:p w14:paraId="1B1842E8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Limited adaptability in education</w:t>
            </w:r>
          </w:p>
          <w:p w14:paraId="0CCB79DA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 xml:space="preserve">If </w:t>
            </w:r>
            <w:r w:rsidR="00DE578E">
              <w:rPr>
                <w:sz w:val="20"/>
                <w:szCs w:val="20"/>
                <w:lang w:val="en-US"/>
              </w:rPr>
              <w:t>education</w:t>
            </w:r>
            <w:r w:rsidRPr="000B53D5">
              <w:rPr>
                <w:sz w:val="20"/>
                <w:szCs w:val="20"/>
                <w:lang w:val="en-US"/>
              </w:rPr>
              <w:t xml:space="preserve"> fails, it is often blamed on the student</w:t>
            </w:r>
          </w:p>
          <w:p w14:paraId="750E632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Coaching of teachers is minimal</w:t>
            </w:r>
          </w:p>
          <w:p w14:paraId="43FFC463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mportance of open communication about diagnoses</w:t>
            </w:r>
          </w:p>
          <w:p w14:paraId="461DDA5D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mportant role of money</w:t>
            </w:r>
          </w:p>
          <w:p w14:paraId="024EF7CF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Often only the content</w:t>
            </w:r>
            <w:r w:rsidR="00DE578E">
              <w:rPr>
                <w:sz w:val="20"/>
                <w:szCs w:val="20"/>
                <w:lang w:val="en-US"/>
              </w:rPr>
              <w:t xml:space="preserve"> of classes</w:t>
            </w:r>
            <w:r w:rsidRPr="000B53D5">
              <w:rPr>
                <w:sz w:val="20"/>
                <w:szCs w:val="20"/>
                <w:lang w:val="en-US"/>
              </w:rPr>
              <w:t xml:space="preserve"> is pushed</w:t>
            </w:r>
          </w:p>
          <w:p w14:paraId="2A856165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Teachers and education often boring and</w:t>
            </w:r>
            <w:r w:rsidR="00DE578E">
              <w:rPr>
                <w:sz w:val="20"/>
                <w:szCs w:val="20"/>
                <w:lang w:val="en-US"/>
              </w:rPr>
              <w:t xml:space="preserve"> bad</w:t>
            </w:r>
          </w:p>
          <w:p w14:paraId="59F62513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Mismatch between the different interests</w:t>
            </w:r>
          </w:p>
          <w:p w14:paraId="52F94263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Traditional education is maintained</w:t>
            </w:r>
          </w:p>
          <w:p w14:paraId="3F74ACCD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Wor</w:t>
            </w:r>
            <w:r w:rsidR="00DE578E">
              <w:rPr>
                <w:sz w:val="20"/>
                <w:szCs w:val="20"/>
                <w:lang w:val="en-US"/>
              </w:rPr>
              <w:t>kload</w:t>
            </w:r>
            <w:r w:rsidRPr="000B53D5">
              <w:rPr>
                <w:sz w:val="20"/>
                <w:szCs w:val="20"/>
                <w:lang w:val="en-US"/>
              </w:rPr>
              <w:t xml:space="preserve"> can also make adjustments difficult</w:t>
            </w:r>
          </w:p>
          <w:p w14:paraId="7A161055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nteraction and possible improvements in education</w:t>
            </w:r>
          </w:p>
          <w:p w14:paraId="3B7D813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Agency of the child</w:t>
            </w:r>
          </w:p>
          <w:p w14:paraId="58D404CF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Responsibility of teachers</w:t>
            </w:r>
          </w:p>
          <w:p w14:paraId="58C95882" w14:textId="77777777" w:rsidR="000B53D5" w:rsidRPr="000B53D5" w:rsidRDefault="00DE578E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s in the system</w:t>
            </w:r>
          </w:p>
          <w:p w14:paraId="3F554EDD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Communication and relationship with child</w:t>
            </w:r>
          </w:p>
          <w:p w14:paraId="46BF53BE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Diagnosis not discussed in class</w:t>
            </w:r>
          </w:p>
          <w:p w14:paraId="34FC8999" w14:textId="77777777" w:rsidR="000B53D5" w:rsidRPr="000B53D5" w:rsidRDefault="00DE578E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e understanding in education than in society</w:t>
            </w:r>
          </w:p>
          <w:p w14:paraId="573789CC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n special education more room for adaptation to the child</w:t>
            </w:r>
          </w:p>
          <w:p w14:paraId="08AE4170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Quality education of great importance</w:t>
            </w:r>
          </w:p>
          <w:p w14:paraId="20110F80" w14:textId="77777777" w:rsidR="000B53D5" w:rsidRPr="000B53D5" w:rsidRDefault="000B53D5" w:rsidP="000B53D5">
            <w:pPr>
              <w:pStyle w:val="Lijstalinea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mprovements in us</w:t>
            </w:r>
            <w:r w:rsidR="00DE578E">
              <w:rPr>
                <w:sz w:val="20"/>
                <w:szCs w:val="20"/>
                <w:lang w:val="en-US"/>
              </w:rPr>
              <w:t>ing</w:t>
            </w:r>
            <w:r w:rsidRPr="000B53D5">
              <w:rPr>
                <w:sz w:val="20"/>
                <w:szCs w:val="20"/>
                <w:lang w:val="en-US"/>
              </w:rPr>
              <w:t xml:space="preserve"> diagnosis</w:t>
            </w:r>
          </w:p>
          <w:p w14:paraId="498C629D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Children should not use diagnosis</w:t>
            </w:r>
          </w:p>
          <w:p w14:paraId="29AFF4F5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Inform and instruct children properly about the use of diagnosis</w:t>
            </w:r>
          </w:p>
          <w:p w14:paraId="5E551F43" w14:textId="77777777" w:rsidR="000B53D5" w:rsidRPr="000B53D5" w:rsidRDefault="000B53D5" w:rsidP="000B53D5">
            <w:pPr>
              <w:pStyle w:val="Lijstalinea"/>
              <w:numPr>
                <w:ilvl w:val="1"/>
                <w:numId w:val="7"/>
              </w:numPr>
              <w:rPr>
                <w:sz w:val="20"/>
                <w:szCs w:val="20"/>
                <w:lang w:val="en-US"/>
              </w:rPr>
            </w:pPr>
            <w:r w:rsidRPr="000B53D5">
              <w:rPr>
                <w:sz w:val="20"/>
                <w:szCs w:val="20"/>
                <w:lang w:val="en-US"/>
              </w:rPr>
              <w:t>Parents must also be able to recognize the needs of children</w:t>
            </w:r>
          </w:p>
          <w:p w14:paraId="029D3964" w14:textId="77777777" w:rsidR="006D7D5B" w:rsidRPr="000B53D5" w:rsidRDefault="006D7D5B" w:rsidP="00B2381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7" w:type="dxa"/>
          </w:tcPr>
          <w:p w14:paraId="64AF61F4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Wat zegt ADHD</w:t>
            </w:r>
          </w:p>
          <w:p w14:paraId="374DC96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binair</w:t>
            </w:r>
            <w:r w:rsidR="00DE578E">
              <w:rPr>
                <w:rFonts w:cstheme="minorHAnsi"/>
                <w:sz w:val="20"/>
                <w:szCs w:val="20"/>
              </w:rPr>
              <w:t xml:space="preserve">; het is </w:t>
            </w:r>
            <w:r w:rsidRPr="00B2381D">
              <w:rPr>
                <w:rFonts w:cstheme="minorHAnsi"/>
                <w:sz w:val="20"/>
                <w:szCs w:val="20"/>
              </w:rPr>
              <w:t>wel of niet aanwezig</w:t>
            </w:r>
          </w:p>
          <w:p w14:paraId="3E3527C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(vaak) iets over de opvoeding</w:t>
            </w:r>
          </w:p>
          <w:p w14:paraId="1843B43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iets over gedrag</w:t>
            </w:r>
          </w:p>
          <w:p w14:paraId="7865814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iets over ondersteuningsbehoefte</w:t>
            </w:r>
          </w:p>
          <w:p w14:paraId="691DCF8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</w:t>
            </w:r>
            <w:r w:rsidR="00DE578E">
              <w:rPr>
                <w:rFonts w:cstheme="minorHAnsi"/>
                <w:sz w:val="20"/>
                <w:szCs w:val="20"/>
              </w:rPr>
              <w:t>s</w:t>
            </w:r>
            <w:r w:rsidRPr="00B2381D">
              <w:rPr>
                <w:rFonts w:cstheme="minorHAnsi"/>
                <w:sz w:val="20"/>
                <w:szCs w:val="20"/>
              </w:rPr>
              <w:t xml:space="preserve"> over de persoon</w:t>
            </w:r>
          </w:p>
          <w:p w14:paraId="37AF00D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belangrijk voor wel of niet geven medicatie</w:t>
            </w:r>
          </w:p>
          <w:p w14:paraId="4FC0756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zegt dat kind er niets aan kan doen</w:t>
            </w:r>
          </w:p>
          <w:p w14:paraId="2563B6F9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ordelen van diagnose</w:t>
            </w:r>
          </w:p>
          <w:p w14:paraId="7D6F32C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richting</w:t>
            </w:r>
          </w:p>
          <w:p w14:paraId="2DFC626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rust</w:t>
            </w:r>
          </w:p>
          <w:p w14:paraId="4657B60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snel overzicht van situatie</w:t>
            </w:r>
          </w:p>
          <w:p w14:paraId="2DEDFAC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leidt tot meer geduld</w:t>
            </w:r>
          </w:p>
          <w:p w14:paraId="1DB9DFB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leidt tot meer begrip</w:t>
            </w:r>
          </w:p>
          <w:p w14:paraId="7EC9016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leidt tot focus op onderwijsbehoeften</w:t>
            </w:r>
          </w:p>
          <w:p w14:paraId="004842B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onschuldig</w:t>
            </w:r>
            <w:r>
              <w:rPr>
                <w:rFonts w:cstheme="minorHAnsi"/>
                <w:sz w:val="20"/>
                <w:szCs w:val="20"/>
              </w:rPr>
              <w:t>t</w:t>
            </w:r>
          </w:p>
          <w:p w14:paraId="6F33F5B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opent deuren voor hulp</w:t>
            </w:r>
          </w:p>
          <w:p w14:paraId="37655C4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werkt verklar</w:t>
            </w:r>
            <w:r w:rsidR="00DE578E">
              <w:rPr>
                <w:rFonts w:cstheme="minorHAnsi"/>
                <w:sz w:val="20"/>
                <w:szCs w:val="20"/>
              </w:rPr>
              <w:t>end</w:t>
            </w:r>
          </w:p>
          <w:p w14:paraId="4691AA8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wordt als helpend ervaren</w:t>
            </w:r>
          </w:p>
          <w:p w14:paraId="5D486A6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adelen van diagnose</w:t>
            </w:r>
          </w:p>
          <w:p w14:paraId="3E274F2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bevestigt het negatieve</w:t>
            </w:r>
          </w:p>
          <w:p w14:paraId="0513910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door ouders gebruikt als ontschuldiging</w:t>
            </w:r>
          </w:p>
          <w:p w14:paraId="5AAFDD4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kan traumatisch werken of zijn</w:t>
            </w:r>
          </w:p>
          <w:p w14:paraId="27C828C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sluit deuren en belemmert jongeren</w:t>
            </w:r>
          </w:p>
          <w:p w14:paraId="44D0770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te generaliserend</w:t>
            </w:r>
          </w:p>
          <w:p w14:paraId="0C72947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werkt beperkend, tunnelvisie</w:t>
            </w:r>
          </w:p>
          <w:p w14:paraId="22B5918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wordt als excuus gebruikt</w:t>
            </w:r>
          </w:p>
          <w:p w14:paraId="2A9D107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en ondersteuning zonder classificatie</w:t>
            </w:r>
          </w:p>
          <w:p w14:paraId="668E251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nderen kunnen zich gaan gedrag naar label</w:t>
            </w:r>
          </w:p>
          <w:p w14:paraId="7632889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nderen met label zien zichzelf als anders</w:t>
            </w:r>
          </w:p>
          <w:p w14:paraId="0BB039B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Medicatie vaak doel in plaats van middel</w:t>
            </w:r>
          </w:p>
          <w:p w14:paraId="02A3085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wijfel rondom willekeur diagnoses</w:t>
            </w:r>
          </w:p>
          <w:p w14:paraId="438473F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anttekeningen bij diagnose</w:t>
            </w:r>
          </w:p>
          <w:p w14:paraId="4B61633C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dividu vs. Diagnose</w:t>
            </w:r>
          </w:p>
          <w:p w14:paraId="7228CE7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het individu leren kennen</w:t>
            </w:r>
          </w:p>
          <w:p w14:paraId="2286552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kijken naar ondersteuningsbehoefte</w:t>
            </w:r>
          </w:p>
          <w:p w14:paraId="167D4E1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kijken naar oplossingen voor kind</w:t>
            </w:r>
          </w:p>
          <w:p w14:paraId="6028FC6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drag belangrijker dan diagnose</w:t>
            </w:r>
          </w:p>
          <w:p w14:paraId="1F66E80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=1</w:t>
            </w:r>
          </w:p>
          <w:p w14:paraId="49E0701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oms moet je</w:t>
            </w:r>
            <w:r w:rsidR="00DE578E">
              <w:rPr>
                <w:rFonts w:cstheme="minorHAnsi"/>
                <w:sz w:val="20"/>
                <w:szCs w:val="20"/>
              </w:rPr>
              <w:t xml:space="preserve"> voorbij</w:t>
            </w:r>
            <w:r w:rsidRPr="00B2381D">
              <w:rPr>
                <w:rFonts w:cstheme="minorHAnsi"/>
                <w:sz w:val="20"/>
                <w:szCs w:val="20"/>
              </w:rPr>
              <w:t xml:space="preserve"> het label kijken</w:t>
            </w:r>
          </w:p>
          <w:p w14:paraId="423925D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ariatie binnen 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diagnose</w:t>
            </w:r>
          </w:p>
          <w:p w14:paraId="256E13EF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gaat er mis in het onderwijs</w:t>
            </w:r>
          </w:p>
          <w:p w14:paraId="0AFF755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anpassingen school benodigd</w:t>
            </w:r>
          </w:p>
          <w:p w14:paraId="0545695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anpassingsvermogen in het onderwijs beperkt</w:t>
            </w:r>
          </w:p>
          <w:p w14:paraId="52E612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s leren niet lukt, wordt het vaak bij de leerling gelegd</w:t>
            </w:r>
          </w:p>
          <w:p w14:paraId="5F67774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geleiden van docenten gebeurt minimaal</w:t>
            </w:r>
          </w:p>
          <w:p w14:paraId="1F579F0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van open communicatie over diagnoses</w:t>
            </w:r>
          </w:p>
          <w:p w14:paraId="7F7BDCC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rijke rol van geld</w:t>
            </w:r>
          </w:p>
          <w:p w14:paraId="4DD0A77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wordt vaak alleen gedramd op de inhoud</w:t>
            </w:r>
          </w:p>
          <w:p w14:paraId="58B5417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eerkrachten en onderwijs vaak saai en slecht</w:t>
            </w:r>
          </w:p>
          <w:p w14:paraId="3C9E60A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ismatch tussen de verschillende belangen</w:t>
            </w:r>
          </w:p>
          <w:p w14:paraId="22EDE2D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raditioneel onderwijs wordt in stand gehouden</w:t>
            </w:r>
          </w:p>
          <w:p w14:paraId="1B254B7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erkdruk kan aanpassingen ook lastig maken</w:t>
            </w:r>
          </w:p>
          <w:p w14:paraId="00CC245E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mgang en mogelijke verbeteringen in het onderwijs</w:t>
            </w:r>
          </w:p>
          <w:p w14:paraId="329BD65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gency van het kind</w:t>
            </w:r>
          </w:p>
          <w:p w14:paraId="1F7B415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twoordelijkheid docenten</w:t>
            </w:r>
          </w:p>
          <w:p w14:paraId="56869B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deringen systeem</w:t>
            </w:r>
          </w:p>
          <w:p w14:paraId="050C683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Communicatie en relatie met kind</w:t>
            </w:r>
          </w:p>
          <w:p w14:paraId="480681C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niet klassikaal besproken</w:t>
            </w:r>
          </w:p>
          <w:p w14:paraId="3CADCF4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 onderwijs relatief veel begrip i.v.m. maatschappij</w:t>
            </w:r>
          </w:p>
          <w:p w14:paraId="72F535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 speciaal onderwijs meer ruimte voor aanpassen aan kind</w:t>
            </w:r>
          </w:p>
          <w:p w14:paraId="44247C3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waliteit onderwijs van groot belang</w:t>
            </w:r>
          </w:p>
          <w:p w14:paraId="46BEB721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beteringen gebruik diagnose</w:t>
            </w:r>
          </w:p>
          <w:p w14:paraId="1D8442B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nderen moeten diagnose niet inzetten</w:t>
            </w:r>
          </w:p>
          <w:p w14:paraId="75FFEBC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nderen goed informeren en instrueren over gebruik diagnose</w:t>
            </w:r>
          </w:p>
          <w:p w14:paraId="7605ED5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moet opvoedingsbehoeften van kinderen ook kunnen herkennen</w:t>
            </w:r>
          </w:p>
          <w:p w14:paraId="5C6F02BD" w14:textId="77777777" w:rsidR="006D7D5B" w:rsidRDefault="006D7D5B" w:rsidP="00B2381D">
            <w:p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br w:type="page"/>
            </w:r>
          </w:p>
        </w:tc>
      </w:tr>
    </w:tbl>
    <w:p w14:paraId="1B848B12" w14:textId="77777777" w:rsidR="006D7D5B" w:rsidRPr="00B2381D" w:rsidRDefault="006D7D5B" w:rsidP="00B2381D">
      <w:pPr>
        <w:rPr>
          <w:rFonts w:cstheme="minorHAnsi"/>
          <w:sz w:val="20"/>
          <w:szCs w:val="20"/>
        </w:rPr>
      </w:pPr>
    </w:p>
    <w:p w14:paraId="46D7F4C0" w14:textId="77777777" w:rsid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p w14:paraId="65D540F7" w14:textId="61D33EDF" w:rsidR="00C55542" w:rsidRDefault="00C55542" w:rsidP="00B2381D">
      <w:pPr>
        <w:rPr>
          <w:rFonts w:cstheme="minorHAnsi"/>
          <w:b/>
          <w:bCs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5: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Researchers</w:t>
      </w:r>
      <w:proofErr w:type="spellEnd"/>
    </w:p>
    <w:p w14:paraId="412A2E0E" w14:textId="77777777" w:rsid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4C3FA2D2" w14:textId="77777777" w:rsidTr="006D7D5B">
        <w:tc>
          <w:tcPr>
            <w:tcW w:w="6997" w:type="dxa"/>
          </w:tcPr>
          <w:p w14:paraId="0A359F43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What does having ADHD mean</w:t>
            </w:r>
          </w:p>
          <w:p w14:paraId="462B8E74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there is a problem</w:t>
            </w:r>
          </w:p>
          <w:p w14:paraId="1004CC10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someone meets the criteria</w:t>
            </w:r>
          </w:p>
          <w:p w14:paraId="23154613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someone has sought help</w:t>
            </w:r>
          </w:p>
          <w:p w14:paraId="022E0C97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that someone is experiencing symptoms</w:t>
            </w:r>
          </w:p>
          <w:p w14:paraId="3BA5AD7C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that someone is stuck and limited</w:t>
            </w:r>
          </w:p>
          <w:p w14:paraId="5DFD4377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means that someone has been for diagnostic testing</w:t>
            </w:r>
          </w:p>
          <w:p w14:paraId="58121FC5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is not necessarily chronic</w:t>
            </w:r>
          </w:p>
          <w:p w14:paraId="4A59A5D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is often seen as chronic</w:t>
            </w:r>
          </w:p>
          <w:p w14:paraId="6C3C7B80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does not say everything about a person</w:t>
            </w:r>
          </w:p>
          <w:p w14:paraId="675ADF80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The individual in ADHD</w:t>
            </w:r>
          </w:p>
          <w:p w14:paraId="243D1109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Not all symptoms need to be present for a diagnosis</w:t>
            </w:r>
          </w:p>
          <w:p w14:paraId="55C35073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Why the diagnosis of ADHD is sought after</w:t>
            </w:r>
          </w:p>
          <w:p w14:paraId="40F21EE0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is often seen as an explanation</w:t>
            </w:r>
          </w:p>
          <w:p w14:paraId="23973BB6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eople like to think in boxes</w:t>
            </w:r>
          </w:p>
          <w:p w14:paraId="7BDA81C4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arents often seek diagnosis</w:t>
            </w:r>
          </w:p>
          <w:p w14:paraId="08B13571" w14:textId="77777777" w:rsidR="000B53D5" w:rsidRPr="000B53D5" w:rsidRDefault="00D65B88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ystem of</w:t>
            </w:r>
            <w:r w:rsidR="000B53D5" w:rsidRPr="000B53D5">
              <w:rPr>
                <w:rFonts w:cstheme="minorHAnsi"/>
                <w:sz w:val="20"/>
                <w:szCs w:val="20"/>
                <w:lang w:val="en-US"/>
              </w:rPr>
              <w:t xml:space="preserve"> psychiatry is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uilt on </w:t>
            </w:r>
            <w:r w:rsidR="000B53D5" w:rsidRPr="000B53D5">
              <w:rPr>
                <w:rFonts w:cstheme="minorHAnsi"/>
                <w:sz w:val="20"/>
                <w:szCs w:val="20"/>
                <w:lang w:val="en-US"/>
              </w:rPr>
              <w:t>diagnoses</w:t>
            </w:r>
          </w:p>
          <w:p w14:paraId="115BDFA2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Word ADHD important for communication and research</w:t>
            </w:r>
          </w:p>
          <w:p w14:paraId="0C9F0A71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has positive effects</w:t>
            </w:r>
          </w:p>
          <w:p w14:paraId="4C605A8E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can spare self-esteem</w:t>
            </w:r>
          </w:p>
          <w:p w14:paraId="277EDAB2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leads to relief</w:t>
            </w:r>
          </w:p>
          <w:p w14:paraId="4898A1B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ADHD classification 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>takes away blame</w:t>
            </w:r>
          </w:p>
          <w:p w14:paraId="228125D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an turn out more positively in old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>er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age</w:t>
            </w:r>
          </w:p>
          <w:p w14:paraId="4F95E866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ensures clearer communication</w:t>
            </w:r>
          </w:p>
          <w:p w14:paraId="4501607B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Goal ADHD is to help people</w:t>
            </w:r>
          </w:p>
          <w:p w14:paraId="60DF16D6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has negative effects</w:t>
            </w:r>
          </w:p>
          <w:p w14:paraId="697C0CDF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often takes its own course in people's heads</w:t>
            </w:r>
          </w:p>
          <w:p w14:paraId="5706ADE3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can lead to thinking i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>n terms of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limitations</w:t>
            </w:r>
          </w:p>
          <w:p w14:paraId="3649C65E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classification is sometimes received with grief (chronicity)</w:t>
            </w:r>
          </w:p>
          <w:p w14:paraId="474BC303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Reality of use of ADHD deviates from the ideal</w:t>
            </w:r>
          </w:p>
          <w:p w14:paraId="40853324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Sometimes parents do not want a diagnosis</w:t>
            </w:r>
          </w:p>
          <w:p w14:paraId="5107B8E1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The search for diagnosis is sometimes </w:t>
            </w:r>
            <w:r>
              <w:rPr>
                <w:rFonts w:cstheme="minorHAnsi"/>
                <w:sz w:val="20"/>
                <w:szCs w:val="20"/>
                <w:lang w:val="en-US"/>
              </w:rPr>
              <w:t>valued over getting help</w:t>
            </w:r>
          </w:p>
          <w:p w14:paraId="304C708C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Comparison of medical and psychiatric model</w:t>
            </w:r>
          </w:p>
          <w:p w14:paraId="7F867868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lastRenderedPageBreak/>
              <w:t>The biology of ADHD</w:t>
            </w:r>
          </w:p>
          <w:p w14:paraId="64C62DE8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runs in families</w:t>
            </w:r>
          </w:p>
          <w:p w14:paraId="21DC0E80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DHD often explained biologically (brain)</w:t>
            </w:r>
          </w:p>
          <w:p w14:paraId="12250996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Biology cannot help clin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 xml:space="preserve">ical practice 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>any further</w:t>
            </w:r>
          </w:p>
          <w:p w14:paraId="31ED851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Interactions biology and environment are complex</w:t>
            </w:r>
          </w:p>
          <w:p w14:paraId="00180679" w14:textId="77777777" w:rsidR="000B53D5" w:rsidRPr="000B53D5" w:rsidRDefault="00D65B88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mportance of e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>mphasiz</w:t>
            </w:r>
            <w:r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="000B53D5" w:rsidRPr="000B53D5">
              <w:rPr>
                <w:rFonts w:cstheme="minorHAnsi"/>
                <w:sz w:val="20"/>
                <w:szCs w:val="20"/>
                <w:lang w:val="en-US"/>
              </w:rPr>
              <w:t xml:space="preserve"> brain plasticity</w:t>
            </w:r>
          </w:p>
          <w:p w14:paraId="34BD0322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Neurobiological examination</w:t>
            </w:r>
          </w:p>
          <w:p w14:paraId="522E0B84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sychoeducation and explanation of ADHD</w:t>
            </w:r>
          </w:p>
          <w:p w14:paraId="4B7C981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Biological explanation that influences the mindset</w:t>
            </w:r>
          </w:p>
          <w:p w14:paraId="05E3EC6C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Communication 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>with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parents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 xml:space="preserve"> difficult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without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 xml:space="preserve"> the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word ADHD</w:t>
            </w:r>
          </w:p>
          <w:p w14:paraId="13F1AFF2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Contact with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 xml:space="preserve"> peers 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>is important in psychoeducation</w:t>
            </w:r>
          </w:p>
          <w:p w14:paraId="39F7A00B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Medication must be properly embedded in care</w:t>
            </w:r>
          </w:p>
          <w:p w14:paraId="6BC3AA9F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Spending a lot of time with parents </w:t>
            </w:r>
            <w:r w:rsidR="00D65B88">
              <w:rPr>
                <w:rFonts w:cstheme="minorHAnsi"/>
                <w:sz w:val="20"/>
                <w:szCs w:val="20"/>
                <w:lang w:val="en-US"/>
              </w:rPr>
              <w:t xml:space="preserve">to 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>explain ADHD</w:t>
            </w:r>
          </w:p>
          <w:p w14:paraId="4C7593C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arents often focus on the classification in the letter</w:t>
            </w:r>
          </w:p>
          <w:p w14:paraId="55B39A4D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sychoeducation aims to strengthen self-image.</w:t>
            </w:r>
          </w:p>
          <w:p w14:paraId="663367B8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Discussion debate ADHD</w:t>
            </w:r>
          </w:p>
          <w:p w14:paraId="5D1EDF53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Debate indicates change in psychiatry</w:t>
            </w:r>
          </w:p>
          <w:p w14:paraId="046A590F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Negative note in the debate</w:t>
            </w:r>
          </w:p>
          <w:p w14:paraId="7EE7491F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Curiosity about conversation ADHD</w:t>
            </w:r>
          </w:p>
          <w:p w14:paraId="09ED1EB4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Researchers understand the nuances of ADHD well</w:t>
            </w:r>
          </w:p>
          <w:p w14:paraId="68BF9D5B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This discussion is also relatively new for researchers</w:t>
            </w:r>
          </w:p>
          <w:p w14:paraId="1A048E38" w14:textId="77777777" w:rsidR="000B53D5" w:rsidRPr="000B53D5" w:rsidRDefault="00835B07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ointing out conflict</w:t>
            </w:r>
          </w:p>
          <w:p w14:paraId="3BD0ABDF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Th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>inking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a lot about the topic 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>of focus group</w:t>
            </w:r>
          </w:p>
          <w:p w14:paraId="4F5E6653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Terminology in the debate</w:t>
            </w:r>
          </w:p>
          <w:p w14:paraId="73884F99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How do we use terminology at the moment</w:t>
            </w:r>
          </w:p>
          <w:p w14:paraId="4F628B6E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Opinions 'classification', 'diagnosis' and 'label;</w:t>
            </w:r>
          </w:p>
          <w:p w14:paraId="128BD5B4" w14:textId="77777777" w:rsidR="00835B07" w:rsidRDefault="00835B07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fficulties in Terminology</w:t>
            </w:r>
          </w:p>
          <w:p w14:paraId="19920C98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Reification takes place through terminology</w:t>
            </w:r>
          </w:p>
          <w:p w14:paraId="12F9F186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Possible changes in language use</w:t>
            </w:r>
          </w:p>
          <w:p w14:paraId="19B34E0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Difference between depression and ADHD in wording</w:t>
            </w:r>
          </w:p>
          <w:p w14:paraId="0EC59D7E" w14:textId="77777777" w:rsidR="000B53D5" w:rsidRPr="000B53D5" w:rsidRDefault="000B53D5" w:rsidP="000B53D5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Alternative ADHD</w:t>
            </w:r>
          </w:p>
          <w:p w14:paraId="4E37A5AB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Dimension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>al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thinking</w:t>
            </w:r>
          </w:p>
          <w:p w14:paraId="47DB621E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Difficult to imagine a world without diagnoses</w:t>
            </w:r>
          </w:p>
          <w:p w14:paraId="4650004D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Creat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 xml:space="preserve"> subgroups of ADHD</w:t>
            </w:r>
          </w:p>
          <w:p w14:paraId="062856EE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Network analysis</w:t>
            </w:r>
          </w:p>
          <w:p w14:paraId="549B8A7A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Stratif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 xml:space="preserve">ication </w:t>
            </w:r>
            <w:r w:rsidRPr="000B53D5">
              <w:rPr>
                <w:rFonts w:cstheme="minorHAnsi"/>
                <w:sz w:val="20"/>
                <w:szCs w:val="20"/>
                <w:lang w:val="en-US"/>
              </w:rPr>
              <w:t>based on treatment outcomes</w:t>
            </w:r>
          </w:p>
          <w:p w14:paraId="6E1C55FD" w14:textId="77777777" w:rsidR="000B53D5" w:rsidRPr="00835B07" w:rsidRDefault="000B53D5" w:rsidP="00835B07">
            <w:pPr>
              <w:pStyle w:val="Lijstalinea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Improvements i</w:t>
            </w:r>
            <w:r w:rsidR="00835B07">
              <w:rPr>
                <w:rFonts w:cstheme="minorHAnsi"/>
                <w:sz w:val="20"/>
                <w:szCs w:val="20"/>
                <w:lang w:val="en-US"/>
              </w:rPr>
              <w:t xml:space="preserve">n how to deal with </w:t>
            </w:r>
            <w:r w:rsidRPr="00835B07">
              <w:rPr>
                <w:rFonts w:cstheme="minorHAnsi"/>
                <w:sz w:val="20"/>
                <w:szCs w:val="20"/>
                <w:lang w:val="en-US"/>
              </w:rPr>
              <w:t>ADHD</w:t>
            </w:r>
          </w:p>
          <w:p w14:paraId="501BCBC9" w14:textId="77777777" w:rsidR="00835B07" w:rsidRDefault="00835B07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Improvements in in treatment</w:t>
            </w:r>
          </w:p>
          <w:p w14:paraId="5565C80B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Improvements in Society</w:t>
            </w:r>
          </w:p>
          <w:p w14:paraId="3CB828A9" w14:textId="77777777" w:rsidR="000B53D5" w:rsidRPr="000B53D5" w:rsidRDefault="000B53D5" w:rsidP="000B53D5">
            <w:pPr>
              <w:pStyle w:val="Lijstalinea"/>
              <w:numPr>
                <w:ilvl w:val="1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0B53D5">
              <w:rPr>
                <w:rFonts w:cstheme="minorHAnsi"/>
                <w:sz w:val="20"/>
                <w:szCs w:val="20"/>
                <w:lang w:val="en-US"/>
              </w:rPr>
              <w:t>Improvements in Research</w:t>
            </w:r>
          </w:p>
          <w:p w14:paraId="7FFCACFD" w14:textId="77777777" w:rsidR="006D7D5B" w:rsidRDefault="006D7D5B" w:rsidP="00B2381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997" w:type="dxa"/>
          </w:tcPr>
          <w:p w14:paraId="1B855EB2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Wat betekent het hebben van ADHD</w:t>
            </w:r>
          </w:p>
          <w:p w14:paraId="668EA50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er een probleem is</w:t>
            </w:r>
          </w:p>
          <w:p w14:paraId="095D2F7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iemand aan de criteria voldoet</w:t>
            </w:r>
          </w:p>
          <w:p w14:paraId="56F2DE1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iemand hulp heeft gezocht</w:t>
            </w:r>
          </w:p>
          <w:p w14:paraId="3E3F0DD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iemand tegen symptomen aanloopt</w:t>
            </w:r>
          </w:p>
          <w:p w14:paraId="1402EA1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iemand vastloopt en beperkt is</w:t>
            </w:r>
          </w:p>
          <w:p w14:paraId="4EDC41C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betekent dat iemand voor diagnostisch onderzoek is geweest</w:t>
            </w:r>
          </w:p>
          <w:p w14:paraId="72D4A16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s niet per definitie chronisch</w:t>
            </w:r>
          </w:p>
          <w:p w14:paraId="624096A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vaak gezien als chronisch</w:t>
            </w:r>
          </w:p>
          <w:p w14:paraId="62E155C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 alles over een persoon</w:t>
            </w:r>
          </w:p>
          <w:p w14:paraId="79A4481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t individu in ADHD</w:t>
            </w:r>
          </w:p>
          <w:p w14:paraId="2E6FBA2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or diagnose hoeven niet alle symptomen aanwezig te zijn</w:t>
            </w:r>
          </w:p>
          <w:p w14:paraId="0F448159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arom de diagnose ADHD gewild is</w:t>
            </w:r>
          </w:p>
          <w:p w14:paraId="5222E26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vaak gezien als verklaring</w:t>
            </w:r>
          </w:p>
          <w:p w14:paraId="1F53CC8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denk graag in hokjes</w:t>
            </w:r>
          </w:p>
          <w:p w14:paraId="6CD930D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vaak op zoek naar diagnose</w:t>
            </w:r>
          </w:p>
          <w:p w14:paraId="6333F9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ysteem psychiatrie is ingericht op diagnoses</w:t>
            </w:r>
          </w:p>
          <w:p w14:paraId="5BFE63F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oord ADHD belangrijk voor communicatie en onderzoek</w:t>
            </w:r>
          </w:p>
          <w:p w14:paraId="494F1B08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heeft positieve uitwerkingen</w:t>
            </w:r>
          </w:p>
          <w:p w14:paraId="7ACCE33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 xml:space="preserve">classificatie kan </w:t>
            </w:r>
            <w:r>
              <w:rPr>
                <w:rFonts w:cstheme="minorHAnsi"/>
                <w:sz w:val="20"/>
                <w:szCs w:val="20"/>
              </w:rPr>
              <w:t>het zelfbeeld sparen</w:t>
            </w:r>
          </w:p>
          <w:p w14:paraId="2136732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leidt tot opluchting</w:t>
            </w:r>
          </w:p>
          <w:p w14:paraId="40EB760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werkt ontschuldigend</w:t>
            </w:r>
          </w:p>
          <w:p w14:paraId="241CD25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</w:t>
            </w:r>
            <w:r>
              <w:rPr>
                <w:rFonts w:cstheme="minorHAnsi"/>
                <w:sz w:val="20"/>
                <w:szCs w:val="20"/>
              </w:rPr>
              <w:t xml:space="preserve">D </w:t>
            </w:r>
            <w:r w:rsidRPr="00B2381D">
              <w:rPr>
                <w:rFonts w:cstheme="minorHAnsi"/>
                <w:sz w:val="20"/>
                <w:szCs w:val="20"/>
              </w:rPr>
              <w:t xml:space="preserve">kan op oudere leeftijd positiever uitpakken </w:t>
            </w:r>
          </w:p>
          <w:p w14:paraId="00BE835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orgt voor duidelijkere communicatie</w:t>
            </w:r>
          </w:p>
          <w:p w14:paraId="27C06BE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oel ADHD is het helpen van mensen</w:t>
            </w:r>
          </w:p>
          <w:p w14:paraId="1BF76C16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heeft negatieve uitwerkingen</w:t>
            </w:r>
          </w:p>
          <w:p w14:paraId="7DFA42B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gaat vaak eigen leiden in het hoofd van mensen</w:t>
            </w:r>
          </w:p>
          <w:p w14:paraId="04DD9FC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 xml:space="preserve">classificatie kan leiden tot </w:t>
            </w:r>
            <w:r>
              <w:rPr>
                <w:rFonts w:cstheme="minorHAnsi"/>
                <w:sz w:val="20"/>
                <w:szCs w:val="20"/>
              </w:rPr>
              <w:t>denken in beperkingen</w:t>
            </w:r>
          </w:p>
          <w:p w14:paraId="4547C0A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classificatie wordt soms met rouw ontvangen (chroniciteit)</w:t>
            </w:r>
          </w:p>
          <w:p w14:paraId="6CB6B05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e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B2381D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B2381D">
              <w:rPr>
                <w:rFonts w:cstheme="minorHAnsi"/>
                <w:sz w:val="20"/>
                <w:szCs w:val="20"/>
              </w:rPr>
              <w:t>teit gebruik ADHD wijkt af van het ideaal</w:t>
            </w:r>
          </w:p>
          <w:p w14:paraId="3796F19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oms willen ouders geen diagnose</w:t>
            </w:r>
          </w:p>
          <w:p w14:paraId="34BFD3F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Zoektocht diagnose soms belangrijker dan hulpvraag</w:t>
            </w:r>
          </w:p>
          <w:p w14:paraId="3E32E8C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gelijking medisch en psychiatrisch model</w:t>
            </w:r>
          </w:p>
          <w:p w14:paraId="42199394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De biologie van ADHD</w:t>
            </w:r>
          </w:p>
          <w:p w14:paraId="6A3F7AD1" w14:textId="6D962A16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ADHD </w:t>
            </w:r>
            <w:r w:rsidR="004875FC">
              <w:rPr>
                <w:rFonts w:cstheme="minorHAnsi"/>
                <w:sz w:val="20"/>
                <w:szCs w:val="20"/>
              </w:rPr>
              <w:t>in de familie</w:t>
            </w:r>
          </w:p>
          <w:p w14:paraId="20578CE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vaak biologisch uitgelegd (brein)</w:t>
            </w:r>
          </w:p>
          <w:p w14:paraId="59C53FC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ologie kan kliniek en praktijk niet verder helpen</w:t>
            </w:r>
          </w:p>
          <w:p w14:paraId="7F2B8DA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teracties biologie en omgeving zijn complex</w:t>
            </w:r>
          </w:p>
          <w:p w14:paraId="44E7196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adruk op plasticiteit hersenen van belang</w:t>
            </w:r>
          </w:p>
          <w:p w14:paraId="70C5C86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urobiologisch onderzoek</w:t>
            </w:r>
          </w:p>
          <w:p w14:paraId="6EA5DE4C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sychoeducatie en uitleg van ADHD</w:t>
            </w:r>
          </w:p>
          <w:p w14:paraId="6C4E038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Biologische uitleg die invloed heeft op de </w:t>
            </w:r>
            <w:proofErr w:type="spellStart"/>
            <w:r w:rsidRPr="00B2381D">
              <w:rPr>
                <w:rFonts w:cstheme="minorHAnsi"/>
                <w:sz w:val="20"/>
                <w:szCs w:val="20"/>
              </w:rPr>
              <w:t>mindset</w:t>
            </w:r>
            <w:proofErr w:type="spellEnd"/>
          </w:p>
          <w:p w14:paraId="07E9CD2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Communicatie ouders lastig zonder woord ADHD</w:t>
            </w:r>
          </w:p>
          <w:p w14:paraId="2F70F25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otgenoten contact belangrijk bij psychoeducatie</w:t>
            </w:r>
          </w:p>
          <w:p w14:paraId="1B0CE56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 moet goed worden ingebed in zorg</w:t>
            </w:r>
          </w:p>
          <w:p w14:paraId="58C910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t ouders veel tijd besteden aan uitleg ADHD</w:t>
            </w:r>
          </w:p>
          <w:p w14:paraId="348EFE0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focussen vaak op de classificatie in de brief</w:t>
            </w:r>
          </w:p>
          <w:p w14:paraId="6CB30AD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sychoeducatie heeft bedoeling het zelfbeeld te ve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B2381D">
              <w:rPr>
                <w:rFonts w:cstheme="minorHAnsi"/>
                <w:sz w:val="20"/>
                <w:szCs w:val="20"/>
              </w:rPr>
              <w:t>sterken.</w:t>
            </w:r>
          </w:p>
          <w:p w14:paraId="2BB470FD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spreking debat ADHD</w:t>
            </w:r>
          </w:p>
          <w:p w14:paraId="445F767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bat indiceert verandering in psychiatrie</w:t>
            </w:r>
          </w:p>
          <w:p w14:paraId="1D4FD9C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gatieve noot in het debat</w:t>
            </w:r>
          </w:p>
          <w:p w14:paraId="1B6212B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ieuwsgierigheid naar gesprek ADHD</w:t>
            </w:r>
          </w:p>
          <w:p w14:paraId="1C73C5A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nderzoekers begrijpen nuances ADHD goed</w:t>
            </w:r>
          </w:p>
          <w:p w14:paraId="207257B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ok voor onderzoekers is deze discussie relatief nieuw</w:t>
            </w:r>
          </w:p>
          <w:p w14:paraId="5D9C866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weestrijd benoemd</w:t>
            </w:r>
          </w:p>
          <w:p w14:paraId="58DC5B8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el nagedacht over gespreksonderwerp</w:t>
            </w:r>
          </w:p>
          <w:p w14:paraId="18B13D64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rminologie in het debat</w:t>
            </w:r>
          </w:p>
          <w:p w14:paraId="628CE0E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oe gebruiken we terminologie op dit moment</w:t>
            </w:r>
          </w:p>
          <w:p w14:paraId="519C9A8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ingen ‘classificatie’, ‘diagnose’ en ‘label;</w:t>
            </w:r>
          </w:p>
          <w:p w14:paraId="7FE188C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oeilijkheden terminologie</w:t>
            </w:r>
          </w:p>
          <w:p w14:paraId="0A4A3D8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oor terminologie vindt reïficatie plaats</w:t>
            </w:r>
          </w:p>
          <w:p w14:paraId="5D270CB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ogelijk veranderingen in taalgebruik</w:t>
            </w:r>
          </w:p>
          <w:p w14:paraId="3E202D9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schil depressie en ADHD in bewoording</w:t>
            </w:r>
          </w:p>
          <w:p w14:paraId="7382A50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ternatieve ADHD</w:t>
            </w:r>
          </w:p>
          <w:p w14:paraId="76027BF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mensie-denken</w:t>
            </w:r>
          </w:p>
          <w:p w14:paraId="585BE02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stig om een wereld zonder diagnoses voor te stellen</w:t>
            </w:r>
          </w:p>
          <w:p w14:paraId="57B2C4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aken subgroepen ADHD</w:t>
            </w:r>
          </w:p>
          <w:p w14:paraId="00302DD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proofErr w:type="spellStart"/>
            <w:r w:rsidRPr="00B2381D">
              <w:rPr>
                <w:rFonts w:cstheme="minorHAnsi"/>
                <w:sz w:val="20"/>
                <w:szCs w:val="20"/>
              </w:rPr>
              <w:t>Netwerk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analyse</w:t>
            </w:r>
            <w:proofErr w:type="spellEnd"/>
          </w:p>
          <w:p w14:paraId="535C4B4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tratificeren op basis van behandelresultaten</w:t>
            </w:r>
          </w:p>
          <w:p w14:paraId="16C0D463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beteringen in omgang ADHD</w:t>
            </w:r>
          </w:p>
          <w:p w14:paraId="7EA0A9E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Verbeteringen in behandeling</w:t>
            </w:r>
          </w:p>
          <w:p w14:paraId="74A3489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beteringen in Maatschappij</w:t>
            </w:r>
          </w:p>
          <w:p w14:paraId="3724363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beteringen in Onderzoek</w:t>
            </w:r>
          </w:p>
          <w:p w14:paraId="034013AE" w14:textId="77777777" w:rsidR="006D7D5B" w:rsidRPr="006D7D5B" w:rsidRDefault="006D7D5B" w:rsidP="00B2381D">
            <w:p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br w:type="page"/>
            </w:r>
          </w:p>
        </w:tc>
      </w:tr>
    </w:tbl>
    <w:p w14:paraId="40563D5D" w14:textId="77777777" w:rsidR="006D7D5B" w:rsidRP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p w14:paraId="477CF8EB" w14:textId="77777777" w:rsidR="00C55542" w:rsidRPr="00B2381D" w:rsidRDefault="00C55542" w:rsidP="00B2381D">
      <w:pPr>
        <w:rPr>
          <w:rFonts w:cstheme="minorHAnsi"/>
          <w:sz w:val="20"/>
          <w:szCs w:val="20"/>
        </w:rPr>
      </w:pPr>
    </w:p>
    <w:p w14:paraId="20662AF0" w14:textId="5E8F58D2" w:rsidR="00347E73" w:rsidRPr="006D7D5B" w:rsidRDefault="00347E73" w:rsidP="00B2381D">
      <w:pPr>
        <w:rPr>
          <w:rFonts w:cstheme="minorHAnsi"/>
          <w:b/>
          <w:bCs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6: Policy Makers</w:t>
      </w:r>
    </w:p>
    <w:p w14:paraId="0A89EB51" w14:textId="77777777" w:rsidR="00771AE6" w:rsidRPr="00B2381D" w:rsidRDefault="00771AE6" w:rsidP="00B2381D">
      <w:pPr>
        <w:rPr>
          <w:rFonts w:cstheme="minorHAnsi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6CC9C373" w14:textId="77777777" w:rsidTr="006D7D5B">
        <w:tc>
          <w:tcPr>
            <w:tcW w:w="6997" w:type="dxa"/>
          </w:tcPr>
          <w:p w14:paraId="681549C1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What does the </w:t>
            </w:r>
            <w:r w:rsidR="00835B07">
              <w:rPr>
                <w:sz w:val="20"/>
                <w:szCs w:val="20"/>
                <w:lang w:val="en-US"/>
              </w:rPr>
              <w:t xml:space="preserve">label ADHD </w:t>
            </w:r>
            <w:r w:rsidRPr="00F04C5F">
              <w:rPr>
                <w:sz w:val="20"/>
                <w:szCs w:val="20"/>
                <w:lang w:val="en-US"/>
              </w:rPr>
              <w:t>tell us</w:t>
            </w:r>
          </w:p>
          <w:p w14:paraId="13BB6E52" w14:textId="77777777" w:rsidR="00C03CA5" w:rsidRPr="00C03CA5" w:rsidRDefault="00F04C5F" w:rsidP="00C03CA5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indicates</w:t>
            </w:r>
            <w:r w:rsidR="00C03CA5">
              <w:rPr>
                <w:sz w:val="20"/>
                <w:szCs w:val="20"/>
                <w:lang w:val="en-US"/>
              </w:rPr>
              <w:t xml:space="preserve"> that there are difficulties in class</w:t>
            </w:r>
          </w:p>
          <w:p w14:paraId="18840746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ADHD indicates that </w:t>
            </w:r>
            <w:r w:rsidR="00C03CA5">
              <w:rPr>
                <w:sz w:val="20"/>
                <w:szCs w:val="20"/>
                <w:lang w:val="en-US"/>
              </w:rPr>
              <w:t>you should be more understanding</w:t>
            </w:r>
          </w:p>
          <w:p w14:paraId="1C17C6D9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gives standard solution for large group</w:t>
            </w:r>
          </w:p>
          <w:p w14:paraId="57343212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lso indicates positive traits</w:t>
            </w:r>
          </w:p>
          <w:p w14:paraId="0871C212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ADHD can also </w:t>
            </w:r>
            <w:r w:rsidR="00C03CA5">
              <w:rPr>
                <w:sz w:val="20"/>
                <w:szCs w:val="20"/>
                <w:lang w:val="en-US"/>
              </w:rPr>
              <w:t>mean that there are internalizing problems</w:t>
            </w:r>
          </w:p>
          <w:p w14:paraId="0F2EE4BD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is not fixed and can change with time and context</w:t>
            </w:r>
          </w:p>
          <w:p w14:paraId="1509E2F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says a lot</w:t>
            </w:r>
          </w:p>
          <w:p w14:paraId="37557321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does not say much</w:t>
            </w:r>
          </w:p>
          <w:p w14:paraId="642E7873" w14:textId="77777777" w:rsidR="00F04C5F" w:rsidRPr="00F04C5F" w:rsidRDefault="00C03CA5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D has a strong stereotype</w:t>
            </w:r>
          </w:p>
          <w:p w14:paraId="65CFCE35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Positive effects of diagnosis</w:t>
            </w:r>
          </w:p>
          <w:p w14:paraId="7026BFD0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iagnosis provides guidance</w:t>
            </w:r>
          </w:p>
          <w:p w14:paraId="1999725F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iagnosis gives legitimacy to what is going on</w:t>
            </w:r>
          </w:p>
          <w:p w14:paraId="2EC557E4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iagnosis gives relief</w:t>
            </w:r>
          </w:p>
          <w:p w14:paraId="63C99434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Diagnosis provides </w:t>
            </w:r>
            <w:r w:rsidR="00C03CA5">
              <w:rPr>
                <w:sz w:val="20"/>
                <w:szCs w:val="20"/>
                <w:lang w:val="en-US"/>
              </w:rPr>
              <w:t>an e</w:t>
            </w:r>
            <w:r w:rsidRPr="00F04C5F">
              <w:rPr>
                <w:sz w:val="20"/>
                <w:szCs w:val="20"/>
                <w:lang w:val="en-US"/>
              </w:rPr>
              <w:t>xplanation</w:t>
            </w:r>
          </w:p>
          <w:p w14:paraId="47476894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Diagnosis helps </w:t>
            </w:r>
            <w:r w:rsidR="00C03CA5">
              <w:rPr>
                <w:sz w:val="20"/>
                <w:szCs w:val="20"/>
                <w:lang w:val="en-US"/>
              </w:rPr>
              <w:t>with explanation and understanding in class</w:t>
            </w:r>
          </w:p>
          <w:p w14:paraId="1983DFDE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Diagnosis helps with </w:t>
            </w:r>
            <w:r w:rsidR="00C03CA5">
              <w:rPr>
                <w:sz w:val="20"/>
                <w:szCs w:val="20"/>
                <w:lang w:val="en-US"/>
              </w:rPr>
              <w:t>understanding and accepting oneself</w:t>
            </w:r>
          </w:p>
          <w:p w14:paraId="733002E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Diagnosis </w:t>
            </w:r>
            <w:r w:rsidR="00C03CA5">
              <w:rPr>
                <w:sz w:val="20"/>
                <w:szCs w:val="20"/>
                <w:lang w:val="en-US"/>
              </w:rPr>
              <w:t>should</w:t>
            </w:r>
            <w:r w:rsidRPr="00F04C5F">
              <w:rPr>
                <w:sz w:val="20"/>
                <w:szCs w:val="20"/>
                <w:lang w:val="en-US"/>
              </w:rPr>
              <w:t xml:space="preserve"> ensure acceptance</w:t>
            </w:r>
          </w:p>
          <w:p w14:paraId="13ECBED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iagnosis take</w:t>
            </w:r>
            <w:r w:rsidR="00C03CA5">
              <w:rPr>
                <w:sz w:val="20"/>
                <w:szCs w:val="20"/>
                <w:lang w:val="en-US"/>
              </w:rPr>
              <w:t>s</w:t>
            </w:r>
            <w:r w:rsidRPr="00F04C5F">
              <w:rPr>
                <w:sz w:val="20"/>
                <w:szCs w:val="20"/>
                <w:lang w:val="en-US"/>
              </w:rPr>
              <w:t xml:space="preserve"> away guilt</w:t>
            </w:r>
          </w:p>
          <w:p w14:paraId="7C625DC6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SM provides a common language</w:t>
            </w:r>
          </w:p>
          <w:p w14:paraId="64B4780D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Strong stereotypes make diagnoses </w:t>
            </w:r>
            <w:r w:rsidR="00C03CA5">
              <w:rPr>
                <w:sz w:val="20"/>
                <w:szCs w:val="20"/>
                <w:lang w:val="en-US"/>
              </w:rPr>
              <w:t>convenient</w:t>
            </w:r>
          </w:p>
          <w:p w14:paraId="7A6E8620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Negative effects of diagnosis</w:t>
            </w:r>
          </w:p>
          <w:p w14:paraId="7D1C800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s a cause, leads to medication as a solution</w:t>
            </w:r>
          </w:p>
          <w:p w14:paraId="4969211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can legitimize rejection</w:t>
            </w:r>
          </w:p>
          <w:p w14:paraId="6127CD11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is not diagnosed for the individual, but for the class</w:t>
            </w:r>
          </w:p>
          <w:p w14:paraId="4EF2F139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SM suggests that symptoms are fixed</w:t>
            </w:r>
          </w:p>
          <w:p w14:paraId="591CEEB3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Instructions for use for ADHD often too short-sighted</w:t>
            </w:r>
          </w:p>
          <w:p w14:paraId="45FE1E72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Young people sometimes use diagnosis as an excuse</w:t>
            </w:r>
          </w:p>
          <w:p w14:paraId="40E2D7F3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lastRenderedPageBreak/>
              <w:t>Labels can be negative or unpleasant</w:t>
            </w:r>
          </w:p>
          <w:p w14:paraId="59836BA1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abels can have a stigmatizing effect</w:t>
            </w:r>
          </w:p>
          <w:p w14:paraId="21C4DDF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abels are used quickly and easily</w:t>
            </w:r>
          </w:p>
          <w:p w14:paraId="1884752C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People can also hide behind a diagnosis</w:t>
            </w:r>
          </w:p>
          <w:p w14:paraId="2C8FD90D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How should we use ADHD</w:t>
            </w:r>
          </w:p>
          <w:p w14:paraId="258686D0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s a point of attention</w:t>
            </w:r>
          </w:p>
          <w:p w14:paraId="34EEB128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s a general manual</w:t>
            </w:r>
          </w:p>
          <w:p w14:paraId="440F0BF8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s a means of communication</w:t>
            </w:r>
          </w:p>
          <w:p w14:paraId="104B0B0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s an explanation for problems</w:t>
            </w:r>
          </w:p>
          <w:p w14:paraId="29F2CE88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acts as a kind of roadmap</w:t>
            </w:r>
          </w:p>
          <w:p w14:paraId="62E9F9B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indicates that extra effort is needed</w:t>
            </w:r>
          </w:p>
          <w:p w14:paraId="451DD82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should help get funding and support</w:t>
            </w:r>
          </w:p>
          <w:p w14:paraId="24FAB8AC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should never be seen as the sole cause or explanation</w:t>
            </w:r>
          </w:p>
          <w:p w14:paraId="418B6A2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DHD should make you more curious</w:t>
            </w:r>
          </w:p>
          <w:p w14:paraId="1C749245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Thinking in boxes is a quick way to understand someone</w:t>
            </w:r>
          </w:p>
          <w:p w14:paraId="3F1C1FB5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Diagnoses are a convenient approach to a large class</w:t>
            </w:r>
          </w:p>
          <w:p w14:paraId="34F936E6" w14:textId="77777777" w:rsidR="00F04C5F" w:rsidRPr="00F04C5F" w:rsidRDefault="00C03CA5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alth care workers </w:t>
            </w:r>
            <w:r w:rsidR="00F04C5F" w:rsidRPr="00F04C5F">
              <w:rPr>
                <w:sz w:val="20"/>
                <w:szCs w:val="20"/>
                <w:lang w:val="en-US"/>
              </w:rPr>
              <w:t>must consciously use or not use the label</w:t>
            </w:r>
          </w:p>
          <w:p w14:paraId="57BBEEB8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Parents and children often </w:t>
            </w:r>
            <w:r w:rsidR="00C03CA5">
              <w:rPr>
                <w:sz w:val="20"/>
                <w:szCs w:val="20"/>
                <w:lang w:val="en-US"/>
              </w:rPr>
              <w:t>want</w:t>
            </w:r>
            <w:r w:rsidRPr="00F04C5F">
              <w:rPr>
                <w:sz w:val="20"/>
                <w:szCs w:val="20"/>
                <w:lang w:val="en-US"/>
              </w:rPr>
              <w:t xml:space="preserve"> diagnosis</w:t>
            </w:r>
          </w:p>
          <w:p w14:paraId="5FC1E88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Room for fluidity only later in the diagnostic process.</w:t>
            </w:r>
          </w:p>
          <w:p w14:paraId="2D025B29" w14:textId="529C17F9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Individual</w:t>
            </w:r>
            <w:r w:rsidR="00C03CA5">
              <w:rPr>
                <w:sz w:val="20"/>
                <w:szCs w:val="20"/>
                <w:lang w:val="en-US"/>
              </w:rPr>
              <w:t xml:space="preserve"> is at the </w:t>
            </w:r>
            <w:r w:rsidR="004875FC">
              <w:rPr>
                <w:sz w:val="20"/>
                <w:szCs w:val="20"/>
                <w:lang w:val="en-US"/>
              </w:rPr>
              <w:t>center</w:t>
            </w:r>
          </w:p>
          <w:p w14:paraId="4E6FFEBF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Don't tar ADHD with </w:t>
            </w:r>
            <w:r w:rsidR="00C03CA5">
              <w:rPr>
                <w:sz w:val="20"/>
                <w:szCs w:val="20"/>
                <w:lang w:val="en-US"/>
              </w:rPr>
              <w:t>one</w:t>
            </w:r>
            <w:r w:rsidRPr="00F04C5F">
              <w:rPr>
                <w:sz w:val="20"/>
                <w:szCs w:val="20"/>
                <w:lang w:val="en-US"/>
              </w:rPr>
              <w:t xml:space="preserve"> brush</w:t>
            </w:r>
          </w:p>
          <w:p w14:paraId="398CD0D6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Importance</w:t>
            </w:r>
            <w:r w:rsidR="00C03CA5">
              <w:rPr>
                <w:sz w:val="20"/>
                <w:szCs w:val="20"/>
                <w:lang w:val="en-US"/>
              </w:rPr>
              <w:t xml:space="preserve"> considering</w:t>
            </w:r>
            <w:r w:rsidRPr="00F04C5F">
              <w:rPr>
                <w:sz w:val="20"/>
                <w:szCs w:val="20"/>
                <w:lang w:val="en-US"/>
              </w:rPr>
              <w:t xml:space="preserve"> whether or not label helps</w:t>
            </w:r>
          </w:p>
          <w:p w14:paraId="6A346759" w14:textId="77777777" w:rsidR="00F04C5F" w:rsidRPr="00F04C5F" w:rsidRDefault="00C03CA5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ok at what individual help is required.</w:t>
            </w:r>
          </w:p>
          <w:p w14:paraId="776DB7B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ction-oriented is on the rise</w:t>
            </w:r>
          </w:p>
          <w:p w14:paraId="472DE762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Holistic view of people is valuable</w:t>
            </w:r>
          </w:p>
          <w:p w14:paraId="471276D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ooking at individual with a common language</w:t>
            </w:r>
          </w:p>
          <w:p w14:paraId="2A65E096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ooking at the individual instead of a label</w:t>
            </w:r>
          </w:p>
          <w:p w14:paraId="2165A31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ooking at what does justice to the person</w:t>
            </w:r>
          </w:p>
          <w:p w14:paraId="532ED04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abel is just one piece of the puzzle</w:t>
            </w:r>
          </w:p>
          <w:p w14:paraId="45F9C1C2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abel is the starting point for getting to know the person</w:t>
            </w:r>
          </w:p>
          <w:p w14:paraId="198B1AA0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abel should not determine how</w:t>
            </w:r>
            <w:r w:rsidR="00C03CA5">
              <w:rPr>
                <w:sz w:val="20"/>
                <w:szCs w:val="20"/>
                <w:lang w:val="en-US"/>
              </w:rPr>
              <w:t xml:space="preserve"> we look at someone</w:t>
            </w:r>
          </w:p>
          <w:p w14:paraId="08893C3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Listening to children and young people</w:t>
            </w:r>
          </w:p>
          <w:p w14:paraId="13D83738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What is already going well in the system</w:t>
            </w:r>
          </w:p>
          <w:p w14:paraId="68CB1105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In principle, classification is no longer necessary </w:t>
            </w:r>
            <w:r w:rsidR="00C03CA5">
              <w:rPr>
                <w:sz w:val="20"/>
                <w:szCs w:val="20"/>
                <w:lang w:val="en-US"/>
              </w:rPr>
              <w:t xml:space="preserve">for </w:t>
            </w:r>
            <w:r w:rsidRPr="00F04C5F">
              <w:rPr>
                <w:sz w:val="20"/>
                <w:szCs w:val="20"/>
                <w:lang w:val="en-US"/>
              </w:rPr>
              <w:t>care</w:t>
            </w:r>
          </w:p>
          <w:p w14:paraId="5158D710" w14:textId="77777777" w:rsidR="00F04C5F" w:rsidRPr="00C03CA5" w:rsidRDefault="00C03CA5" w:rsidP="00C03CA5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F04C5F" w:rsidRPr="00C03CA5">
              <w:rPr>
                <w:sz w:val="20"/>
                <w:szCs w:val="20"/>
                <w:lang w:val="en-US"/>
              </w:rPr>
              <w:t>are providers</w:t>
            </w:r>
            <w:r>
              <w:rPr>
                <w:sz w:val="20"/>
                <w:szCs w:val="20"/>
                <w:lang w:val="en-US"/>
              </w:rPr>
              <w:t xml:space="preserve"> carefully consider labels</w:t>
            </w:r>
          </w:p>
          <w:p w14:paraId="583F7061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 xml:space="preserve">Listening and hearing </w:t>
            </w:r>
            <w:r w:rsidR="00C03CA5">
              <w:rPr>
                <w:sz w:val="20"/>
                <w:szCs w:val="20"/>
                <w:lang w:val="en-US"/>
              </w:rPr>
              <w:t xml:space="preserve">are important skills of </w:t>
            </w:r>
            <w:r w:rsidRPr="00F04C5F">
              <w:rPr>
                <w:sz w:val="20"/>
                <w:szCs w:val="20"/>
                <w:lang w:val="en-US"/>
              </w:rPr>
              <w:t>care providers</w:t>
            </w:r>
          </w:p>
          <w:p w14:paraId="14C724D7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Change</w:t>
            </w:r>
            <w:r w:rsidR="00C03CA5">
              <w:rPr>
                <w:sz w:val="20"/>
                <w:szCs w:val="20"/>
                <w:lang w:val="en-US"/>
              </w:rPr>
              <w:t>s</w:t>
            </w:r>
            <w:r w:rsidRPr="00F04C5F">
              <w:rPr>
                <w:sz w:val="20"/>
                <w:szCs w:val="20"/>
                <w:lang w:val="en-US"/>
              </w:rPr>
              <w:t xml:space="preserve"> in dealing with labels over time</w:t>
            </w:r>
          </w:p>
          <w:p w14:paraId="36DCF94A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lastRenderedPageBreak/>
              <w:t>Reduction in demand for and use of labels</w:t>
            </w:r>
          </w:p>
          <w:p w14:paraId="565453AA" w14:textId="77777777" w:rsidR="00F04C5F" w:rsidRPr="00F04C5F" w:rsidRDefault="00F04C5F" w:rsidP="00F04C5F">
            <w:pPr>
              <w:pStyle w:val="Lijstalinea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What else needs to be done in the system</w:t>
            </w:r>
          </w:p>
          <w:p w14:paraId="7C1A7B0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Schools</w:t>
            </w:r>
          </w:p>
          <w:p w14:paraId="1EEF507B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Families</w:t>
            </w:r>
          </w:p>
          <w:p w14:paraId="5DEF3F58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Assistance</w:t>
            </w:r>
          </w:p>
          <w:p w14:paraId="3E5E09CE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Society</w:t>
            </w:r>
          </w:p>
          <w:p w14:paraId="38AB00D3" w14:textId="77777777" w:rsidR="00F04C5F" w:rsidRPr="00F04C5F" w:rsidRDefault="00F04C5F" w:rsidP="00F04C5F">
            <w:pPr>
              <w:pStyle w:val="Lijstalinea"/>
              <w:numPr>
                <w:ilvl w:val="1"/>
                <w:numId w:val="9"/>
              </w:numPr>
              <w:rPr>
                <w:sz w:val="20"/>
                <w:szCs w:val="20"/>
                <w:lang w:val="en-US"/>
              </w:rPr>
            </w:pPr>
            <w:r w:rsidRPr="00F04C5F">
              <w:rPr>
                <w:sz w:val="20"/>
                <w:szCs w:val="20"/>
                <w:lang w:val="en-US"/>
              </w:rPr>
              <w:t>Individual</w:t>
            </w:r>
            <w:r w:rsidR="00C03CA5">
              <w:rPr>
                <w:sz w:val="20"/>
                <w:szCs w:val="20"/>
                <w:lang w:val="en-US"/>
              </w:rPr>
              <w:t>s</w:t>
            </w:r>
          </w:p>
          <w:p w14:paraId="134B6217" w14:textId="77777777" w:rsidR="006D7D5B" w:rsidRDefault="006D7D5B" w:rsidP="00B238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7" w:type="dxa"/>
          </w:tcPr>
          <w:p w14:paraId="4DFED21D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Wat vertelt het label ADHD ons</w:t>
            </w:r>
          </w:p>
          <w:p w14:paraId="43CF807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het moeilijk gaat in de klas</w:t>
            </w:r>
          </w:p>
          <w:p w14:paraId="0A81597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je begrip moet hebben</w:t>
            </w:r>
          </w:p>
          <w:p w14:paraId="1F50D43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standaardoplossing voor grote groep</w:t>
            </w:r>
          </w:p>
          <w:p w14:paraId="7AEAE4A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indiceert ook positieve eigenschappen</w:t>
            </w:r>
          </w:p>
          <w:p w14:paraId="2051BE5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ADHD kan ook zeggen dat </w:t>
            </w:r>
            <w:r w:rsidR="00C03CA5">
              <w:rPr>
                <w:rFonts w:cstheme="minorHAnsi"/>
                <w:sz w:val="20"/>
                <w:szCs w:val="20"/>
              </w:rPr>
              <w:t>er internaliserende problemen zijn</w:t>
            </w:r>
          </w:p>
          <w:p w14:paraId="7B00F9E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staat niet vast en kan veranderen met de tijd en context</w:t>
            </w:r>
          </w:p>
          <w:p w14:paraId="6F7F35D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heel veel</w:t>
            </w:r>
          </w:p>
          <w:p w14:paraId="7E41FBF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egt niet veel</w:t>
            </w:r>
          </w:p>
          <w:p w14:paraId="446CBBE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terk stereotiep bij ADHD</w:t>
            </w:r>
          </w:p>
          <w:p w14:paraId="1A71602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ositieve effecten van diagnose</w:t>
            </w:r>
          </w:p>
          <w:p w14:paraId="0A82FD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houvast</w:t>
            </w:r>
          </w:p>
          <w:p w14:paraId="5E450ED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legitimering van wat er aan de hand is</w:t>
            </w:r>
          </w:p>
          <w:p w14:paraId="1A563B8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opluchting</w:t>
            </w:r>
          </w:p>
          <w:p w14:paraId="793738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geeft verklaring</w:t>
            </w:r>
          </w:p>
          <w:p w14:paraId="56838ED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Diagnose helpt bij uitleg aan en begrip vragen van </w:t>
            </w:r>
            <w:r w:rsidR="00C03CA5">
              <w:rPr>
                <w:rFonts w:cstheme="minorHAnsi"/>
                <w:sz w:val="20"/>
                <w:szCs w:val="20"/>
              </w:rPr>
              <w:t>klas</w:t>
            </w:r>
          </w:p>
          <w:p w14:paraId="100BA3C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helpt met zelfkennis en begrip</w:t>
            </w:r>
          </w:p>
          <w:p w14:paraId="2995C7D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moet zorgen voor acceptatie</w:t>
            </w:r>
          </w:p>
          <w:p w14:paraId="721FEA0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neem schuld weg</w:t>
            </w:r>
          </w:p>
          <w:p w14:paraId="4D6107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SM zorgt voor gemeenschappelijke taal</w:t>
            </w:r>
          </w:p>
          <w:p w14:paraId="1E7BAC9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terke stereotypes maakt diagnoses handzaam</w:t>
            </w:r>
          </w:p>
          <w:p w14:paraId="09998549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gatieve effecten van diagnose</w:t>
            </w:r>
          </w:p>
          <w:p w14:paraId="619B063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oorzaak, leidt tot medicatie als oplossing</w:t>
            </w:r>
          </w:p>
          <w:p w14:paraId="134ACE9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kan afwijzing legitimeren</w:t>
            </w:r>
          </w:p>
          <w:p w14:paraId="37E34EF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niet gediagnosticeerd voor individu, maar voor klas</w:t>
            </w:r>
          </w:p>
          <w:p w14:paraId="26584B3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SM suggereert dat symptomen vaststaan</w:t>
            </w:r>
          </w:p>
          <w:p w14:paraId="244A6AC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bruiksaanwijzing ADHD vaak te kortzichtig</w:t>
            </w:r>
          </w:p>
          <w:p w14:paraId="55EE258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Jongeren gebruiken diagnose soms als excuus</w:t>
            </w:r>
          </w:p>
          <w:p w14:paraId="2C23C8A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Labels kunnen negatief of onprettig zijn</w:t>
            </w:r>
          </w:p>
          <w:p w14:paraId="73D653A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s kunnen stigmatiserend werken</w:t>
            </w:r>
          </w:p>
          <w:p w14:paraId="0053764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s worden snel en makkelijk gebruikt</w:t>
            </w:r>
          </w:p>
          <w:p w14:paraId="1CEE129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kunnen zelf ook achter diagnose verschuilen</w:t>
            </w:r>
          </w:p>
          <w:p w14:paraId="744CABB5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oe moeten we ADHD inzetten</w:t>
            </w:r>
          </w:p>
          <w:p w14:paraId="3C64407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aandachtspunt</w:t>
            </w:r>
          </w:p>
          <w:p w14:paraId="6D098C2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algemene gebruiksaanwijzing of handvat</w:t>
            </w:r>
          </w:p>
          <w:p w14:paraId="225301E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communicatiemiddel</w:t>
            </w:r>
          </w:p>
          <w:p w14:paraId="657D8C7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als verklaring voor problemen</w:t>
            </w:r>
          </w:p>
          <w:p w14:paraId="1C832B0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ADHD fungeert als een soort </w:t>
            </w:r>
            <w:proofErr w:type="spellStart"/>
            <w:r w:rsidRPr="00B2381D">
              <w:rPr>
                <w:rFonts w:cstheme="minorHAnsi"/>
                <w:sz w:val="20"/>
                <w:szCs w:val="20"/>
              </w:rPr>
              <w:t>roadmap</w:t>
            </w:r>
            <w:proofErr w:type="spellEnd"/>
          </w:p>
          <w:p w14:paraId="6F170F1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geeft aan dat extra inzet nodig is</w:t>
            </w:r>
          </w:p>
          <w:p w14:paraId="62AB249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moet helpen bij krijgen financiering en ondersteuning</w:t>
            </w:r>
          </w:p>
          <w:p w14:paraId="5AA6E3D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moet nooit worden gezien als de enige oorzaak of verklaring</w:t>
            </w:r>
          </w:p>
          <w:p w14:paraId="4F803B3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ou nieuwsgieriger moeten maken</w:t>
            </w:r>
          </w:p>
          <w:p w14:paraId="056BE9E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nken in hokjes is een snelle manier om iemand te begrijpen</w:t>
            </w:r>
          </w:p>
          <w:p w14:paraId="17F9C6C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s zijn een handige benadering van een grote klas</w:t>
            </w:r>
          </w:p>
          <w:p w14:paraId="644B4AB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ulpverleners moeten label bewust wel of niet gebruiken</w:t>
            </w:r>
          </w:p>
          <w:p w14:paraId="377DE51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Ouders en kinderen vaak behoefte aan diagnose</w:t>
            </w:r>
          </w:p>
          <w:p w14:paraId="73CB377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Ruimte voor fluïditeit pas later in de het diagnostisch proces.</w:t>
            </w:r>
          </w:p>
          <w:p w14:paraId="561BB755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dividu staat centraal</w:t>
            </w:r>
          </w:p>
          <w:p w14:paraId="00550F5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niet over een kam te scheren</w:t>
            </w:r>
          </w:p>
          <w:p w14:paraId="5A3995A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lang overweging of label wel of niet helpt</w:t>
            </w:r>
          </w:p>
          <w:p w14:paraId="6E2F11D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ij individu kijken waarbij hulp nodig is</w:t>
            </w:r>
          </w:p>
          <w:p w14:paraId="1ECC5C1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andelingsgericht is sterk in opkomst</w:t>
            </w:r>
          </w:p>
          <w:p w14:paraId="20F5C94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olistische kijk mensen is waardevol</w:t>
            </w:r>
          </w:p>
          <w:p w14:paraId="10378A5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jken naar individu met een gemeenschappelijke taal</w:t>
            </w:r>
          </w:p>
          <w:p w14:paraId="3DC3653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jken naar individu in plaats van label</w:t>
            </w:r>
          </w:p>
          <w:p w14:paraId="0C0E52D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Kijken naar wat recht doet aan de persoon</w:t>
            </w:r>
          </w:p>
          <w:p w14:paraId="1C8B9DA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is slechts een stukje van de puzzel</w:t>
            </w:r>
          </w:p>
          <w:p w14:paraId="332BC9F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is startpunt voor het leren kennen van de persoon</w:t>
            </w:r>
          </w:p>
          <w:p w14:paraId="31EFC85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moet niet te bepalend zijn voor hoe naar iemand kijkt</w:t>
            </w:r>
          </w:p>
          <w:p w14:paraId="56E5B9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uisteren naar kinderen en jongeren</w:t>
            </w:r>
          </w:p>
          <w:p w14:paraId="461C75C6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gaat er al goed in het systeem</w:t>
            </w:r>
          </w:p>
          <w:p w14:paraId="4CDF117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Classificatie in principe niet meer nodig voor basiszorg</w:t>
            </w:r>
          </w:p>
          <w:p w14:paraId="24AE92B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s worden door hulpverleners goed overwogen</w:t>
            </w:r>
          </w:p>
          <w:p w14:paraId="584074E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aardigheid luisteren en horen bij hulpverleners zeer belangrijk</w:t>
            </w:r>
          </w:p>
          <w:p w14:paraId="3BD2127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andering in omgang met labels over tijd</w:t>
            </w:r>
          </w:p>
          <w:p w14:paraId="051A664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Vermindering in vraag naar en gebruik van labels</w:t>
            </w:r>
          </w:p>
          <w:p w14:paraId="60D34501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moet er anders in het systeem</w:t>
            </w:r>
          </w:p>
          <w:p w14:paraId="240B179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Scholen </w:t>
            </w:r>
          </w:p>
          <w:p w14:paraId="58941E9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zinnen</w:t>
            </w:r>
          </w:p>
          <w:p w14:paraId="45659B6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ulpverlening</w:t>
            </w:r>
          </w:p>
          <w:p w14:paraId="6607D2D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Maatschappij </w:t>
            </w:r>
          </w:p>
          <w:p w14:paraId="5530C88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dividu</w:t>
            </w:r>
          </w:p>
          <w:p w14:paraId="4B894931" w14:textId="77777777" w:rsidR="006D7D5B" w:rsidRDefault="006D7D5B" w:rsidP="00B2381D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35C0D23" w14:textId="77777777" w:rsidR="00183398" w:rsidRPr="00B2381D" w:rsidRDefault="00183398" w:rsidP="00B2381D">
      <w:pPr>
        <w:rPr>
          <w:rFonts w:cstheme="minorHAnsi"/>
          <w:sz w:val="20"/>
          <w:szCs w:val="20"/>
        </w:rPr>
      </w:pPr>
    </w:p>
    <w:p w14:paraId="4D70C304" w14:textId="77777777" w:rsidR="006D7D5B" w:rsidRDefault="006D7D5B" w:rsidP="00B2381D">
      <w:pPr>
        <w:rPr>
          <w:rFonts w:cstheme="minorHAnsi"/>
          <w:b/>
          <w:bCs/>
          <w:sz w:val="20"/>
          <w:szCs w:val="20"/>
        </w:rPr>
      </w:pPr>
    </w:p>
    <w:p w14:paraId="79F65F58" w14:textId="4C9DBA8B" w:rsidR="000D4241" w:rsidRPr="006D7D5B" w:rsidRDefault="000D4241" w:rsidP="00B2381D">
      <w:pPr>
        <w:rPr>
          <w:rFonts w:cstheme="minorHAnsi"/>
          <w:sz w:val="20"/>
          <w:szCs w:val="20"/>
        </w:rPr>
      </w:pPr>
      <w:r w:rsidRPr="006D7D5B">
        <w:rPr>
          <w:rFonts w:cstheme="minorHAnsi"/>
          <w:b/>
          <w:bCs/>
          <w:sz w:val="20"/>
          <w:szCs w:val="20"/>
        </w:rPr>
        <w:t>Focus</w:t>
      </w:r>
      <w:r w:rsidR="004875FC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group</w:t>
      </w:r>
      <w:proofErr w:type="spellEnd"/>
      <w:r w:rsidRPr="006D7D5B">
        <w:rPr>
          <w:rFonts w:cstheme="minorHAnsi"/>
          <w:b/>
          <w:bCs/>
          <w:sz w:val="20"/>
          <w:szCs w:val="20"/>
        </w:rPr>
        <w:t xml:space="preserve"> 7: </w:t>
      </w:r>
      <w:proofErr w:type="spellStart"/>
      <w:r w:rsidRPr="006D7D5B">
        <w:rPr>
          <w:rFonts w:cstheme="minorHAnsi"/>
          <w:b/>
          <w:bCs/>
          <w:sz w:val="20"/>
          <w:szCs w:val="20"/>
        </w:rPr>
        <w:t>Adolescents</w:t>
      </w:r>
      <w:proofErr w:type="spellEnd"/>
    </w:p>
    <w:p w14:paraId="7BB4AC93" w14:textId="77777777" w:rsidR="000D4241" w:rsidRPr="00B2381D" w:rsidRDefault="000D4241" w:rsidP="00B2381D">
      <w:pPr>
        <w:rPr>
          <w:rFonts w:cstheme="minorHAnsi"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6D7D5B" w14:paraId="154DBA2A" w14:textId="77777777" w:rsidTr="006D7D5B">
        <w:tc>
          <w:tcPr>
            <w:tcW w:w="6997" w:type="dxa"/>
          </w:tcPr>
          <w:p w14:paraId="5D4D7C1C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at does ADHD mean</w:t>
            </w:r>
          </w:p>
          <w:p w14:paraId="009F2FF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at is ADHD</w:t>
            </w:r>
          </w:p>
          <w:p w14:paraId="7600D360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Symptoms of ADHD</w:t>
            </w:r>
          </w:p>
          <w:p w14:paraId="18B9FB3F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People with ADHD need…</w:t>
            </w:r>
          </w:p>
          <w:p w14:paraId="31E85829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at does ADHD say about a person</w:t>
            </w:r>
          </w:p>
          <w:p w14:paraId="398AE02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runs in the family</w:t>
            </w:r>
          </w:p>
          <w:p w14:paraId="1FC722E6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Medication</w:t>
            </w:r>
          </w:p>
          <w:p w14:paraId="35929165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Positive sides of medication</w:t>
            </w:r>
          </w:p>
          <w:p w14:paraId="52E0A03D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Negative sides of medication</w:t>
            </w:r>
          </w:p>
          <w:p w14:paraId="0E70281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Interest in each other's experiences with medication</w:t>
            </w:r>
          </w:p>
          <w:p w14:paraId="7FBFC636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Medication used to be necessary, but not anymore</w:t>
            </w:r>
          </w:p>
          <w:p w14:paraId="7B23F21C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rial and error which medication works</w:t>
            </w:r>
          </w:p>
          <w:p w14:paraId="2D0C1CFA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Sharing ADHD with other people</w:t>
            </w:r>
          </w:p>
          <w:p w14:paraId="44C05F96" w14:textId="1C7EF889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ADHD diagnosis automatically </w:t>
            </w:r>
            <w:r w:rsidR="004875FC">
              <w:rPr>
                <w:sz w:val="20"/>
                <w:szCs w:val="20"/>
                <w:lang w:val="en-US"/>
              </w:rPr>
              <w:t>incorporated</w:t>
            </w:r>
            <w:r w:rsidRPr="005464B7">
              <w:rPr>
                <w:sz w:val="20"/>
                <w:szCs w:val="20"/>
                <w:lang w:val="en-US"/>
              </w:rPr>
              <w:t xml:space="preserve"> in the system</w:t>
            </w:r>
          </w:p>
          <w:p w14:paraId="231FE33F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diagnosis is shared with friends</w:t>
            </w:r>
          </w:p>
          <w:p w14:paraId="195DB4F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is not discussed in daily life</w:t>
            </w:r>
          </w:p>
          <w:p w14:paraId="3AF5243A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is often discussed in daily life</w:t>
            </w:r>
          </w:p>
          <w:p w14:paraId="697BA87F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Don't share ADHD until you know someone well</w:t>
            </w:r>
          </w:p>
          <w:p w14:paraId="47FC11C3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Need to control who knows or doesn't know you have ADHD</w:t>
            </w:r>
          </w:p>
          <w:p w14:paraId="2C4248D2" w14:textId="77777777" w:rsidR="005464B7" w:rsidRPr="00C03CA5" w:rsidRDefault="005464B7" w:rsidP="00C03CA5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Shar</w:t>
            </w:r>
            <w:r w:rsidR="00C03CA5">
              <w:rPr>
                <w:sz w:val="20"/>
                <w:szCs w:val="20"/>
                <w:lang w:val="en-US"/>
              </w:rPr>
              <w:t>ing</w:t>
            </w:r>
            <w:r w:rsidRPr="005464B7">
              <w:rPr>
                <w:sz w:val="20"/>
                <w:szCs w:val="20"/>
                <w:lang w:val="en-US"/>
              </w:rPr>
              <w:t xml:space="preserve"> </w:t>
            </w:r>
            <w:r w:rsidR="00C03CA5">
              <w:rPr>
                <w:sz w:val="20"/>
                <w:szCs w:val="20"/>
                <w:lang w:val="en-US"/>
              </w:rPr>
              <w:t xml:space="preserve">experiences of ADHD </w:t>
            </w:r>
            <w:r w:rsidRPr="00C03CA5">
              <w:rPr>
                <w:sz w:val="20"/>
                <w:szCs w:val="20"/>
                <w:lang w:val="en-US"/>
              </w:rPr>
              <w:t>with friends</w:t>
            </w:r>
          </w:p>
          <w:p w14:paraId="05F0781C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Sometimes nice and sometimes not nice that people know about ADHD</w:t>
            </w:r>
          </w:p>
          <w:p w14:paraId="753C7926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y were you diagnosed</w:t>
            </w:r>
          </w:p>
          <w:p w14:paraId="2C00A2BD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Diagnosis due to difficulties at school</w:t>
            </w:r>
          </w:p>
          <w:p w14:paraId="2F6FF0EC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Diagnosis </w:t>
            </w:r>
            <w:r w:rsidR="00C03CA5">
              <w:rPr>
                <w:sz w:val="20"/>
                <w:szCs w:val="20"/>
                <w:lang w:val="en-US"/>
              </w:rPr>
              <w:t>recommended by the teacher</w:t>
            </w:r>
          </w:p>
          <w:p w14:paraId="747A536A" w14:textId="77777777" w:rsidR="005464B7" w:rsidRPr="005464B7" w:rsidRDefault="00C03CA5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Visiting a</w:t>
            </w:r>
            <w:r w:rsidR="005464B7" w:rsidRPr="005464B7">
              <w:rPr>
                <w:sz w:val="20"/>
                <w:szCs w:val="20"/>
                <w:lang w:val="en-US"/>
              </w:rPr>
              <w:t xml:space="preserve"> specialist for ADHD testing</w:t>
            </w:r>
          </w:p>
          <w:p w14:paraId="13DF06D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ithout a diagnosis, no medic</w:t>
            </w:r>
            <w:r w:rsidR="00C03CA5">
              <w:rPr>
                <w:sz w:val="20"/>
                <w:szCs w:val="20"/>
                <w:lang w:val="en-US"/>
              </w:rPr>
              <w:t>ations</w:t>
            </w:r>
          </w:p>
          <w:p w14:paraId="6E1721C7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at's fun about ADHD</w:t>
            </w:r>
          </w:p>
          <w:p w14:paraId="0877B2CD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also has a fun side; funny and spontaneous behavior</w:t>
            </w:r>
          </w:p>
          <w:p w14:paraId="73131E56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p</w:t>
            </w:r>
            <w:r w:rsidRPr="005464B7">
              <w:rPr>
                <w:sz w:val="20"/>
                <w:szCs w:val="20"/>
                <w:lang w:val="en-US"/>
              </w:rPr>
              <w:t>ositive trait of ADHD is making other people laugh</w:t>
            </w:r>
          </w:p>
          <w:p w14:paraId="3F7FCE77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What's </w:t>
            </w:r>
            <w:r w:rsidR="00C03CA5">
              <w:rPr>
                <w:sz w:val="20"/>
                <w:szCs w:val="20"/>
                <w:lang w:val="en-US"/>
              </w:rPr>
              <w:t xml:space="preserve">is not fun about </w:t>
            </w:r>
            <w:r w:rsidRPr="005464B7">
              <w:rPr>
                <w:sz w:val="20"/>
                <w:szCs w:val="20"/>
                <w:lang w:val="en-US"/>
              </w:rPr>
              <w:t>ADHD</w:t>
            </w:r>
          </w:p>
          <w:p w14:paraId="25208393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behavior sometimes perceived as disturbing by the environment</w:t>
            </w:r>
          </w:p>
          <w:p w14:paraId="6B6457CC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ADHD is seen as something </w:t>
            </w:r>
            <w:r w:rsidR="00C03CA5">
              <w:rPr>
                <w:sz w:val="20"/>
                <w:szCs w:val="20"/>
                <w:lang w:val="en-US"/>
              </w:rPr>
              <w:t>ab</w:t>
            </w:r>
            <w:r w:rsidRPr="005464B7">
              <w:rPr>
                <w:sz w:val="20"/>
                <w:szCs w:val="20"/>
                <w:lang w:val="en-US"/>
              </w:rPr>
              <w:t>normal</w:t>
            </w:r>
          </w:p>
          <w:p w14:paraId="03890C33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is sometimes seen as something pathetic</w:t>
            </w:r>
          </w:p>
          <w:p w14:paraId="3BA5A0F9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HD is sometimes found to be irritating</w:t>
            </w:r>
          </w:p>
          <w:p w14:paraId="5C1D3CE2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Reject</w:t>
            </w:r>
            <w:r w:rsidR="00C03CA5">
              <w:rPr>
                <w:sz w:val="20"/>
                <w:szCs w:val="20"/>
                <w:lang w:val="en-US"/>
              </w:rPr>
              <w:t>ing</w:t>
            </w:r>
            <w:r w:rsidRPr="005464B7">
              <w:rPr>
                <w:sz w:val="20"/>
                <w:szCs w:val="20"/>
                <w:lang w:val="en-US"/>
              </w:rPr>
              <w:t xml:space="preserve"> diagnosis because of negative connotation</w:t>
            </w:r>
          </w:p>
          <w:p w14:paraId="68B58E6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here are prejudices associated with ADHD</w:t>
            </w:r>
          </w:p>
          <w:p w14:paraId="1825F41F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Impulsivity usually </w:t>
            </w:r>
            <w:r w:rsidR="00C03CA5">
              <w:rPr>
                <w:sz w:val="20"/>
                <w:szCs w:val="20"/>
                <w:lang w:val="en-US"/>
              </w:rPr>
              <w:t>a disadvantage</w:t>
            </w:r>
          </w:p>
          <w:p w14:paraId="0312FACB" w14:textId="77777777" w:rsidR="005464B7" w:rsidRPr="005464B7" w:rsidRDefault="00C03CA5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are we using the label well</w:t>
            </w:r>
          </w:p>
          <w:p w14:paraId="0A2BF3B3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Due to ADHD, undesirable behavior is understood differently</w:t>
            </w:r>
          </w:p>
          <w:p w14:paraId="5330C51D" w14:textId="77777777" w:rsidR="00240E3D" w:rsidRDefault="00240E3D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is makes people take you into account more</w:t>
            </w:r>
          </w:p>
          <w:p w14:paraId="1106C504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No worries about negative connotation ADHD</w:t>
            </w:r>
          </w:p>
          <w:p w14:paraId="4BC0ECB0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Label provides explanation and guidance</w:t>
            </w:r>
          </w:p>
          <w:p w14:paraId="43450BA8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Label should act as a tool</w:t>
            </w:r>
          </w:p>
          <w:p w14:paraId="4ADCFF34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People have different expectations because of diagnosis</w:t>
            </w:r>
          </w:p>
          <w:p w14:paraId="1B373932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vantages of diagnosis outweigh the disadvantages</w:t>
            </w:r>
          </w:p>
          <w:p w14:paraId="3099FBB2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What is not going well in using the label</w:t>
            </w:r>
          </w:p>
          <w:p w14:paraId="1E59AEE9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Different treatment by environment because of diagnosis</w:t>
            </w:r>
          </w:p>
          <w:p w14:paraId="7197F2EA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eachers should be better attuned to the needs of students</w:t>
            </w:r>
          </w:p>
          <w:p w14:paraId="6D4EE5C7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Experience of doubts</w:t>
            </w:r>
            <w:r w:rsidR="00240E3D">
              <w:rPr>
                <w:sz w:val="20"/>
                <w:szCs w:val="20"/>
                <w:lang w:val="en-US"/>
              </w:rPr>
              <w:t xml:space="preserve"> about</w:t>
            </w:r>
            <w:r w:rsidRPr="005464B7">
              <w:rPr>
                <w:sz w:val="20"/>
                <w:szCs w:val="20"/>
                <w:lang w:val="en-US"/>
              </w:rPr>
              <w:t xml:space="preserve"> authenticity diagnosis by environment</w:t>
            </w:r>
          </w:p>
          <w:p w14:paraId="06D1FD5B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he term ADHD is overused</w:t>
            </w:r>
          </w:p>
          <w:p w14:paraId="40F13B7D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he term ADHD is often linked to negative things</w:t>
            </w:r>
          </w:p>
          <w:p w14:paraId="0184036E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The term ADHD should be used strictly as a diagnosis</w:t>
            </w:r>
          </w:p>
          <w:p w14:paraId="40843E58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Due to diagnosis, people </w:t>
            </w:r>
            <w:r w:rsidR="00240E3D">
              <w:rPr>
                <w:sz w:val="20"/>
                <w:szCs w:val="20"/>
                <w:lang w:val="en-US"/>
              </w:rPr>
              <w:t>distance themselves more</w:t>
            </w:r>
          </w:p>
          <w:p w14:paraId="2C589654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Adults should respond less negatively to ADHD behavior</w:t>
            </w:r>
          </w:p>
          <w:p w14:paraId="5D8BEA15" w14:textId="77777777" w:rsidR="005464B7" w:rsidRPr="005464B7" w:rsidRDefault="005464B7" w:rsidP="005464B7">
            <w:pPr>
              <w:pStyle w:val="Lijstalinea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Every individual is different</w:t>
            </w:r>
          </w:p>
          <w:p w14:paraId="5BA0121A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Only experience of</w:t>
            </w:r>
            <w:r w:rsidR="00240E3D">
              <w:rPr>
                <w:sz w:val="20"/>
                <w:szCs w:val="20"/>
                <w:lang w:val="en-US"/>
              </w:rPr>
              <w:t xml:space="preserve"> hyperactivity</w:t>
            </w:r>
            <w:r w:rsidRPr="005464B7">
              <w:rPr>
                <w:sz w:val="20"/>
                <w:szCs w:val="20"/>
                <w:lang w:val="en-US"/>
              </w:rPr>
              <w:t xml:space="preserve"> in the head</w:t>
            </w:r>
          </w:p>
          <w:p w14:paraId="26E34D8F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Experienc</w:t>
            </w:r>
            <w:r w:rsidR="00240E3D">
              <w:rPr>
                <w:sz w:val="20"/>
                <w:szCs w:val="20"/>
                <w:lang w:val="en-US"/>
              </w:rPr>
              <w:t>ing</w:t>
            </w:r>
            <w:r w:rsidRPr="005464B7">
              <w:rPr>
                <w:sz w:val="20"/>
                <w:szCs w:val="20"/>
                <w:lang w:val="en-US"/>
              </w:rPr>
              <w:t xml:space="preserve"> control </w:t>
            </w:r>
            <w:r w:rsidR="00240E3D">
              <w:rPr>
                <w:sz w:val="20"/>
                <w:szCs w:val="20"/>
                <w:lang w:val="en-US"/>
              </w:rPr>
              <w:t>of the</w:t>
            </w:r>
            <w:r w:rsidRPr="005464B7">
              <w:rPr>
                <w:sz w:val="20"/>
                <w:szCs w:val="20"/>
                <w:lang w:val="en-US"/>
              </w:rPr>
              <w:t xml:space="preserve"> symptoms</w:t>
            </w:r>
          </w:p>
          <w:p w14:paraId="79231FD1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Everyone with an ADHD diagnosis is different</w:t>
            </w:r>
          </w:p>
          <w:p w14:paraId="53888FF5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 xml:space="preserve">Differences in how </w:t>
            </w:r>
            <w:r w:rsidR="00240E3D">
              <w:rPr>
                <w:sz w:val="20"/>
                <w:szCs w:val="20"/>
                <w:lang w:val="en-US"/>
              </w:rPr>
              <w:t>hyperactivity is</w:t>
            </w:r>
            <w:r w:rsidRPr="005464B7">
              <w:rPr>
                <w:sz w:val="20"/>
                <w:szCs w:val="20"/>
                <w:lang w:val="en-US"/>
              </w:rPr>
              <w:t xml:space="preserve"> experienced</w:t>
            </w:r>
          </w:p>
          <w:p w14:paraId="39078DBC" w14:textId="77777777" w:rsidR="005464B7" w:rsidRPr="005464B7" w:rsidRDefault="005464B7" w:rsidP="005464B7">
            <w:pPr>
              <w:pStyle w:val="Lijstalinea"/>
              <w:numPr>
                <w:ilvl w:val="1"/>
                <w:numId w:val="10"/>
              </w:numPr>
              <w:rPr>
                <w:sz w:val="20"/>
                <w:szCs w:val="20"/>
                <w:lang w:val="en-US"/>
              </w:rPr>
            </w:pPr>
            <w:r w:rsidRPr="005464B7">
              <w:rPr>
                <w:sz w:val="20"/>
                <w:szCs w:val="20"/>
                <w:lang w:val="en-US"/>
              </w:rPr>
              <w:t>Finding ways to deal with hyperactivity.</w:t>
            </w:r>
          </w:p>
          <w:p w14:paraId="71D53611" w14:textId="77777777" w:rsidR="006D7D5B" w:rsidRPr="005464B7" w:rsidRDefault="006D7D5B" w:rsidP="00B2381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97" w:type="dxa"/>
          </w:tcPr>
          <w:p w14:paraId="1B88230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Wat betekent ADHD</w:t>
            </w:r>
          </w:p>
          <w:p w14:paraId="50B4E9A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is ADHD</w:t>
            </w:r>
          </w:p>
          <w:p w14:paraId="4774C69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ymptomen van ADHD</w:t>
            </w:r>
          </w:p>
          <w:p w14:paraId="65F48D8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met ADHD hebben nodig…</w:t>
            </w:r>
          </w:p>
          <w:p w14:paraId="71E5CCE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zegt ADHD over een persoon</w:t>
            </w:r>
          </w:p>
          <w:p w14:paraId="17F3A75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zit in de familie</w:t>
            </w:r>
          </w:p>
          <w:p w14:paraId="7967AF8F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</w:t>
            </w:r>
          </w:p>
          <w:p w14:paraId="19C703E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ositieve kanten medicatie</w:t>
            </w:r>
          </w:p>
          <w:p w14:paraId="02EE620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Negatieve kanten medicatie</w:t>
            </w:r>
          </w:p>
          <w:p w14:paraId="0E348D7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nteresse in elkaars ervaringen met medicatie</w:t>
            </w:r>
          </w:p>
          <w:p w14:paraId="112350D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dicatie vroeger nodig, maar nu niet meer</w:t>
            </w:r>
          </w:p>
          <w:p w14:paraId="12E2283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rial en error welke medicatie werkt</w:t>
            </w:r>
          </w:p>
          <w:p w14:paraId="092CCDF3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Het delen van ADHD met andere mensen</w:t>
            </w:r>
          </w:p>
          <w:p w14:paraId="16E5973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diagnose automatisch in het systeem opgenomen</w:t>
            </w:r>
          </w:p>
          <w:p w14:paraId="00E67B0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diagnose wordt gedeeld met vrienden</w:t>
            </w:r>
          </w:p>
          <w:p w14:paraId="2509E2C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komt niet ter sprake in het dagelijkse leven</w:t>
            </w:r>
          </w:p>
          <w:p w14:paraId="074CD69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komt vaak ter sprake in het dagelijkse leven</w:t>
            </w:r>
          </w:p>
          <w:p w14:paraId="29D120FB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niet delen totdat je iemand goed kent</w:t>
            </w:r>
          </w:p>
          <w:p w14:paraId="56EB0F4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Behoefte aan controle over wie wel of niet weet dat je ADHD hebt</w:t>
            </w:r>
          </w:p>
          <w:p w14:paraId="12B5903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elen ervaringen ADHD met vrienden</w:t>
            </w:r>
          </w:p>
          <w:p w14:paraId="5A6B3EF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Soms fijn en soms niet fijn dat mensen weten over ADHD</w:t>
            </w:r>
          </w:p>
          <w:p w14:paraId="5F5A61AA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arom heb je de diagnose gekregen</w:t>
            </w:r>
          </w:p>
          <w:p w14:paraId="2961A6D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door moeilijkheden op school</w:t>
            </w:r>
          </w:p>
          <w:p w14:paraId="224AC8D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op aanraden juf</w:t>
            </w:r>
          </w:p>
          <w:p w14:paraId="2A07E38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lastRenderedPageBreak/>
              <w:t>Naar specialist voor onderzoek ADHD</w:t>
            </w:r>
          </w:p>
          <w:p w14:paraId="0BB0A2D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Zonder diagnose, geen medicijnen</w:t>
            </w:r>
          </w:p>
          <w:p w14:paraId="1262C734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is leuk aan ADHD</w:t>
            </w:r>
          </w:p>
          <w:p w14:paraId="7280CDD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heeft ook een leuke kant; grappig en spontaan gedrag</w:t>
            </w:r>
          </w:p>
          <w:p w14:paraId="5266650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Positieve eigenschap van ADHD is andere mensen aan het lachen maken</w:t>
            </w:r>
          </w:p>
          <w:p w14:paraId="3D3FDF45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is niet leuk aan ADHD</w:t>
            </w:r>
          </w:p>
          <w:p w14:paraId="5665265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-gedrag soms als storend ervaring door de omgeving</w:t>
            </w:r>
          </w:p>
          <w:p w14:paraId="017CD45D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gezien als iets niet normaals</w:t>
            </w:r>
          </w:p>
          <w:p w14:paraId="2CEBB7D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soms gezien als iets zieligs</w:t>
            </w:r>
          </w:p>
          <w:p w14:paraId="69F7CA6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DHD wordt soms irritant gevonden</w:t>
            </w:r>
          </w:p>
          <w:p w14:paraId="621DCCD1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iagnose afstoten vanwege negatieve connotatie</w:t>
            </w:r>
          </w:p>
          <w:p w14:paraId="2C4750D5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 zitten vooroordelen aan ADHD vast</w:t>
            </w:r>
          </w:p>
          <w:p w14:paraId="46F4CC3A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mpulsiviteit meestal nadelig</w:t>
            </w:r>
          </w:p>
          <w:p w14:paraId="384BA689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gaat er goed in het gebruik van het label</w:t>
            </w:r>
          </w:p>
          <w:p w14:paraId="4940AAF6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oor ADHD wordt ongewenst gedrag anders begrepen</w:t>
            </w:r>
          </w:p>
          <w:p w14:paraId="50EB8D5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oor diagnose wordt er meer rekening gehouden</w:t>
            </w:r>
          </w:p>
          <w:p w14:paraId="779AF522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Geen zorgen over negatieve connotatie ADHD</w:t>
            </w:r>
          </w:p>
          <w:p w14:paraId="0EBB1D1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geeft uitleg en houvast</w:t>
            </w:r>
          </w:p>
          <w:p w14:paraId="3B57485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Label zou moeten fungeren als hulpmiddel</w:t>
            </w:r>
          </w:p>
          <w:p w14:paraId="1E7EA3F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Mensen hebben andere verwachtingen vanwege diagnose</w:t>
            </w:r>
          </w:p>
          <w:p w14:paraId="7B6538AE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ordelen van diagnose zijn groter dan de nadelen</w:t>
            </w:r>
          </w:p>
          <w:p w14:paraId="753C785F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Wat gaat er niet goed in het gebruik van het label</w:t>
            </w:r>
          </w:p>
          <w:p w14:paraId="2BE2DCC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ndere behandeling door omgeving vanwege diagnose</w:t>
            </w:r>
          </w:p>
          <w:p w14:paraId="393DB443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Docenten moeten beter afstemmen op behoeftes leerlingen</w:t>
            </w:r>
          </w:p>
          <w:p w14:paraId="0F39379F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varing van twijfels o</w:t>
            </w:r>
            <w:r w:rsidR="00240E3D">
              <w:rPr>
                <w:rFonts w:cstheme="minorHAnsi"/>
                <w:sz w:val="20"/>
                <w:szCs w:val="20"/>
              </w:rPr>
              <w:t>ver</w:t>
            </w:r>
            <w:r w:rsidRPr="00B2381D">
              <w:rPr>
                <w:rFonts w:cstheme="minorHAnsi"/>
                <w:sz w:val="20"/>
                <w:szCs w:val="20"/>
              </w:rPr>
              <w:t xml:space="preserve"> echtheid diagnose door omgeving</w:t>
            </w:r>
          </w:p>
          <w:p w14:paraId="21179AF7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rm ADHD wordt te veel gebruikt</w:t>
            </w:r>
          </w:p>
          <w:p w14:paraId="21A0C52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rm ADHD wordt vaak gekoppeld aan negatieve dingen</w:t>
            </w:r>
          </w:p>
          <w:p w14:paraId="2FB857B0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Term ADHD zou strikt als diagnose moeten worden gebruikt</w:t>
            </w:r>
          </w:p>
          <w:p w14:paraId="4E08D1B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anwege diagnose wordt er afstandelijker gedaan</w:t>
            </w:r>
          </w:p>
          <w:p w14:paraId="4361CD44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olwassenen moeten minder negatief reageren op ADHD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2381D">
              <w:rPr>
                <w:rFonts w:cstheme="minorHAnsi"/>
                <w:sz w:val="20"/>
                <w:szCs w:val="20"/>
              </w:rPr>
              <w:t>gedrag</w:t>
            </w:r>
          </w:p>
          <w:p w14:paraId="1A0C929B" w14:textId="77777777" w:rsidR="006D7D5B" w:rsidRPr="00B2381D" w:rsidRDefault="006D7D5B" w:rsidP="006D7D5B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eder individu is anders</w:t>
            </w:r>
          </w:p>
          <w:p w14:paraId="6F61032C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Alleen ervaring van drukte in het hoofd</w:t>
            </w:r>
          </w:p>
          <w:p w14:paraId="77C39808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Ervaring controle over de symptomen</w:t>
            </w:r>
          </w:p>
          <w:p w14:paraId="25AC5E3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Iedereen met een ADHD-diagnose is anders</w:t>
            </w:r>
          </w:p>
          <w:p w14:paraId="60A77929" w14:textId="77777777" w:rsidR="006D7D5B" w:rsidRPr="00B2381D" w:rsidRDefault="006D7D5B" w:rsidP="006D7D5B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>Verschillen in hoe drukte wordt ervaren</w:t>
            </w:r>
          </w:p>
          <w:p w14:paraId="13E00C8A" w14:textId="77777777" w:rsidR="006D7D5B" w:rsidRPr="00F04C5F" w:rsidRDefault="006D7D5B" w:rsidP="00B2381D">
            <w:pPr>
              <w:pStyle w:val="Lijstalinea"/>
              <w:numPr>
                <w:ilvl w:val="1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B2381D">
              <w:rPr>
                <w:rFonts w:cstheme="minorHAnsi"/>
                <w:sz w:val="20"/>
                <w:szCs w:val="20"/>
              </w:rPr>
              <w:t xml:space="preserve">Vinden van manier om met drukte om te gaan. </w:t>
            </w:r>
          </w:p>
        </w:tc>
      </w:tr>
    </w:tbl>
    <w:p w14:paraId="61EBA14A" w14:textId="77777777" w:rsidR="00183398" w:rsidRPr="00B2381D" w:rsidRDefault="00183398" w:rsidP="00B2381D">
      <w:pPr>
        <w:rPr>
          <w:rFonts w:cstheme="minorHAnsi"/>
          <w:sz w:val="20"/>
          <w:szCs w:val="20"/>
        </w:rPr>
      </w:pPr>
    </w:p>
    <w:sectPr w:rsidR="00183398" w:rsidRPr="00B2381D" w:rsidSect="006D7D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5856"/>
    <w:multiLevelType w:val="hybridMultilevel"/>
    <w:tmpl w:val="88664430"/>
    <w:lvl w:ilvl="0" w:tplc="011E185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3E7C8F"/>
    <w:multiLevelType w:val="hybridMultilevel"/>
    <w:tmpl w:val="37DC6EA4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47523C"/>
    <w:multiLevelType w:val="hybridMultilevel"/>
    <w:tmpl w:val="844CFB46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E055BA"/>
    <w:multiLevelType w:val="hybridMultilevel"/>
    <w:tmpl w:val="DCCAD828"/>
    <w:lvl w:ilvl="0" w:tplc="2D9ABA3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71236B3"/>
    <w:multiLevelType w:val="hybridMultilevel"/>
    <w:tmpl w:val="7C180B50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DA397E"/>
    <w:multiLevelType w:val="hybridMultilevel"/>
    <w:tmpl w:val="C180DEF6"/>
    <w:lvl w:ilvl="0" w:tplc="2D9ABA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36722C"/>
    <w:multiLevelType w:val="hybridMultilevel"/>
    <w:tmpl w:val="8AE29A00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67C41EF"/>
    <w:multiLevelType w:val="hybridMultilevel"/>
    <w:tmpl w:val="1C683402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3A2808"/>
    <w:multiLevelType w:val="hybridMultilevel"/>
    <w:tmpl w:val="571EB260"/>
    <w:lvl w:ilvl="0" w:tplc="2D9ABA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E656D1"/>
    <w:multiLevelType w:val="hybridMultilevel"/>
    <w:tmpl w:val="E0AA77A2"/>
    <w:lvl w:ilvl="0" w:tplc="2D9ABA3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5845332">
    <w:abstractNumId w:val="3"/>
  </w:num>
  <w:num w:numId="2" w16cid:durableId="126364427">
    <w:abstractNumId w:val="0"/>
  </w:num>
  <w:num w:numId="3" w16cid:durableId="1217010200">
    <w:abstractNumId w:val="5"/>
  </w:num>
  <w:num w:numId="4" w16cid:durableId="916675742">
    <w:abstractNumId w:val="8"/>
  </w:num>
  <w:num w:numId="5" w16cid:durableId="329218742">
    <w:abstractNumId w:val="6"/>
  </w:num>
  <w:num w:numId="6" w16cid:durableId="1189829866">
    <w:abstractNumId w:val="1"/>
  </w:num>
  <w:num w:numId="7" w16cid:durableId="1764261564">
    <w:abstractNumId w:val="2"/>
  </w:num>
  <w:num w:numId="8" w16cid:durableId="2032995761">
    <w:abstractNumId w:val="9"/>
  </w:num>
  <w:num w:numId="9" w16cid:durableId="1230073355">
    <w:abstractNumId w:val="7"/>
  </w:num>
  <w:num w:numId="10" w16cid:durableId="16882931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98"/>
    <w:rsid w:val="000B53D5"/>
    <w:rsid w:val="000D4241"/>
    <w:rsid w:val="00110019"/>
    <w:rsid w:val="001567C9"/>
    <w:rsid w:val="00183398"/>
    <w:rsid w:val="00240E3D"/>
    <w:rsid w:val="00260E22"/>
    <w:rsid w:val="00266AE5"/>
    <w:rsid w:val="00347E73"/>
    <w:rsid w:val="00432D56"/>
    <w:rsid w:val="00486818"/>
    <w:rsid w:val="004875FC"/>
    <w:rsid w:val="005464B7"/>
    <w:rsid w:val="005B139A"/>
    <w:rsid w:val="005E22D9"/>
    <w:rsid w:val="0065649B"/>
    <w:rsid w:val="006D7D5B"/>
    <w:rsid w:val="00771AE6"/>
    <w:rsid w:val="007826FA"/>
    <w:rsid w:val="00796662"/>
    <w:rsid w:val="007D10FD"/>
    <w:rsid w:val="00835B07"/>
    <w:rsid w:val="00A37448"/>
    <w:rsid w:val="00B2381D"/>
    <w:rsid w:val="00B46B87"/>
    <w:rsid w:val="00C03CA5"/>
    <w:rsid w:val="00C11C3C"/>
    <w:rsid w:val="00C55542"/>
    <w:rsid w:val="00D41822"/>
    <w:rsid w:val="00D65B88"/>
    <w:rsid w:val="00DE578E"/>
    <w:rsid w:val="00DE605A"/>
    <w:rsid w:val="00E1741A"/>
    <w:rsid w:val="00ED15C8"/>
    <w:rsid w:val="00EF43C9"/>
    <w:rsid w:val="00F04C5F"/>
    <w:rsid w:val="00FA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16651"/>
  <w15:chartTrackingRefBased/>
  <w15:docId w15:val="{1B9A8F15-4F33-2046-9EDA-12D9C986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83398"/>
    <w:pPr>
      <w:ind w:left="720"/>
      <w:contextualSpacing/>
    </w:pPr>
  </w:style>
  <w:style w:type="table" w:styleId="Tabelraster">
    <w:name w:val="Table Grid"/>
    <w:basedOn w:val="Standaardtabel"/>
    <w:uiPriority w:val="39"/>
    <w:rsid w:val="006D7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87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BB1713-A3C4-D54F-AF9A-16B37BA8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6</Pages>
  <Words>6303</Words>
  <Characters>34669</Characters>
  <Application>Microsoft Office Word</Application>
  <DocSecurity>0</DocSecurity>
  <Lines>288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e van Langen</dc:creator>
  <cp:keywords/>
  <dc:description/>
  <cp:lastModifiedBy>Myrte van Langen</cp:lastModifiedBy>
  <cp:revision>4</cp:revision>
  <dcterms:created xsi:type="dcterms:W3CDTF">2023-06-05T15:02:00Z</dcterms:created>
  <dcterms:modified xsi:type="dcterms:W3CDTF">2023-06-16T18:30:00Z</dcterms:modified>
</cp:coreProperties>
</file>